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F3446" w14:textId="77777777" w:rsidR="00FE0578" w:rsidRPr="00EB33AF" w:rsidRDefault="00FE0578" w:rsidP="00FE0578">
      <w:pPr>
        <w:rPr>
          <w:rFonts w:ascii="Times New Roman" w:hAnsi="Times New Roman" w:cs="Times New Roman"/>
          <w:b/>
        </w:rPr>
      </w:pPr>
      <w:r w:rsidRPr="00FE0578">
        <w:rPr>
          <w:rFonts w:ascii="Times New Roman" w:hAnsi="Times New Roman" w:cs="Times New Roman"/>
          <w:b/>
        </w:rPr>
        <w:t xml:space="preserve">Supplementary </w:t>
      </w:r>
      <w:r w:rsidR="00EB33AF">
        <w:rPr>
          <w:rFonts w:ascii="Times New Roman" w:hAnsi="Times New Roman" w:cs="Times New Roman"/>
          <w:b/>
        </w:rPr>
        <w:t xml:space="preserve">Table </w:t>
      </w:r>
      <w:r w:rsidR="00EB33AF" w:rsidRPr="00EB33AF">
        <w:rPr>
          <w:rFonts w:ascii="Times New Roman" w:hAnsi="Times New Roman" w:cs="Times New Roman"/>
          <w:b/>
        </w:rPr>
        <w:t>S1</w:t>
      </w:r>
      <w:r w:rsidRPr="00EB33AF">
        <w:rPr>
          <w:rFonts w:ascii="Times New Roman" w:hAnsi="Times New Roman" w:cs="Times New Roman"/>
          <w:b/>
        </w:rPr>
        <w:t>. Frailty index</w:t>
      </w:r>
    </w:p>
    <w:tbl>
      <w:tblPr>
        <w:tblStyle w:val="TableGrid"/>
        <w:tblW w:w="13980" w:type="dxa"/>
        <w:tblLook w:val="04A0" w:firstRow="1" w:lastRow="0" w:firstColumn="1" w:lastColumn="0" w:noHBand="0" w:noVBand="1"/>
      </w:tblPr>
      <w:tblGrid>
        <w:gridCol w:w="6990"/>
        <w:gridCol w:w="6990"/>
      </w:tblGrid>
      <w:tr w:rsidR="00FE0578" w:rsidRPr="00172B5B" w14:paraId="0D93A406" w14:textId="77777777" w:rsidTr="00127591">
        <w:trPr>
          <w:trHeight w:val="288"/>
        </w:trPr>
        <w:tc>
          <w:tcPr>
            <w:tcW w:w="6990" w:type="dxa"/>
          </w:tcPr>
          <w:p w14:paraId="0A055F9D" w14:textId="77777777" w:rsidR="00FE0578" w:rsidRPr="00EB33AF" w:rsidRDefault="00FE0578" w:rsidP="00127591">
            <w:pPr>
              <w:rPr>
                <w:b/>
              </w:rPr>
            </w:pPr>
            <w:r w:rsidRPr="00EB33AF">
              <w:rPr>
                <w:b/>
              </w:rPr>
              <w:t xml:space="preserve">Variables </w:t>
            </w:r>
          </w:p>
        </w:tc>
        <w:tc>
          <w:tcPr>
            <w:tcW w:w="6990" w:type="dxa"/>
          </w:tcPr>
          <w:p w14:paraId="0B31B905" w14:textId="77777777" w:rsidR="00FE0578" w:rsidRPr="00EB33AF" w:rsidRDefault="00FE0578" w:rsidP="00127591">
            <w:pPr>
              <w:rPr>
                <w:b/>
              </w:rPr>
            </w:pPr>
            <w:r w:rsidRPr="00EB33AF">
              <w:rPr>
                <w:b/>
              </w:rPr>
              <w:t>Scoring</w:t>
            </w:r>
          </w:p>
        </w:tc>
      </w:tr>
      <w:tr w:rsidR="00FE0578" w:rsidRPr="00172B5B" w14:paraId="735D4181" w14:textId="77777777" w:rsidTr="00127591">
        <w:trPr>
          <w:trHeight w:val="302"/>
        </w:trPr>
        <w:tc>
          <w:tcPr>
            <w:tcW w:w="6990" w:type="dxa"/>
          </w:tcPr>
          <w:p w14:paraId="74083E49" w14:textId="77777777" w:rsidR="00FE0578" w:rsidRPr="00172B5B" w:rsidRDefault="00FE0578" w:rsidP="00127591">
            <w:pPr>
              <w:rPr>
                <w:b/>
              </w:rPr>
            </w:pPr>
            <w:r w:rsidRPr="00172B5B">
              <w:rPr>
                <w:b/>
              </w:rPr>
              <w:t>Self-reported frailty index items</w:t>
            </w:r>
          </w:p>
        </w:tc>
        <w:tc>
          <w:tcPr>
            <w:tcW w:w="6990" w:type="dxa"/>
          </w:tcPr>
          <w:p w14:paraId="7B4A7AFD" w14:textId="77777777" w:rsidR="00FE0578" w:rsidRPr="00172B5B" w:rsidRDefault="00FE0578" w:rsidP="00127591"/>
        </w:tc>
      </w:tr>
      <w:tr w:rsidR="00FE0578" w:rsidRPr="00172B5B" w14:paraId="319CE887" w14:textId="77777777" w:rsidTr="00127591">
        <w:trPr>
          <w:trHeight w:val="170"/>
        </w:trPr>
        <w:tc>
          <w:tcPr>
            <w:tcW w:w="6990" w:type="dxa"/>
          </w:tcPr>
          <w:p w14:paraId="5BA6ECF8" w14:textId="77777777" w:rsidR="00FE0578" w:rsidRPr="00172B5B" w:rsidRDefault="00FE0578" w:rsidP="00127591">
            <w:r w:rsidRPr="00172B5B">
              <w:t xml:space="preserve"> Difficulty seeing even with glass</w:t>
            </w:r>
          </w:p>
        </w:tc>
        <w:tc>
          <w:tcPr>
            <w:tcW w:w="6990" w:type="dxa"/>
          </w:tcPr>
          <w:p w14:paraId="2DDDD0B8" w14:textId="77777777" w:rsidR="00FE0578" w:rsidRPr="00172B5B" w:rsidRDefault="00FE0578" w:rsidP="00127591">
            <w:r w:rsidRPr="00172B5B">
              <w:t>No=0, some difficulty=0.33, a lot of difficulty=0.66, cannot do at all=1</w:t>
            </w:r>
          </w:p>
        </w:tc>
      </w:tr>
      <w:tr w:rsidR="00FE0578" w:rsidRPr="00172B5B" w14:paraId="74B39C79" w14:textId="77777777" w:rsidTr="00127591">
        <w:trPr>
          <w:trHeight w:val="215"/>
        </w:trPr>
        <w:tc>
          <w:tcPr>
            <w:tcW w:w="6990" w:type="dxa"/>
          </w:tcPr>
          <w:p w14:paraId="6B915A08" w14:textId="77777777" w:rsidR="00FE0578" w:rsidRPr="00172B5B" w:rsidRDefault="00FE0578" w:rsidP="00127591">
            <w:r w:rsidRPr="00172B5B">
              <w:t xml:space="preserve"> Difficulty hearing even with hearing aids</w:t>
            </w:r>
          </w:p>
        </w:tc>
        <w:tc>
          <w:tcPr>
            <w:tcW w:w="6990" w:type="dxa"/>
          </w:tcPr>
          <w:p w14:paraId="4237E0B0" w14:textId="77777777" w:rsidR="00FE0578" w:rsidRPr="00172B5B" w:rsidRDefault="00FE0578" w:rsidP="00127591">
            <w:r w:rsidRPr="00172B5B">
              <w:t>No=0, some difficulty=0.33, a lot of difficulty=0.66, cannot do at all=1</w:t>
            </w:r>
          </w:p>
        </w:tc>
      </w:tr>
      <w:tr w:rsidR="00FE0578" w:rsidRPr="00172B5B" w14:paraId="7798BB86" w14:textId="77777777" w:rsidTr="00127591">
        <w:trPr>
          <w:trHeight w:val="70"/>
        </w:trPr>
        <w:tc>
          <w:tcPr>
            <w:tcW w:w="6990" w:type="dxa"/>
          </w:tcPr>
          <w:p w14:paraId="2986B450" w14:textId="77777777" w:rsidR="00FE0578" w:rsidRPr="00172B5B" w:rsidRDefault="00FE0578" w:rsidP="00127591">
            <w:r w:rsidRPr="00172B5B">
              <w:t xml:space="preserve"> Difficulty walking or climbing steps</w:t>
            </w:r>
          </w:p>
        </w:tc>
        <w:tc>
          <w:tcPr>
            <w:tcW w:w="6990" w:type="dxa"/>
          </w:tcPr>
          <w:p w14:paraId="2FC01956" w14:textId="77777777" w:rsidR="00FE0578" w:rsidRPr="00172B5B" w:rsidRDefault="00FE0578" w:rsidP="00127591">
            <w:r w:rsidRPr="00172B5B">
              <w:t>No=0, some difficulty=0.33, a lot of difficulty=0.66, cannot do at all=1</w:t>
            </w:r>
          </w:p>
        </w:tc>
      </w:tr>
      <w:tr w:rsidR="00FE0578" w:rsidRPr="00172B5B" w14:paraId="52E150D9" w14:textId="77777777" w:rsidTr="00127591">
        <w:trPr>
          <w:trHeight w:val="70"/>
        </w:trPr>
        <w:tc>
          <w:tcPr>
            <w:tcW w:w="6990" w:type="dxa"/>
          </w:tcPr>
          <w:p w14:paraId="395F083B" w14:textId="77777777" w:rsidR="00FE0578" w:rsidRPr="00172B5B" w:rsidRDefault="00FE0578" w:rsidP="00127591">
            <w:r w:rsidRPr="00172B5B">
              <w:t xml:space="preserve"> Difficulty communicating</w:t>
            </w:r>
          </w:p>
        </w:tc>
        <w:tc>
          <w:tcPr>
            <w:tcW w:w="6990" w:type="dxa"/>
          </w:tcPr>
          <w:p w14:paraId="0DCB7F5A" w14:textId="77777777" w:rsidR="00FE0578" w:rsidRPr="00172B5B" w:rsidRDefault="00FE0578" w:rsidP="00127591">
            <w:r w:rsidRPr="00172B5B">
              <w:t>No=0, some difficulty=0.33, a lot of difficulty=0.66, cannot do at all=1</w:t>
            </w:r>
          </w:p>
        </w:tc>
      </w:tr>
      <w:tr w:rsidR="00FE0578" w:rsidRPr="00172B5B" w14:paraId="3494852D" w14:textId="77777777" w:rsidTr="00127591">
        <w:trPr>
          <w:trHeight w:val="143"/>
        </w:trPr>
        <w:tc>
          <w:tcPr>
            <w:tcW w:w="6990" w:type="dxa"/>
          </w:tcPr>
          <w:p w14:paraId="28E774AB" w14:textId="77777777" w:rsidR="00FE0578" w:rsidRPr="00172B5B" w:rsidRDefault="00FE0578" w:rsidP="00127591">
            <w:r w:rsidRPr="00172B5B">
              <w:t xml:space="preserve"> Difficulty remembering or concentrating</w:t>
            </w:r>
          </w:p>
        </w:tc>
        <w:tc>
          <w:tcPr>
            <w:tcW w:w="6990" w:type="dxa"/>
          </w:tcPr>
          <w:p w14:paraId="527383CF" w14:textId="77777777" w:rsidR="00FE0578" w:rsidRPr="00172B5B" w:rsidRDefault="00FE0578" w:rsidP="00127591">
            <w:r w:rsidRPr="00172B5B">
              <w:t>No=0, some difficulty=0.33, a lot of difficulty=0.66, cannot do at all=1</w:t>
            </w:r>
          </w:p>
        </w:tc>
      </w:tr>
      <w:tr w:rsidR="00FE0578" w:rsidRPr="00172B5B" w14:paraId="35C0A2C1" w14:textId="77777777" w:rsidTr="00127591">
        <w:trPr>
          <w:trHeight w:val="188"/>
        </w:trPr>
        <w:tc>
          <w:tcPr>
            <w:tcW w:w="6990" w:type="dxa"/>
          </w:tcPr>
          <w:p w14:paraId="40C5D52E" w14:textId="77777777" w:rsidR="00FE0578" w:rsidRPr="00172B5B" w:rsidRDefault="00FE0578" w:rsidP="00127591">
            <w:r w:rsidRPr="00172B5B">
              <w:t xml:space="preserve"> Difficulty with self-care</w:t>
            </w:r>
          </w:p>
        </w:tc>
        <w:tc>
          <w:tcPr>
            <w:tcW w:w="6990" w:type="dxa"/>
          </w:tcPr>
          <w:p w14:paraId="00902AA5" w14:textId="77777777" w:rsidR="00FE0578" w:rsidRPr="00172B5B" w:rsidRDefault="00FE0578" w:rsidP="00127591">
            <w:r w:rsidRPr="00172B5B">
              <w:t>No=0, some difficulty=0.33, a lot of difficulty=0.66, cannot do at all=1</w:t>
            </w:r>
          </w:p>
        </w:tc>
      </w:tr>
      <w:tr w:rsidR="00FE0578" w:rsidRPr="00172B5B" w14:paraId="59841AA2" w14:textId="77777777" w:rsidTr="00127591">
        <w:trPr>
          <w:trHeight w:val="70"/>
        </w:trPr>
        <w:tc>
          <w:tcPr>
            <w:tcW w:w="6990" w:type="dxa"/>
          </w:tcPr>
          <w:p w14:paraId="3A30A367" w14:textId="77777777" w:rsidR="00FE0578" w:rsidRPr="00172B5B" w:rsidRDefault="00FE0578" w:rsidP="00127591">
            <w:r w:rsidRPr="00172B5B">
              <w:t xml:space="preserve"> Difficulty raising a 2-L bottle</w:t>
            </w:r>
          </w:p>
        </w:tc>
        <w:tc>
          <w:tcPr>
            <w:tcW w:w="6990" w:type="dxa"/>
          </w:tcPr>
          <w:p w14:paraId="76F96AD3" w14:textId="77777777" w:rsidR="00FE0578" w:rsidRPr="00172B5B" w:rsidRDefault="00FE0578" w:rsidP="00127591">
            <w:r w:rsidRPr="00172B5B">
              <w:t>No=0, some difficulty=0.33, a lot of difficulty=0.66, cannot do at all=1</w:t>
            </w:r>
          </w:p>
        </w:tc>
      </w:tr>
      <w:tr w:rsidR="00FE0578" w:rsidRPr="00172B5B" w14:paraId="162FF70D" w14:textId="77777777" w:rsidTr="00127591">
        <w:trPr>
          <w:trHeight w:val="80"/>
        </w:trPr>
        <w:tc>
          <w:tcPr>
            <w:tcW w:w="6990" w:type="dxa"/>
          </w:tcPr>
          <w:p w14:paraId="3BFEADF7" w14:textId="77777777" w:rsidR="00FE0578" w:rsidRPr="00172B5B" w:rsidRDefault="00FE0578" w:rsidP="00127591">
            <w:r w:rsidRPr="00172B5B">
              <w:t xml:space="preserve"> Difficulty using hands and fingers</w:t>
            </w:r>
          </w:p>
        </w:tc>
        <w:tc>
          <w:tcPr>
            <w:tcW w:w="6990" w:type="dxa"/>
          </w:tcPr>
          <w:p w14:paraId="3464B2E6" w14:textId="77777777" w:rsidR="00FE0578" w:rsidRPr="00172B5B" w:rsidRDefault="00FE0578" w:rsidP="00127591">
            <w:r w:rsidRPr="00172B5B">
              <w:t>No=0, some difficulty=0.33, a lot of difficulty=0.66, cannot do at all=1</w:t>
            </w:r>
          </w:p>
        </w:tc>
      </w:tr>
      <w:tr w:rsidR="00FE0578" w:rsidRPr="00172B5B" w14:paraId="7278E0CF" w14:textId="77777777" w:rsidTr="00127591">
        <w:trPr>
          <w:trHeight w:val="107"/>
        </w:trPr>
        <w:tc>
          <w:tcPr>
            <w:tcW w:w="6990" w:type="dxa"/>
          </w:tcPr>
          <w:p w14:paraId="49256ADD" w14:textId="77777777" w:rsidR="00FE0578" w:rsidRPr="00172B5B" w:rsidRDefault="00FE0578" w:rsidP="00127591">
            <w:r w:rsidRPr="00172B5B">
              <w:t xml:space="preserve"> How often feel worried/nervous/anxious</w:t>
            </w:r>
          </w:p>
        </w:tc>
        <w:tc>
          <w:tcPr>
            <w:tcW w:w="6990" w:type="dxa"/>
          </w:tcPr>
          <w:p w14:paraId="3B818284" w14:textId="77777777" w:rsidR="00FE0578" w:rsidRPr="00172B5B" w:rsidRDefault="00FE0578" w:rsidP="00127591">
            <w:r w:rsidRPr="00172B5B">
              <w:t>A few times a year/never=0, monthly=0.5, daily/weekly=1</w:t>
            </w:r>
          </w:p>
        </w:tc>
      </w:tr>
      <w:tr w:rsidR="00FE0578" w:rsidRPr="00172B5B" w14:paraId="078CFC06" w14:textId="77777777" w:rsidTr="00127591">
        <w:trPr>
          <w:trHeight w:val="70"/>
        </w:trPr>
        <w:tc>
          <w:tcPr>
            <w:tcW w:w="6990" w:type="dxa"/>
          </w:tcPr>
          <w:p w14:paraId="225563C1" w14:textId="77777777" w:rsidR="00FE0578" w:rsidRPr="00172B5B" w:rsidRDefault="00FE0578" w:rsidP="00127591">
            <w:r w:rsidRPr="00172B5B">
              <w:t xml:space="preserve"> How often feel depressed</w:t>
            </w:r>
          </w:p>
        </w:tc>
        <w:tc>
          <w:tcPr>
            <w:tcW w:w="6990" w:type="dxa"/>
          </w:tcPr>
          <w:p w14:paraId="40E0B503" w14:textId="77777777" w:rsidR="00FE0578" w:rsidRPr="00172B5B" w:rsidRDefault="00FE0578" w:rsidP="00127591">
            <w:r w:rsidRPr="00172B5B">
              <w:t>A few times a year/never=0, monthly=0.5, daily/weekly=1</w:t>
            </w:r>
          </w:p>
        </w:tc>
      </w:tr>
      <w:tr w:rsidR="00FE0578" w:rsidRPr="00172B5B" w14:paraId="3DBB90CA" w14:textId="77777777" w:rsidTr="00127591">
        <w:trPr>
          <w:trHeight w:val="288"/>
        </w:trPr>
        <w:tc>
          <w:tcPr>
            <w:tcW w:w="6990" w:type="dxa"/>
          </w:tcPr>
          <w:p w14:paraId="46AD340B" w14:textId="77777777" w:rsidR="00FE0578" w:rsidRPr="00172B5B" w:rsidRDefault="00FE0578" w:rsidP="00127591">
            <w:r w:rsidRPr="00172B5B">
              <w:t xml:space="preserve"> With angina/angina pectoris </w:t>
            </w:r>
          </w:p>
        </w:tc>
        <w:tc>
          <w:tcPr>
            <w:tcW w:w="6990" w:type="dxa"/>
          </w:tcPr>
          <w:p w14:paraId="7DB256DE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6E77C976" w14:textId="77777777" w:rsidTr="00127591">
        <w:trPr>
          <w:trHeight w:val="288"/>
        </w:trPr>
        <w:tc>
          <w:tcPr>
            <w:tcW w:w="6990" w:type="dxa"/>
          </w:tcPr>
          <w:p w14:paraId="5FAE5EE3" w14:textId="77777777" w:rsidR="00FE0578" w:rsidRPr="00172B5B" w:rsidRDefault="00FE0578" w:rsidP="00127591">
            <w:r w:rsidRPr="00172B5B">
              <w:t xml:space="preserve"> With heart attack </w:t>
            </w:r>
          </w:p>
        </w:tc>
        <w:tc>
          <w:tcPr>
            <w:tcW w:w="6990" w:type="dxa"/>
          </w:tcPr>
          <w:p w14:paraId="3F7B0B93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76358EE9" w14:textId="77777777" w:rsidTr="00127591">
        <w:trPr>
          <w:trHeight w:val="302"/>
        </w:trPr>
        <w:tc>
          <w:tcPr>
            <w:tcW w:w="6990" w:type="dxa"/>
          </w:tcPr>
          <w:p w14:paraId="0478A384" w14:textId="77777777" w:rsidR="00FE0578" w:rsidRPr="00172B5B" w:rsidRDefault="00FE0578" w:rsidP="00127591">
            <w:r w:rsidRPr="00172B5B">
              <w:t xml:space="preserve"> With coronary heart disease</w:t>
            </w:r>
          </w:p>
        </w:tc>
        <w:tc>
          <w:tcPr>
            <w:tcW w:w="6990" w:type="dxa"/>
          </w:tcPr>
          <w:p w14:paraId="2325A4F2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2890AE08" w14:textId="77777777" w:rsidTr="00127591">
        <w:trPr>
          <w:trHeight w:val="288"/>
        </w:trPr>
        <w:tc>
          <w:tcPr>
            <w:tcW w:w="6990" w:type="dxa"/>
          </w:tcPr>
          <w:p w14:paraId="7FB866EB" w14:textId="77777777" w:rsidR="00FE0578" w:rsidRPr="00172B5B" w:rsidRDefault="00FE0578" w:rsidP="00127591">
            <w:r w:rsidRPr="00172B5B">
              <w:t xml:space="preserve"> With stroke</w:t>
            </w:r>
          </w:p>
        </w:tc>
        <w:tc>
          <w:tcPr>
            <w:tcW w:w="6990" w:type="dxa"/>
          </w:tcPr>
          <w:p w14:paraId="60514353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75FF53D7" w14:textId="77777777" w:rsidTr="00127591">
        <w:trPr>
          <w:trHeight w:val="302"/>
        </w:trPr>
        <w:tc>
          <w:tcPr>
            <w:tcW w:w="6990" w:type="dxa"/>
          </w:tcPr>
          <w:p w14:paraId="51712B71" w14:textId="77777777" w:rsidR="00FE0578" w:rsidRPr="00172B5B" w:rsidRDefault="00FE0578" w:rsidP="00127591">
            <w:r w:rsidRPr="00172B5B">
              <w:t xml:space="preserve"> With thyroid condition</w:t>
            </w:r>
          </w:p>
        </w:tc>
        <w:tc>
          <w:tcPr>
            <w:tcW w:w="6990" w:type="dxa"/>
          </w:tcPr>
          <w:p w14:paraId="7D9C7347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35616F94" w14:textId="77777777" w:rsidTr="00127591">
        <w:trPr>
          <w:trHeight w:val="288"/>
        </w:trPr>
        <w:tc>
          <w:tcPr>
            <w:tcW w:w="6990" w:type="dxa"/>
          </w:tcPr>
          <w:p w14:paraId="5F40526B" w14:textId="77777777" w:rsidR="00FE0578" w:rsidRPr="00172B5B" w:rsidRDefault="00FE0578" w:rsidP="00127591">
            <w:r w:rsidRPr="00172B5B">
              <w:t xml:space="preserve"> With arthritis</w:t>
            </w:r>
          </w:p>
        </w:tc>
        <w:tc>
          <w:tcPr>
            <w:tcW w:w="6990" w:type="dxa"/>
          </w:tcPr>
          <w:p w14:paraId="41A6C1B1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0A90189B" w14:textId="77777777" w:rsidTr="00127591">
        <w:trPr>
          <w:trHeight w:val="302"/>
        </w:trPr>
        <w:tc>
          <w:tcPr>
            <w:tcW w:w="6990" w:type="dxa"/>
          </w:tcPr>
          <w:p w14:paraId="76025728" w14:textId="77777777" w:rsidR="00FE0578" w:rsidRPr="00172B5B" w:rsidRDefault="00FE0578" w:rsidP="00127591">
            <w:r w:rsidRPr="00172B5B">
              <w:t xml:space="preserve"> With high blood pressure</w:t>
            </w:r>
          </w:p>
        </w:tc>
        <w:tc>
          <w:tcPr>
            <w:tcW w:w="6990" w:type="dxa"/>
          </w:tcPr>
          <w:p w14:paraId="52D683EE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460DA4CE" w14:textId="77777777" w:rsidTr="00127591">
        <w:trPr>
          <w:trHeight w:val="288"/>
        </w:trPr>
        <w:tc>
          <w:tcPr>
            <w:tcW w:w="6990" w:type="dxa"/>
          </w:tcPr>
          <w:p w14:paraId="550CAF4D" w14:textId="77777777" w:rsidR="00FE0578" w:rsidRPr="00172B5B" w:rsidRDefault="00FE0578" w:rsidP="00127591">
            <w:r w:rsidRPr="00172B5B">
              <w:t xml:space="preserve"> With diabetes mellitus</w:t>
            </w:r>
          </w:p>
        </w:tc>
        <w:tc>
          <w:tcPr>
            <w:tcW w:w="6990" w:type="dxa"/>
          </w:tcPr>
          <w:p w14:paraId="62ADF144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062A3D35" w14:textId="77777777" w:rsidTr="00127591">
        <w:trPr>
          <w:trHeight w:val="302"/>
        </w:trPr>
        <w:tc>
          <w:tcPr>
            <w:tcW w:w="6990" w:type="dxa"/>
          </w:tcPr>
          <w:p w14:paraId="14784A48" w14:textId="77777777" w:rsidR="00FE0578" w:rsidRPr="00172B5B" w:rsidRDefault="00FE0578" w:rsidP="00127591">
            <w:r w:rsidRPr="00172B5B">
              <w:t xml:space="preserve"> With congestive heart failure</w:t>
            </w:r>
          </w:p>
        </w:tc>
        <w:tc>
          <w:tcPr>
            <w:tcW w:w="6990" w:type="dxa"/>
          </w:tcPr>
          <w:p w14:paraId="65C65EA8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26D7A029" w14:textId="77777777" w:rsidTr="00127591">
        <w:trPr>
          <w:trHeight w:val="288"/>
        </w:trPr>
        <w:tc>
          <w:tcPr>
            <w:tcW w:w="6990" w:type="dxa"/>
          </w:tcPr>
          <w:p w14:paraId="1D7ADC7E" w14:textId="77777777" w:rsidR="00FE0578" w:rsidRPr="00172B5B" w:rsidRDefault="00FE0578" w:rsidP="00127591">
            <w:r w:rsidRPr="00172B5B">
              <w:t xml:space="preserve"> With gallbladder operation</w:t>
            </w:r>
          </w:p>
        </w:tc>
        <w:tc>
          <w:tcPr>
            <w:tcW w:w="6990" w:type="dxa"/>
          </w:tcPr>
          <w:p w14:paraId="0D699722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5DED3BB1" w14:textId="77777777" w:rsidTr="00127591">
        <w:trPr>
          <w:trHeight w:val="302"/>
        </w:trPr>
        <w:tc>
          <w:tcPr>
            <w:tcW w:w="6990" w:type="dxa"/>
          </w:tcPr>
          <w:p w14:paraId="39281033" w14:textId="77777777" w:rsidR="00FE0578" w:rsidRPr="00172B5B" w:rsidRDefault="00FE0578" w:rsidP="00127591">
            <w:r w:rsidRPr="00172B5B">
              <w:t xml:space="preserve"> With COPD</w:t>
            </w:r>
          </w:p>
        </w:tc>
        <w:tc>
          <w:tcPr>
            <w:tcW w:w="6990" w:type="dxa"/>
          </w:tcPr>
          <w:p w14:paraId="51023D0F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005BC548" w14:textId="77777777" w:rsidTr="00127591">
        <w:trPr>
          <w:trHeight w:val="288"/>
        </w:trPr>
        <w:tc>
          <w:tcPr>
            <w:tcW w:w="6990" w:type="dxa"/>
          </w:tcPr>
          <w:p w14:paraId="7117EDEF" w14:textId="77777777" w:rsidR="00FE0578" w:rsidRPr="00172B5B" w:rsidRDefault="00FE0578" w:rsidP="00127591">
            <w:r w:rsidRPr="00172B5B">
              <w:t xml:space="preserve"> With a liver condition</w:t>
            </w:r>
          </w:p>
        </w:tc>
        <w:tc>
          <w:tcPr>
            <w:tcW w:w="6990" w:type="dxa"/>
          </w:tcPr>
          <w:p w14:paraId="3E0FD499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3A76F278" w14:textId="77777777" w:rsidTr="00127591">
        <w:trPr>
          <w:trHeight w:val="302"/>
        </w:trPr>
        <w:tc>
          <w:tcPr>
            <w:tcW w:w="6990" w:type="dxa"/>
          </w:tcPr>
          <w:p w14:paraId="5BAC0A82" w14:textId="77777777" w:rsidR="00FE0578" w:rsidRPr="00172B5B" w:rsidRDefault="00FE0578" w:rsidP="00127591">
            <w:r w:rsidRPr="00172B5B">
              <w:t xml:space="preserve"> With asthma</w:t>
            </w:r>
          </w:p>
        </w:tc>
        <w:tc>
          <w:tcPr>
            <w:tcW w:w="6990" w:type="dxa"/>
          </w:tcPr>
          <w:p w14:paraId="721C15A3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725113D7" w14:textId="77777777" w:rsidTr="00127591">
        <w:trPr>
          <w:trHeight w:val="288"/>
        </w:trPr>
        <w:tc>
          <w:tcPr>
            <w:tcW w:w="6990" w:type="dxa"/>
          </w:tcPr>
          <w:p w14:paraId="0040C0F0" w14:textId="77777777" w:rsidR="00FE0578" w:rsidRPr="00172B5B" w:rsidRDefault="00FE0578" w:rsidP="00127591">
            <w:r w:rsidRPr="00172B5B">
              <w:t xml:space="preserve"> With weak/failing kidneys</w:t>
            </w:r>
          </w:p>
        </w:tc>
        <w:tc>
          <w:tcPr>
            <w:tcW w:w="6990" w:type="dxa"/>
          </w:tcPr>
          <w:p w14:paraId="4F365469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4F2157E7" w14:textId="77777777" w:rsidTr="00127591">
        <w:trPr>
          <w:trHeight w:val="302"/>
        </w:trPr>
        <w:tc>
          <w:tcPr>
            <w:tcW w:w="6990" w:type="dxa"/>
          </w:tcPr>
          <w:p w14:paraId="2B730336" w14:textId="77777777" w:rsidR="00FE0578" w:rsidRPr="00172B5B" w:rsidRDefault="00FE0578" w:rsidP="00127591">
            <w:r w:rsidRPr="00172B5B">
              <w:t xml:space="preserve"> With urinary leakage</w:t>
            </w:r>
          </w:p>
        </w:tc>
        <w:tc>
          <w:tcPr>
            <w:tcW w:w="6990" w:type="dxa"/>
          </w:tcPr>
          <w:p w14:paraId="764EFBDE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4760C702" w14:textId="77777777" w:rsidTr="00127591">
        <w:trPr>
          <w:trHeight w:val="288"/>
        </w:trPr>
        <w:tc>
          <w:tcPr>
            <w:tcW w:w="6990" w:type="dxa"/>
          </w:tcPr>
          <w:p w14:paraId="4D361441" w14:textId="77777777" w:rsidR="00FE0578" w:rsidRPr="00172B5B" w:rsidRDefault="00FE0578" w:rsidP="00127591">
            <w:r w:rsidRPr="00172B5B">
              <w:lastRenderedPageBreak/>
              <w:t xml:space="preserve"> Take prescription medication, past month</w:t>
            </w:r>
          </w:p>
        </w:tc>
        <w:tc>
          <w:tcPr>
            <w:tcW w:w="6990" w:type="dxa"/>
          </w:tcPr>
          <w:p w14:paraId="2EB3EB90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380B04BC" w14:textId="77777777" w:rsidTr="00127591">
        <w:trPr>
          <w:trHeight w:val="288"/>
        </w:trPr>
        <w:tc>
          <w:tcPr>
            <w:tcW w:w="6990" w:type="dxa"/>
          </w:tcPr>
          <w:p w14:paraId="66BF6D71" w14:textId="77777777" w:rsidR="00FE0578" w:rsidRPr="00172B5B" w:rsidRDefault="00FE0578" w:rsidP="00127591">
            <w:r w:rsidRPr="00172B5B">
              <w:t xml:space="preserve"> General health condition (self-reported)</w:t>
            </w:r>
          </w:p>
        </w:tc>
        <w:tc>
          <w:tcPr>
            <w:tcW w:w="6990" w:type="dxa"/>
          </w:tcPr>
          <w:p w14:paraId="58D68076" w14:textId="77777777" w:rsidR="00FE0578" w:rsidRPr="00172B5B" w:rsidRDefault="00FE0578" w:rsidP="00127591">
            <w:r w:rsidRPr="00172B5B">
              <w:t>Excellent/very good/good=0, fair/poor=1</w:t>
            </w:r>
          </w:p>
        </w:tc>
      </w:tr>
      <w:tr w:rsidR="00FE0578" w:rsidRPr="00172B5B" w14:paraId="07943464" w14:textId="77777777" w:rsidTr="00127591">
        <w:trPr>
          <w:trHeight w:val="302"/>
        </w:trPr>
        <w:tc>
          <w:tcPr>
            <w:tcW w:w="6990" w:type="dxa"/>
          </w:tcPr>
          <w:p w14:paraId="19C18048" w14:textId="77777777" w:rsidR="00FE0578" w:rsidRPr="00172B5B" w:rsidRDefault="00FE0578" w:rsidP="00127591">
            <w:r w:rsidRPr="00172B5B">
              <w:t xml:space="preserve"> Seen mental health professional/past year</w:t>
            </w:r>
          </w:p>
        </w:tc>
        <w:tc>
          <w:tcPr>
            <w:tcW w:w="6990" w:type="dxa"/>
          </w:tcPr>
          <w:p w14:paraId="2F6317C9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62B729BC" w14:textId="77777777" w:rsidTr="00127591">
        <w:trPr>
          <w:trHeight w:val="288"/>
        </w:trPr>
        <w:tc>
          <w:tcPr>
            <w:tcW w:w="6990" w:type="dxa"/>
          </w:tcPr>
          <w:p w14:paraId="5BAAA6E9" w14:textId="77777777" w:rsidR="00FE0578" w:rsidRPr="00172B5B" w:rsidRDefault="00FE0578" w:rsidP="00127591">
            <w:r w:rsidRPr="00172B5B">
              <w:t xml:space="preserve"> Weight loss&gt;5% compared with last year</w:t>
            </w:r>
          </w:p>
        </w:tc>
        <w:tc>
          <w:tcPr>
            <w:tcW w:w="6990" w:type="dxa"/>
          </w:tcPr>
          <w:p w14:paraId="3CD21688" w14:textId="77777777" w:rsidR="00FE0578" w:rsidRPr="00172B5B" w:rsidRDefault="00FE0578" w:rsidP="00127591">
            <w:r w:rsidRPr="00172B5B">
              <w:t>No=0, yes=1</w:t>
            </w:r>
          </w:p>
        </w:tc>
      </w:tr>
      <w:tr w:rsidR="00FE0578" w:rsidRPr="00172B5B" w14:paraId="60B2B7DB" w14:textId="77777777" w:rsidTr="00127591">
        <w:trPr>
          <w:trHeight w:val="302"/>
        </w:trPr>
        <w:tc>
          <w:tcPr>
            <w:tcW w:w="6990" w:type="dxa"/>
            <w:shd w:val="clear" w:color="auto" w:fill="auto"/>
          </w:tcPr>
          <w:p w14:paraId="27C8F255" w14:textId="77777777" w:rsidR="00FE0578" w:rsidRPr="00172B5B" w:rsidRDefault="00FE0578" w:rsidP="00127591">
            <w:pPr>
              <w:rPr>
                <w:b/>
              </w:rPr>
            </w:pPr>
            <w:r w:rsidRPr="00172B5B">
              <w:rPr>
                <w:b/>
              </w:rPr>
              <w:t>Laboratory frailty index items</w:t>
            </w:r>
          </w:p>
        </w:tc>
        <w:tc>
          <w:tcPr>
            <w:tcW w:w="6990" w:type="dxa"/>
          </w:tcPr>
          <w:p w14:paraId="630562F8" w14:textId="77777777" w:rsidR="00FE0578" w:rsidRPr="00172B5B" w:rsidRDefault="00FE0578" w:rsidP="00127591"/>
        </w:tc>
      </w:tr>
      <w:tr w:rsidR="00FE0578" w:rsidRPr="00172B5B" w14:paraId="1A2E6F6E" w14:textId="77777777" w:rsidTr="00127591">
        <w:trPr>
          <w:trHeight w:val="288"/>
        </w:trPr>
        <w:tc>
          <w:tcPr>
            <w:tcW w:w="6990" w:type="dxa"/>
          </w:tcPr>
          <w:p w14:paraId="43443EC0" w14:textId="77777777" w:rsidR="00FE0578" w:rsidRPr="00172B5B" w:rsidRDefault="00FE0578" w:rsidP="00127591">
            <w:r w:rsidRPr="00172B5B">
              <w:t xml:space="preserve"> Pulse rate </w:t>
            </w:r>
            <w:r w:rsidRPr="00172B5B">
              <w:rPr>
                <w:rFonts w:hint="eastAsia"/>
              </w:rPr>
              <w:t>(</w:t>
            </w:r>
            <w:r w:rsidRPr="00172B5B">
              <w:t>bpm)</w:t>
            </w:r>
          </w:p>
        </w:tc>
        <w:tc>
          <w:tcPr>
            <w:tcW w:w="6990" w:type="dxa"/>
          </w:tcPr>
          <w:p w14:paraId="2C281EB2" w14:textId="77777777" w:rsidR="00FE0578" w:rsidRPr="00172B5B" w:rsidRDefault="00FE0578" w:rsidP="00127591">
            <w:r w:rsidRPr="00172B5B">
              <w:t>60-90=0, other=1</w:t>
            </w:r>
          </w:p>
        </w:tc>
      </w:tr>
      <w:tr w:rsidR="00FE0578" w:rsidRPr="00172B5B" w14:paraId="18CD5A08" w14:textId="77777777" w:rsidTr="00127591">
        <w:trPr>
          <w:trHeight w:val="302"/>
        </w:trPr>
        <w:tc>
          <w:tcPr>
            <w:tcW w:w="6990" w:type="dxa"/>
          </w:tcPr>
          <w:p w14:paraId="02757D7F" w14:textId="77777777" w:rsidR="00FE0578" w:rsidRPr="00172B5B" w:rsidRDefault="00FE0578" w:rsidP="00127591">
            <w:r w:rsidRPr="00172B5B">
              <w:t xml:space="preserve"> Systolic blood pressure (mmHg)</w:t>
            </w:r>
          </w:p>
        </w:tc>
        <w:tc>
          <w:tcPr>
            <w:tcW w:w="6990" w:type="dxa"/>
          </w:tcPr>
          <w:p w14:paraId="705C1CE4" w14:textId="77777777" w:rsidR="00FE0578" w:rsidRPr="00172B5B" w:rsidRDefault="00FE0578" w:rsidP="00127591">
            <w:r w:rsidRPr="00172B5B">
              <w:t>90-140=0, other=1</w:t>
            </w:r>
          </w:p>
        </w:tc>
      </w:tr>
      <w:tr w:rsidR="00FE0578" w:rsidRPr="00172B5B" w14:paraId="1C23B34E" w14:textId="77777777" w:rsidTr="00127591">
        <w:trPr>
          <w:trHeight w:val="288"/>
        </w:trPr>
        <w:tc>
          <w:tcPr>
            <w:tcW w:w="6990" w:type="dxa"/>
          </w:tcPr>
          <w:p w14:paraId="1903B169" w14:textId="77777777" w:rsidR="00FE0578" w:rsidRPr="00172B5B" w:rsidRDefault="00FE0578" w:rsidP="00127591">
            <w:r w:rsidRPr="00172B5B">
              <w:t xml:space="preserve"> Platelet count SI (million cells/</w:t>
            </w:r>
            <w:r w:rsidRPr="00172B5B">
              <w:rPr>
                <w:rFonts w:hint="eastAsia"/>
              </w:rPr>
              <w:t>μ</w:t>
            </w:r>
            <w:r w:rsidRPr="00172B5B">
              <w:rPr>
                <w:rFonts w:hint="eastAsia"/>
              </w:rPr>
              <w:t>L)</w:t>
            </w:r>
          </w:p>
        </w:tc>
        <w:tc>
          <w:tcPr>
            <w:tcW w:w="6990" w:type="dxa"/>
          </w:tcPr>
          <w:p w14:paraId="3DB9CE14" w14:textId="77777777" w:rsidR="00FE0578" w:rsidRPr="00172B5B" w:rsidRDefault="00FE0578" w:rsidP="00127591">
            <w:r w:rsidRPr="00172B5B">
              <w:t>150-450 =0, other=1</w:t>
            </w:r>
          </w:p>
        </w:tc>
      </w:tr>
      <w:tr w:rsidR="00FE0578" w:rsidRPr="00172B5B" w14:paraId="139F4A7C" w14:textId="77777777" w:rsidTr="00127591">
        <w:trPr>
          <w:trHeight w:val="302"/>
        </w:trPr>
        <w:tc>
          <w:tcPr>
            <w:tcW w:w="6990" w:type="dxa"/>
          </w:tcPr>
          <w:p w14:paraId="20A2693E" w14:textId="77777777" w:rsidR="00FE0578" w:rsidRPr="00172B5B" w:rsidRDefault="00FE0578" w:rsidP="00127591">
            <w:r w:rsidRPr="00172B5B">
              <w:t xml:space="preserve"> Red blood cell count (million cells/</w:t>
            </w:r>
            <w:r w:rsidRPr="00172B5B">
              <w:rPr>
                <w:rFonts w:hint="eastAsia"/>
              </w:rPr>
              <w:t>μ</w:t>
            </w:r>
            <w:r w:rsidRPr="00172B5B">
              <w:rPr>
                <w:rFonts w:hint="eastAsia"/>
              </w:rPr>
              <w:t>L)</w:t>
            </w:r>
          </w:p>
        </w:tc>
        <w:tc>
          <w:tcPr>
            <w:tcW w:w="6990" w:type="dxa"/>
          </w:tcPr>
          <w:p w14:paraId="11AC21F4" w14:textId="77777777" w:rsidR="00FE0578" w:rsidRPr="00172B5B" w:rsidRDefault="00FE0578" w:rsidP="00127591">
            <w:r w:rsidRPr="00172B5B">
              <w:t>M: 4.7-6.1=0, other=1; F:4.2-5.4=0, other=1</w:t>
            </w:r>
          </w:p>
        </w:tc>
      </w:tr>
      <w:tr w:rsidR="00FE0578" w:rsidRPr="00172B5B" w14:paraId="53261A88" w14:textId="77777777" w:rsidTr="00127591">
        <w:trPr>
          <w:trHeight w:val="288"/>
        </w:trPr>
        <w:tc>
          <w:tcPr>
            <w:tcW w:w="6990" w:type="dxa"/>
          </w:tcPr>
          <w:p w14:paraId="60F93D67" w14:textId="77777777" w:rsidR="00FE0578" w:rsidRPr="00172B5B" w:rsidRDefault="00FE0578" w:rsidP="00127591">
            <w:r w:rsidRPr="00172B5B">
              <w:t xml:space="preserve"> Red blood distribution width (%)</w:t>
            </w:r>
          </w:p>
        </w:tc>
        <w:tc>
          <w:tcPr>
            <w:tcW w:w="6990" w:type="dxa"/>
          </w:tcPr>
          <w:p w14:paraId="54B587C3" w14:textId="77777777" w:rsidR="00FE0578" w:rsidRPr="00172B5B" w:rsidRDefault="00FE0578" w:rsidP="00127591">
            <w:r w:rsidRPr="00172B5B">
              <w:t>11.6-14.6=0, other=1</w:t>
            </w:r>
          </w:p>
        </w:tc>
      </w:tr>
      <w:tr w:rsidR="00FE0578" w:rsidRPr="00172B5B" w14:paraId="5100978E" w14:textId="77777777" w:rsidTr="00127591">
        <w:trPr>
          <w:trHeight w:val="288"/>
        </w:trPr>
        <w:tc>
          <w:tcPr>
            <w:tcW w:w="6990" w:type="dxa"/>
          </w:tcPr>
          <w:p w14:paraId="77D4B350" w14:textId="77777777" w:rsidR="00FE0578" w:rsidRPr="00172B5B" w:rsidRDefault="00FE0578" w:rsidP="00127591">
            <w:r w:rsidRPr="00172B5B">
              <w:t xml:space="preserve"> Glycohemoglobin (%)</w:t>
            </w:r>
          </w:p>
        </w:tc>
        <w:tc>
          <w:tcPr>
            <w:tcW w:w="6990" w:type="dxa"/>
          </w:tcPr>
          <w:p w14:paraId="35EFF116" w14:textId="77777777" w:rsidR="00FE0578" w:rsidRPr="00172B5B" w:rsidRDefault="00FE0578" w:rsidP="00127591">
            <w:r w:rsidRPr="00172B5B">
              <w:t>0%-5.7%=0, &gt;5.7%=1</w:t>
            </w:r>
          </w:p>
        </w:tc>
      </w:tr>
      <w:tr w:rsidR="00FE0578" w:rsidRPr="00172B5B" w14:paraId="27F417F5" w14:textId="77777777" w:rsidTr="00127591">
        <w:trPr>
          <w:trHeight w:val="288"/>
        </w:trPr>
        <w:tc>
          <w:tcPr>
            <w:tcW w:w="6990" w:type="dxa"/>
          </w:tcPr>
          <w:p w14:paraId="1EC31621" w14:textId="77777777" w:rsidR="00FE0578" w:rsidRPr="00172B5B" w:rsidRDefault="00FE0578" w:rsidP="00127591">
            <w:r w:rsidRPr="00172B5B">
              <w:t xml:space="preserve"> Hemoglobin (g/dL)</w:t>
            </w:r>
          </w:p>
        </w:tc>
        <w:tc>
          <w:tcPr>
            <w:tcW w:w="6990" w:type="dxa"/>
          </w:tcPr>
          <w:p w14:paraId="3D34A6E9" w14:textId="77777777" w:rsidR="00FE0578" w:rsidRPr="00172B5B" w:rsidRDefault="00FE0578" w:rsidP="00127591">
            <w:r w:rsidRPr="00172B5B">
              <w:t>M: 13.5-18=0, other=1; F: 12-16=0, other=1</w:t>
            </w:r>
          </w:p>
        </w:tc>
      </w:tr>
      <w:tr w:rsidR="00FE0578" w:rsidRPr="00172B5B" w14:paraId="495956D3" w14:textId="77777777" w:rsidTr="00127591">
        <w:trPr>
          <w:trHeight w:val="302"/>
        </w:trPr>
        <w:tc>
          <w:tcPr>
            <w:tcW w:w="6990" w:type="dxa"/>
          </w:tcPr>
          <w:p w14:paraId="5A47C747" w14:textId="77777777" w:rsidR="00FE0578" w:rsidRPr="00172B5B" w:rsidRDefault="00FE0578" w:rsidP="00127591">
            <w:r w:rsidRPr="00172B5B">
              <w:t xml:space="preserve"> Lymphocyte percent (%)</w:t>
            </w:r>
          </w:p>
        </w:tc>
        <w:tc>
          <w:tcPr>
            <w:tcW w:w="6990" w:type="dxa"/>
          </w:tcPr>
          <w:p w14:paraId="0EB4CE41" w14:textId="77777777" w:rsidR="00FE0578" w:rsidRPr="00172B5B" w:rsidRDefault="00FE0578" w:rsidP="00127591">
            <w:r w:rsidRPr="00172B5B">
              <w:t>20-40=0, other=1</w:t>
            </w:r>
          </w:p>
        </w:tc>
      </w:tr>
      <w:tr w:rsidR="00FE0578" w:rsidRPr="00172B5B" w14:paraId="650461A1" w14:textId="77777777" w:rsidTr="00127591">
        <w:trPr>
          <w:trHeight w:val="288"/>
        </w:trPr>
        <w:tc>
          <w:tcPr>
            <w:tcW w:w="6990" w:type="dxa"/>
          </w:tcPr>
          <w:p w14:paraId="0364B3DF" w14:textId="77777777" w:rsidR="00FE0578" w:rsidRPr="00172B5B" w:rsidRDefault="00FE0578" w:rsidP="00127591">
            <w:r w:rsidRPr="00172B5B">
              <w:t xml:space="preserve"> Segmented neutrophils percent (%)</w:t>
            </w:r>
          </w:p>
        </w:tc>
        <w:tc>
          <w:tcPr>
            <w:tcW w:w="6990" w:type="dxa"/>
          </w:tcPr>
          <w:p w14:paraId="495535F9" w14:textId="77777777" w:rsidR="00FE0578" w:rsidRPr="00172B5B" w:rsidRDefault="00FE0578" w:rsidP="00127591">
            <w:r w:rsidRPr="00172B5B">
              <w:t>40-80=0, other=1</w:t>
            </w:r>
          </w:p>
        </w:tc>
      </w:tr>
    </w:tbl>
    <w:p w14:paraId="742244F6" w14:textId="77777777" w:rsidR="00FE0578" w:rsidRPr="00172B5B" w:rsidRDefault="00FE0578" w:rsidP="00FE0578">
      <w:pPr>
        <w:rPr>
          <w:rFonts w:ascii="Times New Roman" w:hAnsi="Times New Roman" w:cs="Times New Roman"/>
        </w:rPr>
      </w:pPr>
    </w:p>
    <w:p w14:paraId="61BC8BA6" w14:textId="77777777" w:rsidR="00FE0578" w:rsidRPr="00EB33AF" w:rsidRDefault="00EB33AF" w:rsidP="00FE0578">
      <w:pPr>
        <w:rPr>
          <w:rFonts w:ascii="Times New Roman" w:hAnsi="Times New Roman" w:cs="Times New Roman"/>
          <w:b/>
        </w:rPr>
      </w:pPr>
      <w:r w:rsidRPr="00EB33AF">
        <w:rPr>
          <w:rFonts w:ascii="Times New Roman" w:hAnsi="Times New Roman" w:cs="Times New Roman"/>
          <w:b/>
        </w:rPr>
        <w:t>Supplementary Table</w:t>
      </w:r>
      <w:r w:rsidR="00FE0578" w:rsidRPr="00EB33AF">
        <w:rPr>
          <w:rFonts w:ascii="Times New Roman" w:hAnsi="Times New Roman" w:cs="Times New Roman"/>
          <w:b/>
        </w:rPr>
        <w:t xml:space="preserve"> </w:t>
      </w:r>
      <w:r w:rsidRPr="00EB33AF">
        <w:rPr>
          <w:rFonts w:ascii="Times New Roman" w:hAnsi="Times New Roman" w:cs="Times New Roman"/>
          <w:b/>
        </w:rPr>
        <w:t>S</w:t>
      </w:r>
      <w:r w:rsidR="00FE0578" w:rsidRPr="00EB33AF">
        <w:rPr>
          <w:rFonts w:ascii="Times New Roman" w:hAnsi="Times New Roman" w:cs="Times New Roman"/>
          <w:b/>
        </w:rPr>
        <w:t>2. Oral health questionnai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5"/>
        <w:gridCol w:w="4859"/>
        <w:gridCol w:w="6034"/>
      </w:tblGrid>
      <w:tr w:rsidR="00FF6F1A" w:rsidRPr="00172B5B" w14:paraId="69766EBE" w14:textId="26CB3C7E" w:rsidTr="00FF6F1A">
        <w:trPr>
          <w:trHeight w:val="247"/>
        </w:trPr>
        <w:tc>
          <w:tcPr>
            <w:tcW w:w="1095" w:type="pct"/>
          </w:tcPr>
          <w:p w14:paraId="194649EE" w14:textId="77777777" w:rsidR="00FF6F1A" w:rsidRPr="00075C65" w:rsidRDefault="00FF6F1A" w:rsidP="00127591">
            <w:pPr>
              <w:rPr>
                <w:b/>
              </w:rPr>
            </w:pPr>
            <w:r w:rsidRPr="00075C65">
              <w:rPr>
                <w:b/>
              </w:rPr>
              <w:t>Oral health items</w:t>
            </w:r>
          </w:p>
        </w:tc>
        <w:tc>
          <w:tcPr>
            <w:tcW w:w="1742" w:type="pct"/>
          </w:tcPr>
          <w:p w14:paraId="388EF525" w14:textId="77777777" w:rsidR="00FF6F1A" w:rsidRPr="00075C65" w:rsidRDefault="00FF6F1A" w:rsidP="00127591">
            <w:pPr>
              <w:rPr>
                <w:b/>
              </w:rPr>
            </w:pPr>
            <w:r w:rsidRPr="00075C65">
              <w:rPr>
                <w:b/>
              </w:rPr>
              <w:t xml:space="preserve">Question </w:t>
            </w:r>
          </w:p>
        </w:tc>
        <w:tc>
          <w:tcPr>
            <w:tcW w:w="2163" w:type="pct"/>
          </w:tcPr>
          <w:p w14:paraId="5DDC83B7" w14:textId="2B806678" w:rsidR="00FF6F1A" w:rsidRPr="00075C65" w:rsidRDefault="00FF6F1A" w:rsidP="00127591">
            <w:pPr>
              <w:rPr>
                <w:b/>
              </w:rPr>
            </w:pPr>
            <w:r>
              <w:rPr>
                <w:b/>
              </w:rPr>
              <w:t xml:space="preserve">Score </w:t>
            </w:r>
          </w:p>
        </w:tc>
      </w:tr>
      <w:tr w:rsidR="00FF6F1A" w:rsidRPr="00172B5B" w14:paraId="45925708" w14:textId="6FB5EA6E" w:rsidTr="00FF6F1A">
        <w:trPr>
          <w:trHeight w:val="268"/>
        </w:trPr>
        <w:tc>
          <w:tcPr>
            <w:tcW w:w="1095" w:type="pct"/>
          </w:tcPr>
          <w:p w14:paraId="7F834B8E" w14:textId="77777777" w:rsidR="00FF6F1A" w:rsidRPr="00172B5B" w:rsidRDefault="00FF6F1A" w:rsidP="00127591">
            <w:r w:rsidRPr="00172B5B">
              <w:t>Health of teeth and gums</w:t>
            </w:r>
          </w:p>
        </w:tc>
        <w:tc>
          <w:tcPr>
            <w:tcW w:w="1742" w:type="pct"/>
          </w:tcPr>
          <w:p w14:paraId="6AF6934D" w14:textId="77777777" w:rsidR="00FF6F1A" w:rsidRPr="00172B5B" w:rsidRDefault="00FF6F1A" w:rsidP="00127591">
            <w:r w:rsidRPr="00172B5B">
              <w:t>Rate the health of your teeth and gums</w:t>
            </w:r>
          </w:p>
        </w:tc>
        <w:tc>
          <w:tcPr>
            <w:tcW w:w="2163" w:type="pct"/>
          </w:tcPr>
          <w:p w14:paraId="30EF6DD5" w14:textId="3206E2FA" w:rsidR="00FF6F1A" w:rsidRPr="00FF6F1A" w:rsidRDefault="00FF6F1A" w:rsidP="00FF6F1A">
            <w:r>
              <w:t>1=excellent; 2=very good; 3=good; 4=faire; 5=poor</w:t>
            </w:r>
          </w:p>
        </w:tc>
      </w:tr>
      <w:tr w:rsidR="00FF6F1A" w:rsidRPr="00172B5B" w14:paraId="4C5308F3" w14:textId="6C553F32" w:rsidTr="00FF6F1A">
        <w:trPr>
          <w:trHeight w:val="247"/>
        </w:trPr>
        <w:tc>
          <w:tcPr>
            <w:tcW w:w="1095" w:type="pct"/>
          </w:tcPr>
          <w:p w14:paraId="1A21B310" w14:textId="77777777" w:rsidR="00FF6F1A" w:rsidRPr="00172B5B" w:rsidRDefault="00FF6F1A" w:rsidP="00127591">
            <w:r w:rsidRPr="00172B5B">
              <w:t>Oral pain</w:t>
            </w:r>
          </w:p>
        </w:tc>
        <w:tc>
          <w:tcPr>
            <w:tcW w:w="1742" w:type="pct"/>
          </w:tcPr>
          <w:p w14:paraId="19DF2888" w14:textId="77777777" w:rsidR="00FF6F1A" w:rsidRPr="00172B5B" w:rsidRDefault="00FF6F1A" w:rsidP="00127591">
            <w:r w:rsidRPr="00172B5B">
              <w:t>How often last year had aching in mouth</w:t>
            </w:r>
          </w:p>
        </w:tc>
        <w:tc>
          <w:tcPr>
            <w:tcW w:w="2163" w:type="pct"/>
          </w:tcPr>
          <w:p w14:paraId="1D66518F" w14:textId="69FE5C18" w:rsidR="00FF6F1A" w:rsidRPr="00172B5B" w:rsidRDefault="00FF6F1A" w:rsidP="00127591">
            <w:r>
              <w:t xml:space="preserve">1=never; 2=hardly ever; 3=occasionally; 4=fairly often; 5= very often </w:t>
            </w:r>
          </w:p>
        </w:tc>
      </w:tr>
      <w:tr w:rsidR="00FF6F1A" w:rsidRPr="00172B5B" w14:paraId="1E35E077" w14:textId="7953A01B" w:rsidTr="00FF6F1A">
        <w:trPr>
          <w:trHeight w:val="268"/>
        </w:trPr>
        <w:tc>
          <w:tcPr>
            <w:tcW w:w="1095" w:type="pct"/>
            <w:shd w:val="clear" w:color="auto" w:fill="auto"/>
          </w:tcPr>
          <w:p w14:paraId="288B235A" w14:textId="77777777" w:rsidR="00FF6F1A" w:rsidRPr="00172B5B" w:rsidRDefault="00FF6F1A" w:rsidP="00127591">
            <w:r w:rsidRPr="00172B5B">
              <w:t>Oral related depression</w:t>
            </w:r>
          </w:p>
        </w:tc>
        <w:tc>
          <w:tcPr>
            <w:tcW w:w="1742" w:type="pct"/>
          </w:tcPr>
          <w:p w14:paraId="7CD7FBB3" w14:textId="77777777" w:rsidR="00FF6F1A" w:rsidRPr="00172B5B" w:rsidRDefault="00FF6F1A" w:rsidP="00127591">
            <w:r w:rsidRPr="00172B5B">
              <w:t>How often felt bad because of mouth</w:t>
            </w:r>
          </w:p>
        </w:tc>
        <w:tc>
          <w:tcPr>
            <w:tcW w:w="2163" w:type="pct"/>
          </w:tcPr>
          <w:p w14:paraId="18321EC0" w14:textId="76F46A8E" w:rsidR="00FF6F1A" w:rsidRPr="00172B5B" w:rsidRDefault="00FF6F1A" w:rsidP="00127591">
            <w:r>
              <w:t>1=never; 2=hardly ever; 3=occasionally; 4=fairly often; 5= very often</w:t>
            </w:r>
          </w:p>
        </w:tc>
      </w:tr>
      <w:tr w:rsidR="00FF6F1A" w:rsidRPr="00172B5B" w14:paraId="2ECE05DD" w14:textId="55D277CD" w:rsidTr="00FF6F1A">
        <w:trPr>
          <w:trHeight w:val="247"/>
        </w:trPr>
        <w:tc>
          <w:tcPr>
            <w:tcW w:w="1095" w:type="pct"/>
          </w:tcPr>
          <w:p w14:paraId="13F0F705" w14:textId="77777777" w:rsidR="00FF6F1A" w:rsidRPr="00172B5B" w:rsidRDefault="00FF6F1A" w:rsidP="00127591">
            <w:r w:rsidRPr="00172B5B">
              <w:t>Dietary restriction</w:t>
            </w:r>
          </w:p>
        </w:tc>
        <w:tc>
          <w:tcPr>
            <w:tcW w:w="1742" w:type="pct"/>
          </w:tcPr>
          <w:p w14:paraId="1E4140BA" w14:textId="77777777" w:rsidR="00FF6F1A" w:rsidRPr="00172B5B" w:rsidRDefault="00FF6F1A" w:rsidP="00127591">
            <w:r w:rsidRPr="00172B5B">
              <w:t>Last year avoid some food because of mouth</w:t>
            </w:r>
          </w:p>
        </w:tc>
        <w:tc>
          <w:tcPr>
            <w:tcW w:w="2163" w:type="pct"/>
          </w:tcPr>
          <w:p w14:paraId="064ADB54" w14:textId="19A8CB4A" w:rsidR="00FF6F1A" w:rsidRPr="00172B5B" w:rsidRDefault="00FF6F1A" w:rsidP="00127591">
            <w:r>
              <w:t>1=never; 2=hardly ever; 3=occasionally; 4=fairly often; 5= very often</w:t>
            </w:r>
          </w:p>
        </w:tc>
      </w:tr>
      <w:tr w:rsidR="00FF6F1A" w:rsidRPr="00172B5B" w14:paraId="2CB52391" w14:textId="00CCCF8E" w:rsidTr="00FF6F1A">
        <w:trPr>
          <w:trHeight w:val="268"/>
        </w:trPr>
        <w:tc>
          <w:tcPr>
            <w:tcW w:w="1095" w:type="pct"/>
          </w:tcPr>
          <w:p w14:paraId="30C3CCF2" w14:textId="77777777" w:rsidR="00FF6F1A" w:rsidRPr="00172B5B" w:rsidRDefault="00FF6F1A" w:rsidP="00127591">
            <w:r w:rsidRPr="00172B5B">
              <w:t>Oral related eating limitation</w:t>
            </w:r>
          </w:p>
        </w:tc>
        <w:tc>
          <w:tcPr>
            <w:tcW w:w="1742" w:type="pct"/>
          </w:tcPr>
          <w:p w14:paraId="629A3BB3" w14:textId="77777777" w:rsidR="00FF6F1A" w:rsidRPr="00172B5B" w:rsidRDefault="00FF6F1A" w:rsidP="00127591">
            <w:r w:rsidRPr="00172B5B">
              <w:t>Last year couldn’t eat because of mouth</w:t>
            </w:r>
          </w:p>
        </w:tc>
        <w:tc>
          <w:tcPr>
            <w:tcW w:w="2163" w:type="pct"/>
          </w:tcPr>
          <w:p w14:paraId="4C432A3D" w14:textId="7B8B998A" w:rsidR="00FF6F1A" w:rsidRPr="00172B5B" w:rsidRDefault="00FF6F1A" w:rsidP="00127591">
            <w:r>
              <w:t>1=never; 2=hardly ever; 3=occasionally; 4=fairly often; 5= very often</w:t>
            </w:r>
          </w:p>
        </w:tc>
      </w:tr>
      <w:tr w:rsidR="00FF6F1A" w:rsidRPr="00172B5B" w14:paraId="6930001B" w14:textId="47B85415" w:rsidTr="00FF6F1A">
        <w:trPr>
          <w:trHeight w:val="247"/>
        </w:trPr>
        <w:tc>
          <w:tcPr>
            <w:tcW w:w="1095" w:type="pct"/>
          </w:tcPr>
          <w:p w14:paraId="3C2249A4" w14:textId="77777777" w:rsidR="00FF6F1A" w:rsidRPr="00172B5B" w:rsidRDefault="00FF6F1A" w:rsidP="00127591">
            <w:r w:rsidRPr="00172B5B">
              <w:t>Oral related social embarrassment</w:t>
            </w:r>
          </w:p>
        </w:tc>
        <w:tc>
          <w:tcPr>
            <w:tcW w:w="1742" w:type="pct"/>
          </w:tcPr>
          <w:p w14:paraId="0A6FFBDD" w14:textId="77777777" w:rsidR="00FF6F1A" w:rsidRPr="00172B5B" w:rsidRDefault="00FF6F1A" w:rsidP="00127591">
            <w:r w:rsidRPr="00172B5B">
              <w:t>Last year embarrassed because of mouth</w:t>
            </w:r>
          </w:p>
        </w:tc>
        <w:tc>
          <w:tcPr>
            <w:tcW w:w="2163" w:type="pct"/>
          </w:tcPr>
          <w:p w14:paraId="057E7A7B" w14:textId="358E4429" w:rsidR="00FF6F1A" w:rsidRPr="00172B5B" w:rsidRDefault="00FF6F1A" w:rsidP="00127591">
            <w:r>
              <w:t>1=never; 2=hardly ever; 3=occasionally; 4=fairly often; 5= very often</w:t>
            </w:r>
          </w:p>
        </w:tc>
      </w:tr>
      <w:tr w:rsidR="00FF6F1A" w:rsidRPr="00172B5B" w14:paraId="6F891819" w14:textId="602D73C8" w:rsidTr="00FF6F1A">
        <w:trPr>
          <w:trHeight w:val="247"/>
        </w:trPr>
        <w:tc>
          <w:tcPr>
            <w:tcW w:w="1095" w:type="pct"/>
          </w:tcPr>
          <w:p w14:paraId="7181093C" w14:textId="77777777" w:rsidR="00FF6F1A" w:rsidRPr="00172B5B" w:rsidRDefault="00FF6F1A" w:rsidP="00127591">
            <w:r w:rsidRPr="00172B5B">
              <w:t>Oral related working restriction</w:t>
            </w:r>
          </w:p>
        </w:tc>
        <w:tc>
          <w:tcPr>
            <w:tcW w:w="1742" w:type="pct"/>
          </w:tcPr>
          <w:p w14:paraId="7E4C458B" w14:textId="77777777" w:rsidR="00FF6F1A" w:rsidRPr="00172B5B" w:rsidRDefault="00FF6F1A" w:rsidP="00127591">
            <w:r w:rsidRPr="00172B5B">
              <w:t>Last year had difficulty working/job because of mouth</w:t>
            </w:r>
          </w:p>
        </w:tc>
        <w:tc>
          <w:tcPr>
            <w:tcW w:w="2163" w:type="pct"/>
          </w:tcPr>
          <w:p w14:paraId="4ABFBB36" w14:textId="2DD9AAA5" w:rsidR="00FF6F1A" w:rsidRPr="00172B5B" w:rsidRDefault="00FF6F1A" w:rsidP="00127591">
            <w:r>
              <w:t>1=never; 2=hardly ever; 3=occasionally; 4=fairly often; 5= very often</w:t>
            </w:r>
          </w:p>
        </w:tc>
      </w:tr>
    </w:tbl>
    <w:p w14:paraId="796E7B41" w14:textId="77777777" w:rsidR="00FE0578" w:rsidRPr="00172B5B" w:rsidRDefault="00FE0578" w:rsidP="00FE0578">
      <w:pPr>
        <w:rPr>
          <w:rFonts w:ascii="Times New Roman" w:hAnsi="Times New Roman" w:cs="Times New Roman"/>
        </w:rPr>
      </w:pPr>
    </w:p>
    <w:p w14:paraId="6E8112A4" w14:textId="1391B102" w:rsidR="00EB33AF" w:rsidRDefault="00462F45" w:rsidP="00462F45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B510E4" w14:textId="77777777" w:rsidR="00FE0578" w:rsidRPr="00EB33AF" w:rsidRDefault="00FE0578" w:rsidP="00FE0578">
      <w:pPr>
        <w:rPr>
          <w:rFonts w:ascii="Times New Roman" w:hAnsi="Times New Roman" w:cs="Times New Roman"/>
          <w:b/>
        </w:rPr>
      </w:pPr>
      <w:r w:rsidRPr="00EB33AF">
        <w:rPr>
          <w:rFonts w:ascii="Times New Roman" w:hAnsi="Times New Roman" w:cs="Times New Roman"/>
          <w:b/>
        </w:rPr>
        <w:lastRenderedPageBreak/>
        <w:t xml:space="preserve">Supplementary </w:t>
      </w:r>
      <w:r w:rsidR="00EB33AF" w:rsidRPr="00EB33AF">
        <w:rPr>
          <w:rFonts w:ascii="Times New Roman" w:hAnsi="Times New Roman" w:cs="Times New Roman"/>
          <w:b/>
        </w:rPr>
        <w:t>Table S</w:t>
      </w:r>
      <w:r w:rsidRPr="00EB33AF">
        <w:rPr>
          <w:rFonts w:ascii="Times New Roman" w:hAnsi="Times New Roman" w:cs="Times New Roman"/>
          <w:b/>
        </w:rPr>
        <w:t>3. Nutritional intake</w:t>
      </w:r>
    </w:p>
    <w:tbl>
      <w:tblPr>
        <w:tblStyle w:val="TableGrid"/>
        <w:tblW w:w="13519" w:type="dxa"/>
        <w:tblLook w:val="04A0" w:firstRow="1" w:lastRow="0" w:firstColumn="1" w:lastColumn="0" w:noHBand="0" w:noVBand="1"/>
      </w:tblPr>
      <w:tblGrid>
        <w:gridCol w:w="5353"/>
        <w:gridCol w:w="4629"/>
        <w:gridCol w:w="3537"/>
      </w:tblGrid>
      <w:tr w:rsidR="00FE0578" w:rsidRPr="00172B5B" w14:paraId="6768B3B6" w14:textId="77777777" w:rsidTr="00FE0578">
        <w:trPr>
          <w:trHeight w:val="170"/>
        </w:trPr>
        <w:tc>
          <w:tcPr>
            <w:tcW w:w="5353" w:type="dxa"/>
          </w:tcPr>
          <w:p w14:paraId="0555E9A7" w14:textId="77777777" w:rsidR="00FE0578" w:rsidRPr="00075C65" w:rsidRDefault="00FE0578" w:rsidP="00127591">
            <w:pPr>
              <w:rPr>
                <w:b/>
              </w:rPr>
            </w:pPr>
            <w:r w:rsidRPr="00075C65">
              <w:rPr>
                <w:b/>
              </w:rPr>
              <w:t>Nutrient intakes</w:t>
            </w:r>
          </w:p>
        </w:tc>
        <w:tc>
          <w:tcPr>
            <w:tcW w:w="4629" w:type="dxa"/>
          </w:tcPr>
          <w:p w14:paraId="4BF15195" w14:textId="77777777" w:rsidR="00FE0578" w:rsidRPr="00075C65" w:rsidRDefault="00FE0578" w:rsidP="00127591">
            <w:pPr>
              <w:rPr>
                <w:b/>
              </w:rPr>
            </w:pPr>
            <w:r w:rsidRPr="00075C65">
              <w:rPr>
                <w:b/>
              </w:rPr>
              <w:t>Score in nutritional index 0</w:t>
            </w:r>
          </w:p>
        </w:tc>
        <w:tc>
          <w:tcPr>
            <w:tcW w:w="3537" w:type="dxa"/>
          </w:tcPr>
          <w:p w14:paraId="03D39786" w14:textId="77777777" w:rsidR="00FE0578" w:rsidRPr="00075C65" w:rsidRDefault="00FE0578" w:rsidP="00127591">
            <w:pPr>
              <w:rPr>
                <w:b/>
              </w:rPr>
            </w:pPr>
            <w:r w:rsidRPr="00075C65">
              <w:rPr>
                <w:b/>
              </w:rPr>
              <w:t>Score in nutritional index 1</w:t>
            </w:r>
          </w:p>
        </w:tc>
      </w:tr>
      <w:tr w:rsidR="00FE0578" w:rsidRPr="00172B5B" w14:paraId="184086FB" w14:textId="77777777" w:rsidTr="00FE0578">
        <w:trPr>
          <w:trHeight w:val="70"/>
        </w:trPr>
        <w:tc>
          <w:tcPr>
            <w:tcW w:w="5353" w:type="dxa"/>
          </w:tcPr>
          <w:p w14:paraId="36C34A9F" w14:textId="77777777" w:rsidR="00FE0578" w:rsidRPr="00075C65" w:rsidRDefault="00FE0578" w:rsidP="00127591">
            <w:pPr>
              <w:rPr>
                <w:b/>
              </w:rPr>
            </w:pPr>
          </w:p>
        </w:tc>
        <w:tc>
          <w:tcPr>
            <w:tcW w:w="4629" w:type="dxa"/>
          </w:tcPr>
          <w:p w14:paraId="7D12991D" w14:textId="77777777" w:rsidR="00FE0578" w:rsidRPr="00075C65" w:rsidRDefault="00FE0578" w:rsidP="00127591">
            <w:pPr>
              <w:rPr>
                <w:b/>
              </w:rPr>
            </w:pPr>
            <w:r w:rsidRPr="00075C65">
              <w:rPr>
                <w:b/>
              </w:rPr>
              <w:t xml:space="preserve">Normal range </w:t>
            </w:r>
          </w:p>
        </w:tc>
        <w:tc>
          <w:tcPr>
            <w:tcW w:w="3537" w:type="dxa"/>
          </w:tcPr>
          <w:p w14:paraId="4D88E831" w14:textId="77777777" w:rsidR="00FE0578" w:rsidRPr="00075C65" w:rsidRDefault="00FE0578" w:rsidP="00127591">
            <w:pPr>
              <w:rPr>
                <w:b/>
              </w:rPr>
            </w:pPr>
            <w:r w:rsidRPr="00075C65">
              <w:rPr>
                <w:b/>
              </w:rPr>
              <w:t>Abnormal range</w:t>
            </w:r>
          </w:p>
        </w:tc>
      </w:tr>
      <w:tr w:rsidR="00FE0578" w:rsidRPr="00172B5B" w14:paraId="60413924" w14:textId="77777777" w:rsidTr="00FE0578">
        <w:trPr>
          <w:trHeight w:val="70"/>
        </w:trPr>
        <w:tc>
          <w:tcPr>
            <w:tcW w:w="5353" w:type="dxa"/>
          </w:tcPr>
          <w:p w14:paraId="7E87033A" w14:textId="77777777" w:rsidR="00FE0578" w:rsidRPr="00172B5B" w:rsidRDefault="00FE0578" w:rsidP="00127591">
            <w:r w:rsidRPr="00172B5B">
              <w:t>Energy (kcal/d)</w:t>
            </w:r>
          </w:p>
        </w:tc>
        <w:tc>
          <w:tcPr>
            <w:tcW w:w="4629" w:type="dxa"/>
          </w:tcPr>
          <w:p w14:paraId="1C93C32E" w14:textId="77777777" w:rsidR="00FE0578" w:rsidRPr="00172B5B" w:rsidRDefault="00FE0578" w:rsidP="00127591">
            <w:r w:rsidRPr="00172B5B">
              <w:t>M&gt;=2400, F&gt;=1800</w:t>
            </w:r>
          </w:p>
        </w:tc>
        <w:tc>
          <w:tcPr>
            <w:tcW w:w="3537" w:type="dxa"/>
          </w:tcPr>
          <w:p w14:paraId="6BB37FF8" w14:textId="77777777" w:rsidR="00FE0578" w:rsidRPr="00172B5B" w:rsidRDefault="00FE0578" w:rsidP="00127591">
            <w:r w:rsidRPr="00172B5B">
              <w:t>M&lt;2400, F&lt;1800</w:t>
            </w:r>
          </w:p>
        </w:tc>
      </w:tr>
      <w:tr w:rsidR="00FE0578" w:rsidRPr="00172B5B" w14:paraId="7AD44FE3" w14:textId="77777777" w:rsidTr="00FE0578">
        <w:trPr>
          <w:trHeight w:val="70"/>
        </w:trPr>
        <w:tc>
          <w:tcPr>
            <w:tcW w:w="5353" w:type="dxa"/>
          </w:tcPr>
          <w:p w14:paraId="4139F138" w14:textId="77777777" w:rsidR="00FE0578" w:rsidRPr="00172B5B" w:rsidRDefault="00FE0578" w:rsidP="00127591">
            <w:r w:rsidRPr="00172B5B">
              <w:t>Energy per weight (kcal/kg/d)</w:t>
            </w:r>
          </w:p>
        </w:tc>
        <w:tc>
          <w:tcPr>
            <w:tcW w:w="4629" w:type="dxa"/>
          </w:tcPr>
          <w:p w14:paraId="66E7D4B2" w14:textId="77777777" w:rsidR="00FE0578" w:rsidRPr="00172B5B" w:rsidRDefault="00FE0578" w:rsidP="00127591">
            <w:r w:rsidRPr="00172B5B">
              <w:t>25-35</w:t>
            </w:r>
          </w:p>
        </w:tc>
        <w:tc>
          <w:tcPr>
            <w:tcW w:w="3537" w:type="dxa"/>
          </w:tcPr>
          <w:p w14:paraId="66D7AB52" w14:textId="77777777" w:rsidR="00FE0578" w:rsidRPr="00172B5B" w:rsidRDefault="00FE0578" w:rsidP="00127591">
            <w:r w:rsidRPr="00172B5B">
              <w:t>&lt;25, &gt;35</w:t>
            </w:r>
          </w:p>
        </w:tc>
      </w:tr>
      <w:tr w:rsidR="00FE0578" w:rsidRPr="00172B5B" w14:paraId="0E88CD58" w14:textId="77777777" w:rsidTr="00FE0578">
        <w:trPr>
          <w:trHeight w:val="70"/>
        </w:trPr>
        <w:tc>
          <w:tcPr>
            <w:tcW w:w="5353" w:type="dxa"/>
          </w:tcPr>
          <w:p w14:paraId="3E09B545" w14:textId="77777777" w:rsidR="00FE0578" w:rsidRPr="00172B5B" w:rsidRDefault="00FE0578" w:rsidP="00127591">
            <w:r w:rsidRPr="00172B5B">
              <w:t>Protein (g/d)</w:t>
            </w:r>
          </w:p>
        </w:tc>
        <w:tc>
          <w:tcPr>
            <w:tcW w:w="4629" w:type="dxa"/>
          </w:tcPr>
          <w:p w14:paraId="157BF102" w14:textId="77777777" w:rsidR="00FE0578" w:rsidRPr="00172B5B" w:rsidRDefault="00FE0578" w:rsidP="00127591">
            <w:r w:rsidRPr="00172B5B">
              <w:t>M&gt;=56, F&gt;=46</w:t>
            </w:r>
          </w:p>
        </w:tc>
        <w:tc>
          <w:tcPr>
            <w:tcW w:w="3537" w:type="dxa"/>
          </w:tcPr>
          <w:p w14:paraId="4ED9A481" w14:textId="77777777" w:rsidR="00FE0578" w:rsidRPr="00172B5B" w:rsidRDefault="00FE0578" w:rsidP="00127591">
            <w:r w:rsidRPr="00172B5B">
              <w:t>M&lt;56, F&lt;46</w:t>
            </w:r>
          </w:p>
        </w:tc>
      </w:tr>
      <w:tr w:rsidR="00FE0578" w:rsidRPr="00172B5B" w14:paraId="1266E1C2" w14:textId="77777777" w:rsidTr="00FE0578">
        <w:trPr>
          <w:trHeight w:val="70"/>
        </w:trPr>
        <w:tc>
          <w:tcPr>
            <w:tcW w:w="5353" w:type="dxa"/>
          </w:tcPr>
          <w:p w14:paraId="313A72B3" w14:textId="77777777" w:rsidR="00FE0578" w:rsidRPr="00172B5B" w:rsidRDefault="00FE0578" w:rsidP="00127591">
            <w:r w:rsidRPr="00172B5B">
              <w:t>Protein per weight (g/kg/d)</w:t>
            </w:r>
          </w:p>
        </w:tc>
        <w:tc>
          <w:tcPr>
            <w:tcW w:w="4629" w:type="dxa"/>
          </w:tcPr>
          <w:p w14:paraId="2A4F0CAE" w14:textId="77777777" w:rsidR="00FE0578" w:rsidRPr="00172B5B" w:rsidRDefault="00FE0578" w:rsidP="00127591">
            <w:r w:rsidRPr="00172B5B">
              <w:t>&lt;65 years, &gt;=0.8</w:t>
            </w:r>
          </w:p>
          <w:p w14:paraId="35A625E9" w14:textId="77777777" w:rsidR="00FE0578" w:rsidRPr="00172B5B" w:rsidRDefault="00FE0578" w:rsidP="00127591">
            <w:r w:rsidRPr="00172B5B">
              <w:t>&gt;=65 years, &gt;=1</w:t>
            </w:r>
          </w:p>
        </w:tc>
        <w:tc>
          <w:tcPr>
            <w:tcW w:w="3537" w:type="dxa"/>
          </w:tcPr>
          <w:p w14:paraId="4209260C" w14:textId="77777777" w:rsidR="00FE0578" w:rsidRPr="00172B5B" w:rsidRDefault="00FE0578" w:rsidP="00127591">
            <w:r w:rsidRPr="00172B5B">
              <w:t>&lt;65 years, &lt;0.8</w:t>
            </w:r>
          </w:p>
          <w:p w14:paraId="7405825B" w14:textId="77777777" w:rsidR="00FE0578" w:rsidRPr="00172B5B" w:rsidRDefault="00FE0578" w:rsidP="00127591">
            <w:r w:rsidRPr="00172B5B">
              <w:t>&gt;=65 years, &lt;1</w:t>
            </w:r>
          </w:p>
        </w:tc>
      </w:tr>
      <w:tr w:rsidR="00FE0578" w:rsidRPr="00172B5B" w14:paraId="2C33B1D1" w14:textId="77777777" w:rsidTr="00FE0578">
        <w:trPr>
          <w:trHeight w:val="70"/>
        </w:trPr>
        <w:tc>
          <w:tcPr>
            <w:tcW w:w="5353" w:type="dxa"/>
          </w:tcPr>
          <w:p w14:paraId="0FEF9D55" w14:textId="77777777" w:rsidR="00FE0578" w:rsidRPr="00172B5B" w:rsidRDefault="00FE0578" w:rsidP="00127591">
            <w:r w:rsidRPr="00172B5B">
              <w:t>Carbohydrate (g/d)</w:t>
            </w:r>
          </w:p>
        </w:tc>
        <w:tc>
          <w:tcPr>
            <w:tcW w:w="4629" w:type="dxa"/>
          </w:tcPr>
          <w:p w14:paraId="76736EC9" w14:textId="77777777" w:rsidR="00FE0578" w:rsidRPr="00172B5B" w:rsidRDefault="00FE0578" w:rsidP="00127591">
            <w:r w:rsidRPr="00172B5B">
              <w:t>&gt;=180</w:t>
            </w:r>
          </w:p>
        </w:tc>
        <w:tc>
          <w:tcPr>
            <w:tcW w:w="3537" w:type="dxa"/>
          </w:tcPr>
          <w:p w14:paraId="456E1BF7" w14:textId="77777777" w:rsidR="00FE0578" w:rsidRPr="00172B5B" w:rsidRDefault="00FE0578" w:rsidP="00127591">
            <w:r w:rsidRPr="00172B5B">
              <w:t>&lt;180</w:t>
            </w:r>
          </w:p>
        </w:tc>
      </w:tr>
      <w:tr w:rsidR="00FE0578" w:rsidRPr="00172B5B" w14:paraId="5C2DD3DF" w14:textId="77777777" w:rsidTr="00FE0578">
        <w:trPr>
          <w:trHeight w:val="70"/>
        </w:trPr>
        <w:tc>
          <w:tcPr>
            <w:tcW w:w="5353" w:type="dxa"/>
          </w:tcPr>
          <w:p w14:paraId="563965A8" w14:textId="77777777" w:rsidR="00FE0578" w:rsidRPr="00172B5B" w:rsidRDefault="00FE0578" w:rsidP="00127591">
            <w:r w:rsidRPr="00172B5B">
              <w:t>Dietary fiber (g/d)</w:t>
            </w:r>
          </w:p>
        </w:tc>
        <w:tc>
          <w:tcPr>
            <w:tcW w:w="4629" w:type="dxa"/>
          </w:tcPr>
          <w:p w14:paraId="72FDC9DA" w14:textId="77777777" w:rsidR="00FE0578" w:rsidRPr="00172B5B" w:rsidRDefault="00FE0578" w:rsidP="00127591">
            <w:r w:rsidRPr="00172B5B">
              <w:t>&gt;14</w:t>
            </w:r>
          </w:p>
        </w:tc>
        <w:tc>
          <w:tcPr>
            <w:tcW w:w="3537" w:type="dxa"/>
          </w:tcPr>
          <w:p w14:paraId="0D3598A6" w14:textId="77777777" w:rsidR="00FE0578" w:rsidRPr="00172B5B" w:rsidRDefault="00FE0578" w:rsidP="00127591">
            <w:r w:rsidRPr="00172B5B">
              <w:t>&lt;=14</w:t>
            </w:r>
          </w:p>
        </w:tc>
      </w:tr>
      <w:tr w:rsidR="00FE0578" w:rsidRPr="00172B5B" w14:paraId="379000D5" w14:textId="77777777" w:rsidTr="00FE0578">
        <w:trPr>
          <w:trHeight w:val="70"/>
        </w:trPr>
        <w:tc>
          <w:tcPr>
            <w:tcW w:w="5353" w:type="dxa"/>
          </w:tcPr>
          <w:p w14:paraId="6525FB5C" w14:textId="77777777" w:rsidR="00FE0578" w:rsidRPr="00172B5B" w:rsidRDefault="00FE0578" w:rsidP="00127591">
            <w:r w:rsidRPr="00172B5B">
              <w:t>Cholesterol (mg/d)</w:t>
            </w:r>
          </w:p>
        </w:tc>
        <w:tc>
          <w:tcPr>
            <w:tcW w:w="4629" w:type="dxa"/>
          </w:tcPr>
          <w:p w14:paraId="7D28E118" w14:textId="77777777" w:rsidR="00FE0578" w:rsidRPr="00172B5B" w:rsidRDefault="00FE0578" w:rsidP="00127591">
            <w:r w:rsidRPr="00172B5B">
              <w:t>&lt;300</w:t>
            </w:r>
          </w:p>
        </w:tc>
        <w:tc>
          <w:tcPr>
            <w:tcW w:w="3537" w:type="dxa"/>
          </w:tcPr>
          <w:p w14:paraId="24504C68" w14:textId="77777777" w:rsidR="00FE0578" w:rsidRPr="00172B5B" w:rsidRDefault="00FE0578" w:rsidP="00127591">
            <w:r w:rsidRPr="00172B5B">
              <w:t>&gt;=300</w:t>
            </w:r>
          </w:p>
        </w:tc>
      </w:tr>
      <w:tr w:rsidR="00FE0578" w:rsidRPr="00172B5B" w14:paraId="62819F5F" w14:textId="77777777" w:rsidTr="00FE0578">
        <w:trPr>
          <w:trHeight w:val="70"/>
        </w:trPr>
        <w:tc>
          <w:tcPr>
            <w:tcW w:w="5353" w:type="dxa"/>
          </w:tcPr>
          <w:p w14:paraId="2A7CB70F" w14:textId="77777777" w:rsidR="00FE0578" w:rsidRPr="00172B5B" w:rsidRDefault="00FE0578" w:rsidP="00127591">
            <w:r w:rsidRPr="00172B5B">
              <w:t>Vitamin A, RAE (mcg/d)</w:t>
            </w:r>
          </w:p>
        </w:tc>
        <w:tc>
          <w:tcPr>
            <w:tcW w:w="4629" w:type="dxa"/>
          </w:tcPr>
          <w:p w14:paraId="0D877F76" w14:textId="77777777" w:rsidR="00FE0578" w:rsidRPr="00172B5B" w:rsidRDefault="00FE0578" w:rsidP="00127591">
            <w:r w:rsidRPr="00172B5B">
              <w:t>M 900-3000, F 700-3000</w:t>
            </w:r>
          </w:p>
        </w:tc>
        <w:tc>
          <w:tcPr>
            <w:tcW w:w="3537" w:type="dxa"/>
          </w:tcPr>
          <w:p w14:paraId="22319082" w14:textId="77777777" w:rsidR="00FE0578" w:rsidRPr="00172B5B" w:rsidRDefault="00FE0578" w:rsidP="00127591">
            <w:r w:rsidRPr="00172B5B">
              <w:t>M&lt;900 or &gt;3000; F&lt;700 or &gt;3000</w:t>
            </w:r>
          </w:p>
        </w:tc>
      </w:tr>
      <w:tr w:rsidR="00FE0578" w:rsidRPr="00172B5B" w14:paraId="0075F88A" w14:textId="77777777" w:rsidTr="00FE0578">
        <w:trPr>
          <w:trHeight w:val="70"/>
        </w:trPr>
        <w:tc>
          <w:tcPr>
            <w:tcW w:w="5353" w:type="dxa"/>
          </w:tcPr>
          <w:p w14:paraId="21CBD8AE" w14:textId="77777777" w:rsidR="00FE0578" w:rsidRPr="00172B5B" w:rsidRDefault="00FE0578" w:rsidP="00127591">
            <w:r w:rsidRPr="00172B5B">
              <w:t>Vitamin C (mg/d)</w:t>
            </w:r>
          </w:p>
        </w:tc>
        <w:tc>
          <w:tcPr>
            <w:tcW w:w="4629" w:type="dxa"/>
          </w:tcPr>
          <w:p w14:paraId="24444488" w14:textId="77777777" w:rsidR="00FE0578" w:rsidRPr="00172B5B" w:rsidRDefault="00FE0578" w:rsidP="00127591">
            <w:r w:rsidRPr="00172B5B">
              <w:t>M 90-2000, F 75-2000</w:t>
            </w:r>
          </w:p>
        </w:tc>
        <w:tc>
          <w:tcPr>
            <w:tcW w:w="3537" w:type="dxa"/>
          </w:tcPr>
          <w:p w14:paraId="6A05ED85" w14:textId="77777777" w:rsidR="00FE0578" w:rsidRPr="00172B5B" w:rsidRDefault="00FE0578" w:rsidP="00127591">
            <w:r w:rsidRPr="00172B5B">
              <w:t>M &lt;90 or &gt;2000; F &lt;75 or &gt;2000</w:t>
            </w:r>
          </w:p>
        </w:tc>
      </w:tr>
      <w:tr w:rsidR="00FE0578" w:rsidRPr="00172B5B" w14:paraId="7CE67FB1" w14:textId="77777777" w:rsidTr="00FE0578">
        <w:trPr>
          <w:trHeight w:val="70"/>
        </w:trPr>
        <w:tc>
          <w:tcPr>
            <w:tcW w:w="5353" w:type="dxa"/>
          </w:tcPr>
          <w:p w14:paraId="48CC64DA" w14:textId="77777777" w:rsidR="00FE0578" w:rsidRPr="00172B5B" w:rsidRDefault="00FE0578" w:rsidP="00127591">
            <w:r w:rsidRPr="00172B5B">
              <w:t>Vitamin K (mcg/d)</w:t>
            </w:r>
          </w:p>
        </w:tc>
        <w:tc>
          <w:tcPr>
            <w:tcW w:w="4629" w:type="dxa"/>
          </w:tcPr>
          <w:p w14:paraId="6445EB2B" w14:textId="77777777" w:rsidR="00FE0578" w:rsidRPr="00172B5B" w:rsidRDefault="00FE0578" w:rsidP="00127591">
            <w:r w:rsidRPr="00172B5B">
              <w:t>M&gt;=120, F&gt;=90</w:t>
            </w:r>
          </w:p>
        </w:tc>
        <w:tc>
          <w:tcPr>
            <w:tcW w:w="3537" w:type="dxa"/>
          </w:tcPr>
          <w:p w14:paraId="695BAC1B" w14:textId="77777777" w:rsidR="00FE0578" w:rsidRPr="00172B5B" w:rsidRDefault="00FE0578" w:rsidP="00127591">
            <w:r w:rsidRPr="00172B5B">
              <w:t>M&lt;120, F&lt;90</w:t>
            </w:r>
          </w:p>
        </w:tc>
      </w:tr>
      <w:tr w:rsidR="00FE0578" w:rsidRPr="00172B5B" w14:paraId="31AB9615" w14:textId="77777777" w:rsidTr="00FE0578">
        <w:trPr>
          <w:trHeight w:val="70"/>
        </w:trPr>
        <w:tc>
          <w:tcPr>
            <w:tcW w:w="5353" w:type="dxa"/>
          </w:tcPr>
          <w:p w14:paraId="31BD9B1E" w14:textId="77777777" w:rsidR="00FE0578" w:rsidRPr="00172B5B" w:rsidRDefault="00FE0578" w:rsidP="00127591">
            <w:r w:rsidRPr="00172B5B">
              <w:t>Thiamin (mg/d)</w:t>
            </w:r>
          </w:p>
        </w:tc>
        <w:tc>
          <w:tcPr>
            <w:tcW w:w="4629" w:type="dxa"/>
          </w:tcPr>
          <w:p w14:paraId="51F4A471" w14:textId="77777777" w:rsidR="00FE0578" w:rsidRPr="00172B5B" w:rsidRDefault="00FE0578" w:rsidP="00127591">
            <w:r w:rsidRPr="00172B5B">
              <w:t>M&gt;=1.2, F&gt;=1.1</w:t>
            </w:r>
          </w:p>
        </w:tc>
        <w:tc>
          <w:tcPr>
            <w:tcW w:w="3537" w:type="dxa"/>
          </w:tcPr>
          <w:p w14:paraId="31555506" w14:textId="77777777" w:rsidR="00FE0578" w:rsidRPr="00172B5B" w:rsidRDefault="00FE0578" w:rsidP="00127591">
            <w:r w:rsidRPr="00172B5B">
              <w:t>M&lt;1.2, F&lt;1.1</w:t>
            </w:r>
          </w:p>
        </w:tc>
      </w:tr>
      <w:tr w:rsidR="00FE0578" w:rsidRPr="00172B5B" w14:paraId="0EA0F2E9" w14:textId="77777777" w:rsidTr="00FE0578">
        <w:trPr>
          <w:trHeight w:val="80"/>
        </w:trPr>
        <w:tc>
          <w:tcPr>
            <w:tcW w:w="5353" w:type="dxa"/>
          </w:tcPr>
          <w:p w14:paraId="1EA9615F" w14:textId="77777777" w:rsidR="00FE0578" w:rsidRPr="00172B5B" w:rsidRDefault="00FE0578" w:rsidP="00127591">
            <w:r w:rsidRPr="00172B5B">
              <w:t>Riboflavin (mg/d)</w:t>
            </w:r>
          </w:p>
        </w:tc>
        <w:tc>
          <w:tcPr>
            <w:tcW w:w="4629" w:type="dxa"/>
          </w:tcPr>
          <w:p w14:paraId="630946C3" w14:textId="77777777" w:rsidR="00FE0578" w:rsidRPr="00172B5B" w:rsidRDefault="00FE0578" w:rsidP="00127591">
            <w:r w:rsidRPr="00172B5B">
              <w:t>M&gt;=1.3, F&gt;=1.1</w:t>
            </w:r>
          </w:p>
        </w:tc>
        <w:tc>
          <w:tcPr>
            <w:tcW w:w="3537" w:type="dxa"/>
          </w:tcPr>
          <w:p w14:paraId="75EC8B17" w14:textId="77777777" w:rsidR="00FE0578" w:rsidRPr="00172B5B" w:rsidRDefault="00FE0578" w:rsidP="00127591">
            <w:r w:rsidRPr="00172B5B">
              <w:t>M&lt;1.3, F&lt;1.1</w:t>
            </w:r>
          </w:p>
        </w:tc>
      </w:tr>
      <w:tr w:rsidR="00FE0578" w:rsidRPr="00172B5B" w14:paraId="2EE5824A" w14:textId="77777777" w:rsidTr="00FE0578">
        <w:trPr>
          <w:trHeight w:val="70"/>
        </w:trPr>
        <w:tc>
          <w:tcPr>
            <w:tcW w:w="5353" w:type="dxa"/>
          </w:tcPr>
          <w:p w14:paraId="4F938A5E" w14:textId="77777777" w:rsidR="00FE0578" w:rsidRPr="00172B5B" w:rsidRDefault="00FE0578" w:rsidP="00127591">
            <w:r w:rsidRPr="00172B5B">
              <w:t>Niacin (mg/d)</w:t>
            </w:r>
          </w:p>
        </w:tc>
        <w:tc>
          <w:tcPr>
            <w:tcW w:w="4629" w:type="dxa"/>
          </w:tcPr>
          <w:p w14:paraId="6A301B0D" w14:textId="77777777" w:rsidR="00FE0578" w:rsidRPr="00172B5B" w:rsidRDefault="00FE0578" w:rsidP="00127591">
            <w:r w:rsidRPr="00172B5B">
              <w:t>M 16-35, F 14-35</w:t>
            </w:r>
          </w:p>
        </w:tc>
        <w:tc>
          <w:tcPr>
            <w:tcW w:w="3537" w:type="dxa"/>
          </w:tcPr>
          <w:p w14:paraId="528AB8EF" w14:textId="77777777" w:rsidR="00FE0578" w:rsidRPr="00172B5B" w:rsidRDefault="00FE0578" w:rsidP="00127591">
            <w:r w:rsidRPr="00172B5B">
              <w:t>M &lt;16 or &gt;35; F &lt;14 or &gt;35</w:t>
            </w:r>
          </w:p>
        </w:tc>
      </w:tr>
      <w:tr w:rsidR="00FE0578" w:rsidRPr="00172B5B" w14:paraId="3A622CA4" w14:textId="77777777" w:rsidTr="00FE0578">
        <w:trPr>
          <w:trHeight w:val="70"/>
        </w:trPr>
        <w:tc>
          <w:tcPr>
            <w:tcW w:w="5353" w:type="dxa"/>
          </w:tcPr>
          <w:p w14:paraId="35C42614" w14:textId="77777777" w:rsidR="00FE0578" w:rsidRPr="00172B5B" w:rsidRDefault="00FE0578" w:rsidP="00127591">
            <w:r w:rsidRPr="00172B5B">
              <w:t>Folate (mcg/d)</w:t>
            </w:r>
          </w:p>
        </w:tc>
        <w:tc>
          <w:tcPr>
            <w:tcW w:w="4629" w:type="dxa"/>
          </w:tcPr>
          <w:p w14:paraId="40F594E6" w14:textId="77777777" w:rsidR="00FE0578" w:rsidRPr="00172B5B" w:rsidRDefault="00FE0578" w:rsidP="00127591">
            <w:r w:rsidRPr="00172B5B">
              <w:t>400-1000</w:t>
            </w:r>
          </w:p>
        </w:tc>
        <w:tc>
          <w:tcPr>
            <w:tcW w:w="3537" w:type="dxa"/>
          </w:tcPr>
          <w:p w14:paraId="285E07E9" w14:textId="77777777" w:rsidR="00FE0578" w:rsidRPr="00172B5B" w:rsidRDefault="00FE0578" w:rsidP="00127591">
            <w:r w:rsidRPr="00172B5B">
              <w:t>&lt;400, &gt;1000</w:t>
            </w:r>
          </w:p>
        </w:tc>
      </w:tr>
      <w:tr w:rsidR="00FE0578" w:rsidRPr="00172B5B" w14:paraId="7E4DF96A" w14:textId="77777777" w:rsidTr="00127591">
        <w:trPr>
          <w:trHeight w:val="420"/>
        </w:trPr>
        <w:tc>
          <w:tcPr>
            <w:tcW w:w="5353" w:type="dxa"/>
          </w:tcPr>
          <w:p w14:paraId="635775DA" w14:textId="77777777" w:rsidR="00FE0578" w:rsidRPr="00172B5B" w:rsidRDefault="00FE0578" w:rsidP="00127591">
            <w:r w:rsidRPr="00172B5B">
              <w:t>Calcium (mg/d)</w:t>
            </w:r>
          </w:p>
        </w:tc>
        <w:tc>
          <w:tcPr>
            <w:tcW w:w="4629" w:type="dxa"/>
          </w:tcPr>
          <w:p w14:paraId="2D512A14" w14:textId="77777777" w:rsidR="00FE0578" w:rsidRPr="00172B5B" w:rsidRDefault="00FE0578" w:rsidP="00127591">
            <w:r w:rsidRPr="00172B5B">
              <w:t>M &lt;=70 years, 1000-2500</w:t>
            </w:r>
          </w:p>
          <w:p w14:paraId="1DC7FABD" w14:textId="77777777" w:rsidR="00FE0578" w:rsidRPr="00172B5B" w:rsidRDefault="00FE0578" w:rsidP="00127591">
            <w:r w:rsidRPr="00172B5B">
              <w:t>M&gt;70 years, 1200-2500</w:t>
            </w:r>
          </w:p>
          <w:p w14:paraId="1BEAE45A" w14:textId="77777777" w:rsidR="00FE0578" w:rsidRPr="00172B5B" w:rsidRDefault="00FE0578" w:rsidP="00127591">
            <w:r w:rsidRPr="00172B5B">
              <w:t>F&gt;50 years, 1200-2500</w:t>
            </w:r>
          </w:p>
        </w:tc>
        <w:tc>
          <w:tcPr>
            <w:tcW w:w="3537" w:type="dxa"/>
          </w:tcPr>
          <w:p w14:paraId="1D47134F" w14:textId="77777777" w:rsidR="00FE0578" w:rsidRPr="00172B5B" w:rsidRDefault="00FE0578" w:rsidP="00127591">
            <w:r w:rsidRPr="00172B5B">
              <w:t>M&lt;=70 years, &lt;1000 or &gt;2500</w:t>
            </w:r>
          </w:p>
          <w:p w14:paraId="4ABC8388" w14:textId="77777777" w:rsidR="00FE0578" w:rsidRPr="00172B5B" w:rsidRDefault="00FE0578" w:rsidP="00127591">
            <w:r w:rsidRPr="00172B5B">
              <w:t>M&gt;70 years, &lt;1200 or &gt;2500</w:t>
            </w:r>
          </w:p>
          <w:p w14:paraId="3D0EDD56" w14:textId="77777777" w:rsidR="00FE0578" w:rsidRPr="00172B5B" w:rsidRDefault="00FE0578" w:rsidP="00127591">
            <w:r w:rsidRPr="00172B5B">
              <w:t>F&gt;50 years, &lt;1200 or &gt;2500</w:t>
            </w:r>
          </w:p>
        </w:tc>
      </w:tr>
      <w:tr w:rsidR="00FE0578" w:rsidRPr="00172B5B" w14:paraId="75B1F55F" w14:textId="77777777" w:rsidTr="00FE0578">
        <w:trPr>
          <w:trHeight w:val="70"/>
        </w:trPr>
        <w:tc>
          <w:tcPr>
            <w:tcW w:w="5353" w:type="dxa"/>
          </w:tcPr>
          <w:p w14:paraId="10665B29" w14:textId="77777777" w:rsidR="00FE0578" w:rsidRPr="00172B5B" w:rsidRDefault="00FE0578" w:rsidP="00127591">
            <w:r w:rsidRPr="00172B5B">
              <w:t>Phosphorous (mg/d)</w:t>
            </w:r>
          </w:p>
        </w:tc>
        <w:tc>
          <w:tcPr>
            <w:tcW w:w="4629" w:type="dxa"/>
          </w:tcPr>
          <w:p w14:paraId="41C3ECEA" w14:textId="77777777" w:rsidR="00FE0578" w:rsidRPr="00172B5B" w:rsidRDefault="00FE0578" w:rsidP="00127591">
            <w:r w:rsidRPr="00172B5B">
              <w:t>700-4000</w:t>
            </w:r>
          </w:p>
        </w:tc>
        <w:tc>
          <w:tcPr>
            <w:tcW w:w="3537" w:type="dxa"/>
          </w:tcPr>
          <w:p w14:paraId="1464AF9E" w14:textId="77777777" w:rsidR="00FE0578" w:rsidRPr="00172B5B" w:rsidRDefault="00FE0578" w:rsidP="00127591">
            <w:r w:rsidRPr="00172B5B">
              <w:t>&lt;700 or &gt;4000</w:t>
            </w:r>
          </w:p>
        </w:tc>
      </w:tr>
      <w:tr w:rsidR="00FE0578" w:rsidRPr="00172B5B" w14:paraId="1CD92FBD" w14:textId="77777777" w:rsidTr="00FE0578">
        <w:trPr>
          <w:trHeight w:val="70"/>
        </w:trPr>
        <w:tc>
          <w:tcPr>
            <w:tcW w:w="5353" w:type="dxa"/>
          </w:tcPr>
          <w:p w14:paraId="471F2776" w14:textId="77777777" w:rsidR="00FE0578" w:rsidRPr="00172B5B" w:rsidRDefault="00FE0578" w:rsidP="00127591">
            <w:r w:rsidRPr="00172B5B">
              <w:t>Magnesium (mg/d)</w:t>
            </w:r>
          </w:p>
        </w:tc>
        <w:tc>
          <w:tcPr>
            <w:tcW w:w="4629" w:type="dxa"/>
          </w:tcPr>
          <w:p w14:paraId="1139ADB7" w14:textId="77777777" w:rsidR="00FE0578" w:rsidRPr="00172B5B" w:rsidRDefault="00FE0578" w:rsidP="00127591">
            <w:r w:rsidRPr="00172B5B">
              <w:t>M&gt;=420, F&gt;=320</w:t>
            </w:r>
          </w:p>
        </w:tc>
        <w:tc>
          <w:tcPr>
            <w:tcW w:w="3537" w:type="dxa"/>
          </w:tcPr>
          <w:p w14:paraId="6CCA02C5" w14:textId="77777777" w:rsidR="00FE0578" w:rsidRPr="00172B5B" w:rsidRDefault="00FE0578" w:rsidP="00127591">
            <w:r w:rsidRPr="00172B5B">
              <w:t>M&lt;420, F&lt;320</w:t>
            </w:r>
          </w:p>
        </w:tc>
      </w:tr>
      <w:tr w:rsidR="00FE0578" w:rsidRPr="00172B5B" w14:paraId="6251E8C4" w14:textId="77777777" w:rsidTr="00FE0578">
        <w:trPr>
          <w:trHeight w:val="152"/>
        </w:trPr>
        <w:tc>
          <w:tcPr>
            <w:tcW w:w="5353" w:type="dxa"/>
          </w:tcPr>
          <w:p w14:paraId="530915FD" w14:textId="77777777" w:rsidR="00FE0578" w:rsidRPr="00172B5B" w:rsidRDefault="00FE0578" w:rsidP="00127591">
            <w:r w:rsidRPr="00172B5B">
              <w:t>Iron (mg/d)</w:t>
            </w:r>
          </w:p>
        </w:tc>
        <w:tc>
          <w:tcPr>
            <w:tcW w:w="4629" w:type="dxa"/>
          </w:tcPr>
          <w:p w14:paraId="1E9D6AD2" w14:textId="77777777" w:rsidR="00FE0578" w:rsidRPr="00172B5B" w:rsidRDefault="00FE0578" w:rsidP="00127591">
            <w:r w:rsidRPr="00172B5B">
              <w:t>8-45</w:t>
            </w:r>
          </w:p>
        </w:tc>
        <w:tc>
          <w:tcPr>
            <w:tcW w:w="3537" w:type="dxa"/>
          </w:tcPr>
          <w:p w14:paraId="1817C0F3" w14:textId="77777777" w:rsidR="00FE0578" w:rsidRPr="00172B5B" w:rsidRDefault="00FE0578" w:rsidP="00127591">
            <w:r w:rsidRPr="00172B5B">
              <w:t>&lt;8 or &gt;45</w:t>
            </w:r>
          </w:p>
        </w:tc>
      </w:tr>
      <w:tr w:rsidR="00FE0578" w:rsidRPr="00172B5B" w14:paraId="545EAB82" w14:textId="77777777" w:rsidTr="00FE0578">
        <w:trPr>
          <w:trHeight w:val="170"/>
        </w:trPr>
        <w:tc>
          <w:tcPr>
            <w:tcW w:w="5353" w:type="dxa"/>
          </w:tcPr>
          <w:p w14:paraId="7B5B93C5" w14:textId="77777777" w:rsidR="00FE0578" w:rsidRPr="00172B5B" w:rsidRDefault="00FE0578" w:rsidP="00127591">
            <w:r w:rsidRPr="00172B5B">
              <w:t>Zinc (mg/d)</w:t>
            </w:r>
          </w:p>
        </w:tc>
        <w:tc>
          <w:tcPr>
            <w:tcW w:w="4629" w:type="dxa"/>
          </w:tcPr>
          <w:p w14:paraId="0340F457" w14:textId="77777777" w:rsidR="00FE0578" w:rsidRPr="00172B5B" w:rsidRDefault="00FE0578" w:rsidP="00127591">
            <w:r w:rsidRPr="00172B5B">
              <w:t>M 11-40, F 8-40</w:t>
            </w:r>
          </w:p>
        </w:tc>
        <w:tc>
          <w:tcPr>
            <w:tcW w:w="3537" w:type="dxa"/>
          </w:tcPr>
          <w:p w14:paraId="6DEA662D" w14:textId="77777777" w:rsidR="00FE0578" w:rsidRPr="00172B5B" w:rsidRDefault="00FE0578" w:rsidP="00127591">
            <w:r w:rsidRPr="00172B5B">
              <w:t>M &lt;11 or &gt;40; F &lt;8 or &gt;40</w:t>
            </w:r>
          </w:p>
        </w:tc>
      </w:tr>
      <w:tr w:rsidR="00FE0578" w:rsidRPr="00172B5B" w14:paraId="42E3859C" w14:textId="77777777" w:rsidTr="00FE0578">
        <w:trPr>
          <w:trHeight w:val="70"/>
        </w:trPr>
        <w:tc>
          <w:tcPr>
            <w:tcW w:w="5353" w:type="dxa"/>
          </w:tcPr>
          <w:p w14:paraId="4EE67F01" w14:textId="77777777" w:rsidR="00FE0578" w:rsidRPr="00172B5B" w:rsidRDefault="00FE0578" w:rsidP="00127591">
            <w:r w:rsidRPr="00172B5B">
              <w:t>Copper (mg/d)</w:t>
            </w:r>
          </w:p>
        </w:tc>
        <w:tc>
          <w:tcPr>
            <w:tcW w:w="4629" w:type="dxa"/>
          </w:tcPr>
          <w:p w14:paraId="7BA32EF6" w14:textId="77777777" w:rsidR="00FE0578" w:rsidRPr="00172B5B" w:rsidRDefault="00FE0578" w:rsidP="00127591">
            <w:r w:rsidRPr="00172B5B">
              <w:t>0.9-10</w:t>
            </w:r>
          </w:p>
        </w:tc>
        <w:tc>
          <w:tcPr>
            <w:tcW w:w="3537" w:type="dxa"/>
          </w:tcPr>
          <w:p w14:paraId="3E4D9F42" w14:textId="77777777" w:rsidR="00FE0578" w:rsidRPr="00172B5B" w:rsidRDefault="00FE0578" w:rsidP="00127591">
            <w:r w:rsidRPr="00172B5B">
              <w:t>&lt;0.9 or &gt;10</w:t>
            </w:r>
          </w:p>
        </w:tc>
      </w:tr>
      <w:tr w:rsidR="00FE0578" w:rsidRPr="00172B5B" w14:paraId="4A79768A" w14:textId="77777777" w:rsidTr="00127591">
        <w:trPr>
          <w:trHeight w:val="420"/>
        </w:trPr>
        <w:tc>
          <w:tcPr>
            <w:tcW w:w="5353" w:type="dxa"/>
          </w:tcPr>
          <w:p w14:paraId="2D899B52" w14:textId="77777777" w:rsidR="00FE0578" w:rsidRPr="00172B5B" w:rsidRDefault="00FE0578" w:rsidP="00127591">
            <w:r w:rsidRPr="00172B5B">
              <w:t>Sodium (mg/d)</w:t>
            </w:r>
          </w:p>
        </w:tc>
        <w:tc>
          <w:tcPr>
            <w:tcW w:w="4629" w:type="dxa"/>
          </w:tcPr>
          <w:p w14:paraId="131876FA" w14:textId="77777777" w:rsidR="00FE0578" w:rsidRPr="00172B5B" w:rsidRDefault="00FE0578" w:rsidP="00127591">
            <w:r w:rsidRPr="00172B5B">
              <w:t>&lt;=70 years, 1300-2300</w:t>
            </w:r>
          </w:p>
          <w:p w14:paraId="2C9914A9" w14:textId="77777777" w:rsidR="00FE0578" w:rsidRPr="00172B5B" w:rsidRDefault="00FE0578" w:rsidP="00127591">
            <w:r w:rsidRPr="00172B5B">
              <w:t>&gt;70 years, 1200-2300</w:t>
            </w:r>
          </w:p>
        </w:tc>
        <w:tc>
          <w:tcPr>
            <w:tcW w:w="3537" w:type="dxa"/>
          </w:tcPr>
          <w:p w14:paraId="07BA67F2" w14:textId="77777777" w:rsidR="00FE0578" w:rsidRPr="00172B5B" w:rsidRDefault="00FE0578" w:rsidP="00127591">
            <w:r w:rsidRPr="00172B5B">
              <w:t>&lt;=70 years, &lt;1300 or &gt;2300</w:t>
            </w:r>
          </w:p>
          <w:p w14:paraId="15326C82" w14:textId="77777777" w:rsidR="00FE0578" w:rsidRPr="00172B5B" w:rsidRDefault="00FE0578" w:rsidP="00127591">
            <w:r w:rsidRPr="00172B5B">
              <w:t>&gt;70 years, &lt;1200 or &gt;2300</w:t>
            </w:r>
          </w:p>
        </w:tc>
      </w:tr>
      <w:tr w:rsidR="00FE0578" w:rsidRPr="00172B5B" w14:paraId="6F27C3F3" w14:textId="77777777" w:rsidTr="00FE0578">
        <w:trPr>
          <w:trHeight w:val="70"/>
        </w:trPr>
        <w:tc>
          <w:tcPr>
            <w:tcW w:w="5353" w:type="dxa"/>
          </w:tcPr>
          <w:p w14:paraId="30C578A1" w14:textId="77777777" w:rsidR="00FE0578" w:rsidRPr="00172B5B" w:rsidRDefault="00FE0578" w:rsidP="00127591">
            <w:r w:rsidRPr="00172B5B">
              <w:t>Potassium (mg/d)</w:t>
            </w:r>
          </w:p>
        </w:tc>
        <w:tc>
          <w:tcPr>
            <w:tcW w:w="4629" w:type="dxa"/>
          </w:tcPr>
          <w:p w14:paraId="22B192EE" w14:textId="77777777" w:rsidR="00FE0578" w:rsidRPr="00172B5B" w:rsidRDefault="00FE0578" w:rsidP="00127591">
            <w:r w:rsidRPr="00172B5B">
              <w:t>&gt;=4700</w:t>
            </w:r>
          </w:p>
        </w:tc>
        <w:tc>
          <w:tcPr>
            <w:tcW w:w="3537" w:type="dxa"/>
          </w:tcPr>
          <w:p w14:paraId="115E7128" w14:textId="77777777" w:rsidR="00FE0578" w:rsidRPr="00172B5B" w:rsidRDefault="00FE0578" w:rsidP="00127591">
            <w:r w:rsidRPr="00172B5B">
              <w:t>&lt;4700</w:t>
            </w:r>
          </w:p>
        </w:tc>
      </w:tr>
      <w:tr w:rsidR="00FE0578" w:rsidRPr="00172B5B" w14:paraId="245893D6" w14:textId="77777777" w:rsidTr="00127591">
        <w:trPr>
          <w:trHeight w:val="420"/>
        </w:trPr>
        <w:tc>
          <w:tcPr>
            <w:tcW w:w="5353" w:type="dxa"/>
          </w:tcPr>
          <w:p w14:paraId="639538DC" w14:textId="77777777" w:rsidR="00FE0578" w:rsidRPr="00172B5B" w:rsidRDefault="00FE0578" w:rsidP="00127591">
            <w:r w:rsidRPr="00172B5B">
              <w:t>Selenium (mcg/d)</w:t>
            </w:r>
          </w:p>
        </w:tc>
        <w:tc>
          <w:tcPr>
            <w:tcW w:w="4629" w:type="dxa"/>
          </w:tcPr>
          <w:p w14:paraId="6EB34C3A" w14:textId="77777777" w:rsidR="00FE0578" w:rsidRPr="00172B5B" w:rsidRDefault="00FE0578" w:rsidP="00127591">
            <w:r w:rsidRPr="00172B5B">
              <w:t>55-400</w:t>
            </w:r>
          </w:p>
        </w:tc>
        <w:tc>
          <w:tcPr>
            <w:tcW w:w="3537" w:type="dxa"/>
          </w:tcPr>
          <w:p w14:paraId="6F803405" w14:textId="77777777" w:rsidR="00FE0578" w:rsidRPr="00172B5B" w:rsidRDefault="00FE0578" w:rsidP="00127591">
            <w:r w:rsidRPr="00172B5B">
              <w:t>&lt;55 or &gt;400</w:t>
            </w:r>
          </w:p>
        </w:tc>
      </w:tr>
      <w:tr w:rsidR="00FE0578" w:rsidRPr="00172B5B" w14:paraId="5D6C9205" w14:textId="77777777" w:rsidTr="00FE0578">
        <w:trPr>
          <w:trHeight w:val="80"/>
        </w:trPr>
        <w:tc>
          <w:tcPr>
            <w:tcW w:w="5353" w:type="dxa"/>
          </w:tcPr>
          <w:p w14:paraId="752C417F" w14:textId="77777777" w:rsidR="00FE0578" w:rsidRPr="00172B5B" w:rsidRDefault="00FE0578" w:rsidP="00127591">
            <w:r w:rsidRPr="00172B5B">
              <w:t>Caffeine (mg/d)</w:t>
            </w:r>
          </w:p>
        </w:tc>
        <w:tc>
          <w:tcPr>
            <w:tcW w:w="4629" w:type="dxa"/>
          </w:tcPr>
          <w:p w14:paraId="3DD98D4A" w14:textId="77777777" w:rsidR="00FE0578" w:rsidRPr="00172B5B" w:rsidRDefault="00FE0578" w:rsidP="00127591">
            <w:r w:rsidRPr="00172B5B">
              <w:t>&lt;=400</w:t>
            </w:r>
          </w:p>
        </w:tc>
        <w:tc>
          <w:tcPr>
            <w:tcW w:w="3537" w:type="dxa"/>
          </w:tcPr>
          <w:p w14:paraId="5E0E15F0" w14:textId="77777777" w:rsidR="00FE0578" w:rsidRPr="00172B5B" w:rsidRDefault="00FE0578" w:rsidP="00127591">
            <w:r w:rsidRPr="00172B5B">
              <w:t>&gt;400</w:t>
            </w:r>
          </w:p>
        </w:tc>
      </w:tr>
      <w:tr w:rsidR="00FE0578" w:rsidRPr="00172B5B" w14:paraId="026571FA" w14:textId="77777777" w:rsidTr="00FE0578">
        <w:trPr>
          <w:trHeight w:val="188"/>
        </w:trPr>
        <w:tc>
          <w:tcPr>
            <w:tcW w:w="5353" w:type="dxa"/>
          </w:tcPr>
          <w:p w14:paraId="292AB0FF" w14:textId="77777777" w:rsidR="00FE0578" w:rsidRPr="00172B5B" w:rsidRDefault="00FE0578" w:rsidP="00127591">
            <w:r w:rsidRPr="00172B5B">
              <w:t>Alcohol (g/d)</w:t>
            </w:r>
          </w:p>
        </w:tc>
        <w:tc>
          <w:tcPr>
            <w:tcW w:w="4629" w:type="dxa"/>
          </w:tcPr>
          <w:p w14:paraId="65D4DEAE" w14:textId="77777777" w:rsidR="00FE0578" w:rsidRPr="00172B5B" w:rsidRDefault="00FE0578" w:rsidP="00127591">
            <w:r w:rsidRPr="00172B5B">
              <w:t>M&lt;=28, F&lt;=14</w:t>
            </w:r>
          </w:p>
        </w:tc>
        <w:tc>
          <w:tcPr>
            <w:tcW w:w="3537" w:type="dxa"/>
          </w:tcPr>
          <w:p w14:paraId="326FB452" w14:textId="77777777" w:rsidR="00FE0578" w:rsidRPr="00172B5B" w:rsidRDefault="00FE0578" w:rsidP="00127591">
            <w:r w:rsidRPr="00172B5B">
              <w:t>M&gt;28, F&lt;14</w:t>
            </w:r>
          </w:p>
        </w:tc>
      </w:tr>
      <w:tr w:rsidR="00FE0578" w:rsidRPr="00172B5B" w14:paraId="5348CAD0" w14:textId="77777777" w:rsidTr="00FE0578">
        <w:trPr>
          <w:trHeight w:val="70"/>
        </w:trPr>
        <w:tc>
          <w:tcPr>
            <w:tcW w:w="5353" w:type="dxa"/>
          </w:tcPr>
          <w:p w14:paraId="08D2428A" w14:textId="77777777" w:rsidR="00FE0578" w:rsidRPr="00172B5B" w:rsidRDefault="00FE0578" w:rsidP="00127591">
            <w:r w:rsidRPr="00172B5B">
              <w:lastRenderedPageBreak/>
              <w:t>Fish oil (g/</w:t>
            </w:r>
            <w:proofErr w:type="gramStart"/>
            <w:r w:rsidRPr="00172B5B">
              <w:t>d)*</w:t>
            </w:r>
            <w:proofErr w:type="gramEnd"/>
          </w:p>
        </w:tc>
        <w:tc>
          <w:tcPr>
            <w:tcW w:w="4629" w:type="dxa"/>
          </w:tcPr>
          <w:p w14:paraId="054F5CE3" w14:textId="77777777" w:rsidR="00FE0578" w:rsidRPr="00172B5B" w:rsidRDefault="00FE0578" w:rsidP="00127591">
            <w:r w:rsidRPr="00172B5B">
              <w:t>&gt;=0.25</w:t>
            </w:r>
          </w:p>
        </w:tc>
        <w:tc>
          <w:tcPr>
            <w:tcW w:w="3537" w:type="dxa"/>
          </w:tcPr>
          <w:p w14:paraId="50AB3623" w14:textId="77777777" w:rsidR="00FE0578" w:rsidRPr="00172B5B" w:rsidRDefault="00FE0578" w:rsidP="00127591">
            <w:r w:rsidRPr="00172B5B">
              <w:t>&lt;0.25</w:t>
            </w:r>
          </w:p>
        </w:tc>
      </w:tr>
    </w:tbl>
    <w:p w14:paraId="5153AD91" w14:textId="57405C1D" w:rsidR="00B81AC9" w:rsidRDefault="00FE0578" w:rsidP="00B81AC9">
      <w:pPr>
        <w:rPr>
          <w:rFonts w:ascii="Times New Roman" w:hAnsi="Times New Roman" w:cs="Times New Roman"/>
        </w:rPr>
      </w:pPr>
      <w:r w:rsidRPr="00172B5B">
        <w:rPr>
          <w:rFonts w:ascii="Times New Roman" w:hAnsi="Times New Roman" w:cs="Times New Roman"/>
        </w:rPr>
        <w:t xml:space="preserve">Note: F, female; M, male; RAE retinol activity equivalent; *fish oil is the combination between </w:t>
      </w:r>
      <w:proofErr w:type="spellStart"/>
      <w:r w:rsidRPr="00172B5B">
        <w:rPr>
          <w:rFonts w:ascii="Times New Roman" w:hAnsi="Times New Roman" w:cs="Times New Roman"/>
        </w:rPr>
        <w:t>dicosahexaenoic</w:t>
      </w:r>
      <w:proofErr w:type="spellEnd"/>
      <w:r w:rsidRPr="00172B5B">
        <w:rPr>
          <w:rFonts w:ascii="Times New Roman" w:hAnsi="Times New Roman" w:cs="Times New Roman"/>
        </w:rPr>
        <w:t xml:space="preserve"> acid (DHA) and </w:t>
      </w:r>
      <w:proofErr w:type="spellStart"/>
      <w:r w:rsidRPr="00172B5B">
        <w:rPr>
          <w:rFonts w:ascii="Times New Roman" w:hAnsi="Times New Roman" w:cs="Times New Roman"/>
        </w:rPr>
        <w:t>eicosapentaenoic</w:t>
      </w:r>
      <w:proofErr w:type="spellEnd"/>
      <w:r w:rsidRPr="00172B5B">
        <w:rPr>
          <w:rFonts w:ascii="Times New Roman" w:hAnsi="Times New Roman" w:cs="Times New Roman"/>
        </w:rPr>
        <w:t xml:space="preserve"> acid (EPA) in the nutritional intake.</w:t>
      </w:r>
    </w:p>
    <w:p w14:paraId="5B1A9BD3" w14:textId="77777777" w:rsidR="00462F45" w:rsidRDefault="00462F45" w:rsidP="00B81AC9">
      <w:pPr>
        <w:rPr>
          <w:rFonts w:ascii="Times New Roman" w:hAnsi="Times New Roman" w:cs="Times New Roman"/>
        </w:rPr>
      </w:pPr>
    </w:p>
    <w:p w14:paraId="12366460" w14:textId="7F0D8310" w:rsidR="00B81AC9" w:rsidRDefault="00B81AC9" w:rsidP="00B81AC9">
      <w:pPr>
        <w:rPr>
          <w:rFonts w:ascii="Times New Roman" w:hAnsi="Times New Roman" w:cs="Times New Roman"/>
          <w:b/>
        </w:rPr>
      </w:pPr>
      <w:r w:rsidRPr="00384561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4. Sensitivity analysis using multiple imputation to handle missing data</w:t>
      </w:r>
      <w:r w:rsidR="00FF60C7">
        <w:rPr>
          <w:rFonts w:ascii="Times New Roman" w:hAnsi="Times New Roman" w:cs="Times New Roman"/>
          <w:b/>
        </w:rPr>
        <w:t xml:space="preserve"> (N=615)</w:t>
      </w:r>
    </w:p>
    <w:tbl>
      <w:tblPr>
        <w:tblStyle w:val="TableGrid"/>
        <w:tblW w:w="13552" w:type="dxa"/>
        <w:tblLook w:val="04A0" w:firstRow="1" w:lastRow="0" w:firstColumn="1" w:lastColumn="0" w:noHBand="0" w:noVBand="1"/>
      </w:tblPr>
      <w:tblGrid>
        <w:gridCol w:w="5530"/>
        <w:gridCol w:w="3922"/>
        <w:gridCol w:w="4100"/>
      </w:tblGrid>
      <w:tr w:rsidR="001A6A85" w:rsidRPr="00172B5B" w14:paraId="414B811B" w14:textId="77777777" w:rsidTr="000F4AA2">
        <w:trPr>
          <w:trHeight w:val="267"/>
        </w:trPr>
        <w:tc>
          <w:tcPr>
            <w:tcW w:w="5530" w:type="dxa"/>
          </w:tcPr>
          <w:p w14:paraId="252865A0" w14:textId="2D87FD17" w:rsidR="001A6A85" w:rsidRPr="00075C65" w:rsidRDefault="001A6A85" w:rsidP="00FF6F1A">
            <w:pPr>
              <w:rPr>
                <w:b/>
              </w:rPr>
            </w:pPr>
            <w:r w:rsidRPr="00075C65">
              <w:rPr>
                <w:b/>
              </w:rPr>
              <w:t>Oral health indicators</w:t>
            </w:r>
          </w:p>
        </w:tc>
        <w:tc>
          <w:tcPr>
            <w:tcW w:w="3922" w:type="dxa"/>
          </w:tcPr>
          <w:p w14:paraId="19CF674C" w14:textId="77777777" w:rsidR="001A6A85" w:rsidRPr="00075C65" w:rsidRDefault="001A6A85" w:rsidP="00FF6F1A">
            <w:pPr>
              <w:rPr>
                <w:b/>
              </w:rPr>
            </w:pPr>
            <w:r w:rsidRPr="00075C65">
              <w:rPr>
                <w:b/>
              </w:rPr>
              <w:t>OR (95%CI)</w:t>
            </w:r>
          </w:p>
        </w:tc>
        <w:tc>
          <w:tcPr>
            <w:tcW w:w="4100" w:type="dxa"/>
          </w:tcPr>
          <w:p w14:paraId="44BA7C9E" w14:textId="613D5585" w:rsidR="001A6A85" w:rsidRPr="00075C65" w:rsidRDefault="001A6A85" w:rsidP="00FF6F1A">
            <w:pPr>
              <w:rPr>
                <w:b/>
              </w:rPr>
            </w:pPr>
            <w:r w:rsidRPr="00075C65">
              <w:rPr>
                <w:b/>
              </w:rPr>
              <w:t>P value</w:t>
            </w:r>
          </w:p>
        </w:tc>
      </w:tr>
      <w:tr w:rsidR="001A6A85" w:rsidRPr="00172B5B" w14:paraId="51597733" w14:textId="77777777" w:rsidTr="000F4AA2">
        <w:trPr>
          <w:trHeight w:val="267"/>
        </w:trPr>
        <w:tc>
          <w:tcPr>
            <w:tcW w:w="5530" w:type="dxa"/>
          </w:tcPr>
          <w:p w14:paraId="08A4BC22" w14:textId="77777777" w:rsidR="001A6A85" w:rsidRPr="00172B5B" w:rsidRDefault="001A6A85" w:rsidP="00FF6F1A">
            <w:r w:rsidRPr="00172B5B">
              <w:t>Health of gum and teeth</w:t>
            </w:r>
          </w:p>
        </w:tc>
        <w:tc>
          <w:tcPr>
            <w:tcW w:w="3922" w:type="dxa"/>
          </w:tcPr>
          <w:p w14:paraId="32D2173B" w14:textId="77777777" w:rsidR="001A6A85" w:rsidRPr="00172B5B" w:rsidRDefault="001A6A85" w:rsidP="00FF6F1A"/>
        </w:tc>
        <w:tc>
          <w:tcPr>
            <w:tcW w:w="4100" w:type="dxa"/>
          </w:tcPr>
          <w:p w14:paraId="40D1F2B9" w14:textId="604F0CCC" w:rsidR="001A6A85" w:rsidRPr="00172B5B" w:rsidRDefault="001A6A85" w:rsidP="00FF6F1A"/>
        </w:tc>
      </w:tr>
      <w:tr w:rsidR="001A6A85" w:rsidRPr="00172B5B" w14:paraId="4E347A95" w14:textId="77777777" w:rsidTr="000F4AA2">
        <w:trPr>
          <w:trHeight w:val="267"/>
        </w:trPr>
        <w:tc>
          <w:tcPr>
            <w:tcW w:w="5530" w:type="dxa"/>
          </w:tcPr>
          <w:p w14:paraId="703ED11E" w14:textId="77777777" w:rsidR="001A6A85" w:rsidRPr="00172B5B" w:rsidRDefault="001A6A85" w:rsidP="00FF6F1A">
            <w:r w:rsidRPr="00172B5B">
              <w:t xml:space="preserve"> Good and above</w:t>
            </w:r>
          </w:p>
        </w:tc>
        <w:tc>
          <w:tcPr>
            <w:tcW w:w="3922" w:type="dxa"/>
          </w:tcPr>
          <w:p w14:paraId="34E953D3" w14:textId="77777777" w:rsidR="001A6A85" w:rsidRPr="00172B5B" w:rsidRDefault="001A6A85" w:rsidP="00FF6F1A">
            <w:r w:rsidRPr="00172B5B">
              <w:t>-</w:t>
            </w:r>
          </w:p>
        </w:tc>
        <w:tc>
          <w:tcPr>
            <w:tcW w:w="4100" w:type="dxa"/>
          </w:tcPr>
          <w:p w14:paraId="76419D17" w14:textId="59CE268F" w:rsidR="001A6A85" w:rsidRPr="00172B5B" w:rsidRDefault="001A6A85" w:rsidP="00FF6F1A"/>
        </w:tc>
      </w:tr>
      <w:tr w:rsidR="001A6A85" w:rsidRPr="00172B5B" w14:paraId="68B1680D" w14:textId="77777777" w:rsidTr="000F4AA2">
        <w:trPr>
          <w:trHeight w:val="267"/>
        </w:trPr>
        <w:tc>
          <w:tcPr>
            <w:tcW w:w="5530" w:type="dxa"/>
          </w:tcPr>
          <w:p w14:paraId="4E4F9074" w14:textId="77777777" w:rsidR="001A6A85" w:rsidRPr="00172B5B" w:rsidRDefault="001A6A85" w:rsidP="00FF6F1A">
            <w:r w:rsidRPr="00172B5B">
              <w:t xml:space="preserve"> Poor, fair </w:t>
            </w:r>
          </w:p>
        </w:tc>
        <w:tc>
          <w:tcPr>
            <w:tcW w:w="3922" w:type="dxa"/>
            <w:shd w:val="clear" w:color="auto" w:fill="FFFFFF" w:themeFill="background1"/>
          </w:tcPr>
          <w:p w14:paraId="5D658250" w14:textId="77777777" w:rsidR="001A6A85" w:rsidRPr="00172B5B" w:rsidRDefault="001A6A85" w:rsidP="00FF6F1A">
            <w:r>
              <w:t>2.60 (2.30, 2.95)</w:t>
            </w:r>
          </w:p>
        </w:tc>
        <w:tc>
          <w:tcPr>
            <w:tcW w:w="4100" w:type="dxa"/>
            <w:shd w:val="clear" w:color="auto" w:fill="FFFFFF" w:themeFill="background1"/>
          </w:tcPr>
          <w:p w14:paraId="1A451E8B" w14:textId="1FE6EBF5" w:rsidR="001A6A85" w:rsidRPr="00172B5B" w:rsidRDefault="001A6A85" w:rsidP="00FF6F1A">
            <w:r w:rsidRPr="00172B5B">
              <w:t>&lt;0.001</w:t>
            </w:r>
          </w:p>
        </w:tc>
      </w:tr>
      <w:tr w:rsidR="001A6A85" w:rsidRPr="00172B5B" w14:paraId="04718F94" w14:textId="77777777" w:rsidTr="000F4AA2">
        <w:trPr>
          <w:trHeight w:val="267"/>
        </w:trPr>
        <w:tc>
          <w:tcPr>
            <w:tcW w:w="5530" w:type="dxa"/>
          </w:tcPr>
          <w:p w14:paraId="78F1A558" w14:textId="77777777" w:rsidR="001A6A85" w:rsidRPr="00172B5B" w:rsidRDefault="001A6A85" w:rsidP="00FF6F1A">
            <w:r w:rsidRPr="00172B5B">
              <w:t>Oral pain</w:t>
            </w:r>
          </w:p>
        </w:tc>
        <w:tc>
          <w:tcPr>
            <w:tcW w:w="3922" w:type="dxa"/>
            <w:shd w:val="clear" w:color="auto" w:fill="FFFFFF" w:themeFill="background1"/>
          </w:tcPr>
          <w:p w14:paraId="69610D03" w14:textId="77777777" w:rsidR="001A6A85" w:rsidRPr="00172B5B" w:rsidRDefault="001A6A85" w:rsidP="00FF6F1A"/>
        </w:tc>
        <w:tc>
          <w:tcPr>
            <w:tcW w:w="4100" w:type="dxa"/>
            <w:shd w:val="clear" w:color="auto" w:fill="FFFFFF" w:themeFill="background1"/>
          </w:tcPr>
          <w:p w14:paraId="4B3D2998" w14:textId="30AA4DB1" w:rsidR="001A6A85" w:rsidRPr="00172B5B" w:rsidRDefault="001A6A85" w:rsidP="00FF6F1A"/>
        </w:tc>
      </w:tr>
      <w:tr w:rsidR="001A6A85" w:rsidRPr="00172B5B" w14:paraId="691DA1CE" w14:textId="77777777" w:rsidTr="000F4AA2">
        <w:trPr>
          <w:trHeight w:val="267"/>
        </w:trPr>
        <w:tc>
          <w:tcPr>
            <w:tcW w:w="5530" w:type="dxa"/>
          </w:tcPr>
          <w:p w14:paraId="139DCEB3" w14:textId="77777777" w:rsidR="001A6A85" w:rsidRPr="00172B5B" w:rsidRDefault="001A6A85" w:rsidP="00FF6F1A">
            <w:r w:rsidRPr="00172B5B">
              <w:t xml:space="preserve"> Never/hardly ever</w:t>
            </w:r>
          </w:p>
        </w:tc>
        <w:tc>
          <w:tcPr>
            <w:tcW w:w="3922" w:type="dxa"/>
            <w:shd w:val="clear" w:color="auto" w:fill="FFFFFF" w:themeFill="background1"/>
          </w:tcPr>
          <w:p w14:paraId="280F69C4" w14:textId="77777777" w:rsidR="001A6A85" w:rsidRPr="00172B5B" w:rsidRDefault="001A6A85" w:rsidP="00FF6F1A">
            <w:r w:rsidRPr="00172B5B">
              <w:t>-</w:t>
            </w:r>
          </w:p>
        </w:tc>
        <w:tc>
          <w:tcPr>
            <w:tcW w:w="4100" w:type="dxa"/>
            <w:shd w:val="clear" w:color="auto" w:fill="FFFFFF" w:themeFill="background1"/>
          </w:tcPr>
          <w:p w14:paraId="72595BA4" w14:textId="305877FB" w:rsidR="001A6A85" w:rsidRPr="00172B5B" w:rsidRDefault="001A6A85" w:rsidP="00FF6F1A"/>
        </w:tc>
      </w:tr>
      <w:tr w:rsidR="001A6A85" w:rsidRPr="00172B5B" w14:paraId="0B725C98" w14:textId="77777777" w:rsidTr="000F4AA2">
        <w:trPr>
          <w:trHeight w:val="267"/>
        </w:trPr>
        <w:tc>
          <w:tcPr>
            <w:tcW w:w="5530" w:type="dxa"/>
            <w:shd w:val="clear" w:color="auto" w:fill="auto"/>
          </w:tcPr>
          <w:p w14:paraId="30D54629" w14:textId="77777777" w:rsidR="001A6A85" w:rsidRPr="00172B5B" w:rsidRDefault="001A6A85" w:rsidP="00FF6F1A">
            <w:r w:rsidRPr="00172B5B">
              <w:t xml:space="preserve"> Very often/fairly often/occasionally</w:t>
            </w:r>
          </w:p>
        </w:tc>
        <w:tc>
          <w:tcPr>
            <w:tcW w:w="3922" w:type="dxa"/>
          </w:tcPr>
          <w:p w14:paraId="00F16312" w14:textId="77777777" w:rsidR="001A6A85" w:rsidRPr="00172B5B" w:rsidRDefault="001A6A85" w:rsidP="00FF6F1A">
            <w:r>
              <w:t>1.92 (1.69, 2.20)</w:t>
            </w:r>
          </w:p>
        </w:tc>
        <w:tc>
          <w:tcPr>
            <w:tcW w:w="4100" w:type="dxa"/>
            <w:shd w:val="clear" w:color="auto" w:fill="FFFFFF" w:themeFill="background1"/>
          </w:tcPr>
          <w:p w14:paraId="47726AA7" w14:textId="06CAF3F6" w:rsidR="001A6A85" w:rsidRPr="00172B5B" w:rsidRDefault="001A6A85" w:rsidP="00FF6F1A">
            <w:r>
              <w:t>&lt;0.001</w:t>
            </w:r>
          </w:p>
        </w:tc>
      </w:tr>
      <w:tr w:rsidR="001A6A85" w:rsidRPr="00172B5B" w14:paraId="2C9281B4" w14:textId="77777777" w:rsidTr="000F4AA2">
        <w:trPr>
          <w:trHeight w:val="267"/>
        </w:trPr>
        <w:tc>
          <w:tcPr>
            <w:tcW w:w="5530" w:type="dxa"/>
            <w:shd w:val="clear" w:color="auto" w:fill="auto"/>
          </w:tcPr>
          <w:p w14:paraId="3D56DC94" w14:textId="77777777" w:rsidR="001A6A85" w:rsidRPr="00172B5B" w:rsidRDefault="001A6A85" w:rsidP="00FF6F1A">
            <w:r w:rsidRPr="00172B5B">
              <w:t>Oral related depression</w:t>
            </w:r>
          </w:p>
        </w:tc>
        <w:tc>
          <w:tcPr>
            <w:tcW w:w="3922" w:type="dxa"/>
          </w:tcPr>
          <w:p w14:paraId="4858FDCB" w14:textId="77777777" w:rsidR="001A6A85" w:rsidRPr="00172B5B" w:rsidRDefault="001A6A85" w:rsidP="00FF6F1A"/>
        </w:tc>
        <w:tc>
          <w:tcPr>
            <w:tcW w:w="4100" w:type="dxa"/>
            <w:shd w:val="clear" w:color="auto" w:fill="FFFFFF" w:themeFill="background1"/>
          </w:tcPr>
          <w:p w14:paraId="190D4165" w14:textId="4F768954" w:rsidR="001A6A85" w:rsidRPr="00172B5B" w:rsidRDefault="001A6A85" w:rsidP="00FF6F1A"/>
        </w:tc>
      </w:tr>
      <w:tr w:rsidR="001A6A85" w:rsidRPr="00172B5B" w14:paraId="78FDD763" w14:textId="77777777" w:rsidTr="000F4AA2">
        <w:trPr>
          <w:trHeight w:val="267"/>
        </w:trPr>
        <w:tc>
          <w:tcPr>
            <w:tcW w:w="5530" w:type="dxa"/>
            <w:shd w:val="clear" w:color="auto" w:fill="auto"/>
          </w:tcPr>
          <w:p w14:paraId="0B86B135" w14:textId="77777777" w:rsidR="001A6A85" w:rsidRPr="00172B5B" w:rsidRDefault="001A6A85" w:rsidP="00FF6F1A">
            <w:r w:rsidRPr="00172B5B">
              <w:t xml:space="preserve"> Never/hardly ever</w:t>
            </w:r>
          </w:p>
        </w:tc>
        <w:tc>
          <w:tcPr>
            <w:tcW w:w="3922" w:type="dxa"/>
          </w:tcPr>
          <w:p w14:paraId="4948F76D" w14:textId="77777777" w:rsidR="001A6A85" w:rsidRPr="00172B5B" w:rsidRDefault="001A6A85" w:rsidP="00FF6F1A">
            <w:r w:rsidRPr="00172B5B">
              <w:t>-</w:t>
            </w:r>
          </w:p>
        </w:tc>
        <w:tc>
          <w:tcPr>
            <w:tcW w:w="4100" w:type="dxa"/>
            <w:shd w:val="clear" w:color="auto" w:fill="FFFFFF" w:themeFill="background1"/>
          </w:tcPr>
          <w:p w14:paraId="0F48DAC8" w14:textId="5AF795A8" w:rsidR="001A6A85" w:rsidRPr="00172B5B" w:rsidRDefault="001A6A85" w:rsidP="00FF6F1A"/>
        </w:tc>
      </w:tr>
      <w:tr w:rsidR="001A6A85" w:rsidRPr="00172B5B" w14:paraId="3CAA9F3F" w14:textId="77777777" w:rsidTr="000F4AA2">
        <w:trPr>
          <w:trHeight w:val="267"/>
        </w:trPr>
        <w:tc>
          <w:tcPr>
            <w:tcW w:w="5530" w:type="dxa"/>
            <w:shd w:val="clear" w:color="auto" w:fill="auto"/>
          </w:tcPr>
          <w:p w14:paraId="3D3CDBAA" w14:textId="77777777" w:rsidR="001A6A85" w:rsidRPr="00172B5B" w:rsidRDefault="001A6A85" w:rsidP="00FF6F1A">
            <w:r w:rsidRPr="00172B5B">
              <w:t xml:space="preserve"> Very often/fairly often/occasionally</w:t>
            </w:r>
          </w:p>
        </w:tc>
        <w:tc>
          <w:tcPr>
            <w:tcW w:w="3922" w:type="dxa"/>
          </w:tcPr>
          <w:p w14:paraId="62C3D568" w14:textId="77777777" w:rsidR="001A6A85" w:rsidRPr="00172B5B" w:rsidRDefault="001A6A85" w:rsidP="00FF6F1A">
            <w:r>
              <w:t>1.95 (1.66, 2.29)</w:t>
            </w:r>
          </w:p>
        </w:tc>
        <w:tc>
          <w:tcPr>
            <w:tcW w:w="4100" w:type="dxa"/>
            <w:shd w:val="clear" w:color="auto" w:fill="FFFFFF" w:themeFill="background1"/>
          </w:tcPr>
          <w:p w14:paraId="0DDEF005" w14:textId="7F4710A9" w:rsidR="001A6A85" w:rsidRPr="00172B5B" w:rsidRDefault="001A6A85" w:rsidP="00FF6F1A">
            <w:r>
              <w:t>&lt;0.001</w:t>
            </w:r>
          </w:p>
        </w:tc>
      </w:tr>
      <w:tr w:rsidR="001A6A85" w:rsidRPr="00172B5B" w14:paraId="004C3DF4" w14:textId="77777777" w:rsidTr="000F4AA2">
        <w:trPr>
          <w:trHeight w:val="267"/>
        </w:trPr>
        <w:tc>
          <w:tcPr>
            <w:tcW w:w="5530" w:type="dxa"/>
            <w:shd w:val="clear" w:color="auto" w:fill="auto"/>
          </w:tcPr>
          <w:p w14:paraId="78AC0CE6" w14:textId="77777777" w:rsidR="001A6A85" w:rsidRPr="00172B5B" w:rsidRDefault="001A6A85" w:rsidP="00FF6F1A">
            <w:r w:rsidRPr="00172B5B">
              <w:t>Dietary restriction</w:t>
            </w:r>
          </w:p>
        </w:tc>
        <w:tc>
          <w:tcPr>
            <w:tcW w:w="3922" w:type="dxa"/>
          </w:tcPr>
          <w:p w14:paraId="7B77CBA9" w14:textId="77777777" w:rsidR="001A6A85" w:rsidRPr="00172B5B" w:rsidRDefault="001A6A85" w:rsidP="00FF6F1A"/>
        </w:tc>
        <w:tc>
          <w:tcPr>
            <w:tcW w:w="4100" w:type="dxa"/>
            <w:shd w:val="clear" w:color="auto" w:fill="FFFFFF" w:themeFill="background1"/>
          </w:tcPr>
          <w:p w14:paraId="3DCD1931" w14:textId="7D39FF1F" w:rsidR="001A6A85" w:rsidRPr="00172B5B" w:rsidRDefault="001A6A85" w:rsidP="00FF6F1A"/>
        </w:tc>
      </w:tr>
      <w:tr w:rsidR="001A6A85" w:rsidRPr="00172B5B" w14:paraId="16CBEAF2" w14:textId="77777777" w:rsidTr="000F4AA2">
        <w:trPr>
          <w:trHeight w:val="267"/>
        </w:trPr>
        <w:tc>
          <w:tcPr>
            <w:tcW w:w="5530" w:type="dxa"/>
            <w:shd w:val="clear" w:color="auto" w:fill="auto"/>
          </w:tcPr>
          <w:p w14:paraId="07F16241" w14:textId="77777777" w:rsidR="001A6A85" w:rsidRPr="00172B5B" w:rsidRDefault="001A6A85" w:rsidP="00FF6F1A">
            <w:r w:rsidRPr="00172B5B">
              <w:t xml:space="preserve"> Never/hardly ever</w:t>
            </w:r>
          </w:p>
        </w:tc>
        <w:tc>
          <w:tcPr>
            <w:tcW w:w="3922" w:type="dxa"/>
          </w:tcPr>
          <w:p w14:paraId="52531C53" w14:textId="77777777" w:rsidR="001A6A85" w:rsidRPr="00172B5B" w:rsidRDefault="001A6A85" w:rsidP="00FF6F1A">
            <w:r w:rsidRPr="00172B5B">
              <w:t>-</w:t>
            </w:r>
          </w:p>
        </w:tc>
        <w:tc>
          <w:tcPr>
            <w:tcW w:w="4100" w:type="dxa"/>
            <w:shd w:val="clear" w:color="auto" w:fill="FFFFFF" w:themeFill="background1"/>
          </w:tcPr>
          <w:p w14:paraId="597273A8" w14:textId="70CC91D7" w:rsidR="001A6A85" w:rsidRPr="00172B5B" w:rsidRDefault="001A6A85" w:rsidP="00FF6F1A"/>
        </w:tc>
      </w:tr>
      <w:tr w:rsidR="001A6A85" w:rsidRPr="00172B5B" w14:paraId="5BB285ED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28010382" w14:textId="77777777" w:rsidR="001A6A85" w:rsidRPr="00172B5B" w:rsidRDefault="001A6A85" w:rsidP="00FF6F1A">
            <w:r w:rsidRPr="00172B5B">
              <w:t xml:space="preserve"> Very often/fairly often/occasionally</w:t>
            </w:r>
          </w:p>
        </w:tc>
        <w:tc>
          <w:tcPr>
            <w:tcW w:w="3922" w:type="dxa"/>
          </w:tcPr>
          <w:p w14:paraId="49F0518A" w14:textId="77777777" w:rsidR="001A6A85" w:rsidRPr="00172B5B" w:rsidRDefault="001A6A85" w:rsidP="00FF6F1A">
            <w:r w:rsidRPr="00172B5B">
              <w:t>2.</w:t>
            </w:r>
            <w:r>
              <w:t>30 (2.00, 2.64)</w:t>
            </w:r>
          </w:p>
        </w:tc>
        <w:tc>
          <w:tcPr>
            <w:tcW w:w="4100" w:type="dxa"/>
            <w:shd w:val="clear" w:color="auto" w:fill="FFFFFF" w:themeFill="background1"/>
          </w:tcPr>
          <w:p w14:paraId="237507A2" w14:textId="732E2B4F" w:rsidR="001A6A85" w:rsidRPr="00172B5B" w:rsidRDefault="001A6A85" w:rsidP="00FF6F1A">
            <w:r w:rsidRPr="00172B5B">
              <w:t>&lt;0.001</w:t>
            </w:r>
          </w:p>
        </w:tc>
      </w:tr>
      <w:tr w:rsidR="001A6A85" w:rsidRPr="00172B5B" w14:paraId="3A418F19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6AC8B827" w14:textId="77777777" w:rsidR="001A6A85" w:rsidRPr="00172B5B" w:rsidRDefault="001A6A85" w:rsidP="00FF6F1A">
            <w:r w:rsidRPr="00172B5B">
              <w:t>Oral related eating limitation</w:t>
            </w:r>
          </w:p>
        </w:tc>
        <w:tc>
          <w:tcPr>
            <w:tcW w:w="3922" w:type="dxa"/>
          </w:tcPr>
          <w:p w14:paraId="314D8EF4" w14:textId="77777777" w:rsidR="001A6A85" w:rsidRPr="00172B5B" w:rsidRDefault="001A6A85" w:rsidP="00FF6F1A"/>
        </w:tc>
        <w:tc>
          <w:tcPr>
            <w:tcW w:w="4100" w:type="dxa"/>
            <w:shd w:val="clear" w:color="auto" w:fill="FFFFFF" w:themeFill="background1"/>
          </w:tcPr>
          <w:p w14:paraId="0771F7F1" w14:textId="3B4E83CE" w:rsidR="001A6A85" w:rsidRPr="00172B5B" w:rsidRDefault="001A6A85" w:rsidP="00FF6F1A"/>
        </w:tc>
      </w:tr>
      <w:tr w:rsidR="001A6A85" w:rsidRPr="00172B5B" w14:paraId="4B50FDED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001B94EB" w14:textId="77777777" w:rsidR="001A6A85" w:rsidRPr="00172B5B" w:rsidRDefault="001A6A85" w:rsidP="00FF6F1A">
            <w:r w:rsidRPr="00172B5B">
              <w:t xml:space="preserve"> Never/hardly ever</w:t>
            </w:r>
          </w:p>
        </w:tc>
        <w:tc>
          <w:tcPr>
            <w:tcW w:w="3922" w:type="dxa"/>
          </w:tcPr>
          <w:p w14:paraId="3D2C9EE3" w14:textId="77777777" w:rsidR="001A6A85" w:rsidRPr="00172B5B" w:rsidRDefault="001A6A85" w:rsidP="00FF6F1A">
            <w:r w:rsidRPr="00172B5B">
              <w:t>-</w:t>
            </w:r>
          </w:p>
        </w:tc>
        <w:tc>
          <w:tcPr>
            <w:tcW w:w="4100" w:type="dxa"/>
            <w:shd w:val="clear" w:color="auto" w:fill="FFFFFF" w:themeFill="background1"/>
          </w:tcPr>
          <w:p w14:paraId="73D8480D" w14:textId="3C190CFE" w:rsidR="001A6A85" w:rsidRPr="00172B5B" w:rsidRDefault="001A6A85" w:rsidP="00FF6F1A"/>
        </w:tc>
      </w:tr>
      <w:tr w:rsidR="001A6A85" w:rsidRPr="00172B5B" w14:paraId="4660D120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7D2A59D1" w14:textId="77777777" w:rsidR="001A6A85" w:rsidRPr="00172B5B" w:rsidRDefault="001A6A85" w:rsidP="00FF6F1A">
            <w:r w:rsidRPr="00172B5B">
              <w:t xml:space="preserve"> Very often/fairly often/occasionally</w:t>
            </w:r>
          </w:p>
        </w:tc>
        <w:tc>
          <w:tcPr>
            <w:tcW w:w="3922" w:type="dxa"/>
          </w:tcPr>
          <w:p w14:paraId="5CC49645" w14:textId="77777777" w:rsidR="001A6A85" w:rsidRPr="00172B5B" w:rsidRDefault="001A6A85" w:rsidP="00FF6F1A">
            <w:r>
              <w:t>2.52 (2.19, 2.89)</w:t>
            </w:r>
          </w:p>
        </w:tc>
        <w:tc>
          <w:tcPr>
            <w:tcW w:w="4100" w:type="dxa"/>
            <w:shd w:val="clear" w:color="auto" w:fill="FFFFFF" w:themeFill="background1"/>
          </w:tcPr>
          <w:p w14:paraId="7CC5ABE8" w14:textId="2E22E914" w:rsidR="001A6A85" w:rsidRPr="00172B5B" w:rsidRDefault="001A6A85" w:rsidP="00FF6F1A">
            <w:r w:rsidRPr="00172B5B">
              <w:t>&lt;0.001</w:t>
            </w:r>
          </w:p>
        </w:tc>
      </w:tr>
      <w:tr w:rsidR="001A6A85" w:rsidRPr="00172B5B" w14:paraId="0D1F6DF0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0B439D8F" w14:textId="77777777" w:rsidR="001A6A85" w:rsidRPr="00172B5B" w:rsidRDefault="001A6A85" w:rsidP="00FF6F1A">
            <w:r w:rsidRPr="00172B5B">
              <w:t xml:space="preserve">Oral related social embarrassment </w:t>
            </w:r>
          </w:p>
        </w:tc>
        <w:tc>
          <w:tcPr>
            <w:tcW w:w="3922" w:type="dxa"/>
          </w:tcPr>
          <w:p w14:paraId="3C001DC3" w14:textId="77777777" w:rsidR="001A6A85" w:rsidRPr="00172B5B" w:rsidRDefault="001A6A85" w:rsidP="00FF6F1A"/>
        </w:tc>
        <w:tc>
          <w:tcPr>
            <w:tcW w:w="4100" w:type="dxa"/>
            <w:shd w:val="clear" w:color="auto" w:fill="FFFFFF" w:themeFill="background1"/>
          </w:tcPr>
          <w:p w14:paraId="6B829F20" w14:textId="1D20E9E5" w:rsidR="001A6A85" w:rsidRPr="00172B5B" w:rsidRDefault="001A6A85" w:rsidP="00FF6F1A"/>
        </w:tc>
      </w:tr>
      <w:tr w:rsidR="001A6A85" w:rsidRPr="00172B5B" w14:paraId="503DE2C9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09C94577" w14:textId="77777777" w:rsidR="001A6A85" w:rsidRPr="00172B5B" w:rsidRDefault="001A6A85" w:rsidP="00FF6F1A">
            <w:r w:rsidRPr="00172B5B">
              <w:t xml:space="preserve"> Never/hardly ever</w:t>
            </w:r>
          </w:p>
        </w:tc>
        <w:tc>
          <w:tcPr>
            <w:tcW w:w="3922" w:type="dxa"/>
          </w:tcPr>
          <w:p w14:paraId="097A9F54" w14:textId="77777777" w:rsidR="001A6A85" w:rsidRPr="00172B5B" w:rsidRDefault="001A6A85" w:rsidP="00FF6F1A">
            <w:r w:rsidRPr="00172B5B">
              <w:t>-</w:t>
            </w:r>
          </w:p>
        </w:tc>
        <w:tc>
          <w:tcPr>
            <w:tcW w:w="4100" w:type="dxa"/>
            <w:shd w:val="clear" w:color="auto" w:fill="FFFFFF" w:themeFill="background1"/>
          </w:tcPr>
          <w:p w14:paraId="403F1CBA" w14:textId="7710BDE7" w:rsidR="001A6A85" w:rsidRPr="00172B5B" w:rsidRDefault="001A6A85" w:rsidP="00FF6F1A"/>
        </w:tc>
      </w:tr>
      <w:tr w:rsidR="001A6A85" w:rsidRPr="00172B5B" w14:paraId="5BD2263F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71322357" w14:textId="77777777" w:rsidR="001A6A85" w:rsidRPr="00172B5B" w:rsidRDefault="001A6A85" w:rsidP="00FF6F1A">
            <w:r w:rsidRPr="00172B5B">
              <w:t xml:space="preserve"> Very often/fairly often/occasionally</w:t>
            </w:r>
          </w:p>
        </w:tc>
        <w:tc>
          <w:tcPr>
            <w:tcW w:w="3922" w:type="dxa"/>
          </w:tcPr>
          <w:p w14:paraId="2B82B725" w14:textId="77777777" w:rsidR="001A6A85" w:rsidRPr="00172B5B" w:rsidRDefault="001A6A85" w:rsidP="00FF6F1A">
            <w:r>
              <w:t>2.24 (1.94, 2.60)</w:t>
            </w:r>
          </w:p>
        </w:tc>
        <w:tc>
          <w:tcPr>
            <w:tcW w:w="4100" w:type="dxa"/>
            <w:shd w:val="clear" w:color="auto" w:fill="FFFFFF" w:themeFill="background1"/>
          </w:tcPr>
          <w:p w14:paraId="50B8C7B4" w14:textId="66E6E8F0" w:rsidR="001A6A85" w:rsidRPr="00172B5B" w:rsidRDefault="001A6A85" w:rsidP="00FF6F1A">
            <w:r>
              <w:t>&lt;0.001</w:t>
            </w:r>
          </w:p>
        </w:tc>
      </w:tr>
      <w:tr w:rsidR="001A6A85" w:rsidRPr="00172B5B" w14:paraId="5322BE59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28122145" w14:textId="77777777" w:rsidR="001A6A85" w:rsidRPr="00172B5B" w:rsidRDefault="001A6A85" w:rsidP="00FF6F1A">
            <w:r w:rsidRPr="00172B5B">
              <w:t>Oral related working restriction</w:t>
            </w:r>
          </w:p>
        </w:tc>
        <w:tc>
          <w:tcPr>
            <w:tcW w:w="3922" w:type="dxa"/>
          </w:tcPr>
          <w:p w14:paraId="5A931A7F" w14:textId="77777777" w:rsidR="001A6A85" w:rsidRPr="00172B5B" w:rsidRDefault="001A6A85" w:rsidP="00FF6F1A"/>
        </w:tc>
        <w:tc>
          <w:tcPr>
            <w:tcW w:w="4100" w:type="dxa"/>
            <w:shd w:val="clear" w:color="auto" w:fill="FFFFFF" w:themeFill="background1"/>
          </w:tcPr>
          <w:p w14:paraId="586C7073" w14:textId="17A6103E" w:rsidR="001A6A85" w:rsidRPr="00172B5B" w:rsidRDefault="001A6A85" w:rsidP="00FF6F1A"/>
        </w:tc>
      </w:tr>
      <w:tr w:rsidR="001A6A85" w:rsidRPr="00172B5B" w14:paraId="4D089BE6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76ED3C9D" w14:textId="77777777" w:rsidR="001A6A85" w:rsidRPr="00172B5B" w:rsidRDefault="001A6A85" w:rsidP="00FF6F1A">
            <w:r w:rsidRPr="00172B5B">
              <w:t xml:space="preserve"> Never/hardly ever</w:t>
            </w:r>
          </w:p>
        </w:tc>
        <w:tc>
          <w:tcPr>
            <w:tcW w:w="3922" w:type="dxa"/>
          </w:tcPr>
          <w:p w14:paraId="063B3C8A" w14:textId="77777777" w:rsidR="001A6A85" w:rsidRPr="00172B5B" w:rsidRDefault="001A6A85" w:rsidP="00FF6F1A">
            <w:r w:rsidRPr="00172B5B">
              <w:t>-</w:t>
            </w:r>
          </w:p>
        </w:tc>
        <w:tc>
          <w:tcPr>
            <w:tcW w:w="4100" w:type="dxa"/>
            <w:shd w:val="clear" w:color="auto" w:fill="FFFFFF" w:themeFill="background1"/>
          </w:tcPr>
          <w:p w14:paraId="298E2405" w14:textId="53EA6566" w:rsidR="001A6A85" w:rsidRPr="00172B5B" w:rsidRDefault="001A6A85" w:rsidP="00FF6F1A"/>
        </w:tc>
      </w:tr>
      <w:tr w:rsidR="001A6A85" w:rsidRPr="00172B5B" w14:paraId="28614A7B" w14:textId="77777777" w:rsidTr="000F4AA2">
        <w:trPr>
          <w:trHeight w:val="267"/>
        </w:trPr>
        <w:tc>
          <w:tcPr>
            <w:tcW w:w="0" w:type="auto"/>
            <w:shd w:val="clear" w:color="auto" w:fill="auto"/>
          </w:tcPr>
          <w:p w14:paraId="5E51965A" w14:textId="77777777" w:rsidR="001A6A85" w:rsidRPr="00172B5B" w:rsidRDefault="001A6A85" w:rsidP="00FF6F1A">
            <w:r w:rsidRPr="00172B5B">
              <w:t xml:space="preserve"> Very often/fairly often/occasionally</w:t>
            </w:r>
          </w:p>
        </w:tc>
        <w:tc>
          <w:tcPr>
            <w:tcW w:w="3922" w:type="dxa"/>
          </w:tcPr>
          <w:p w14:paraId="7B01E5B1" w14:textId="77777777" w:rsidR="001A6A85" w:rsidRPr="00172B5B" w:rsidRDefault="001A6A85" w:rsidP="00FF6F1A">
            <w:r>
              <w:t>4.74 (3.37, 6.67)</w:t>
            </w:r>
          </w:p>
        </w:tc>
        <w:tc>
          <w:tcPr>
            <w:tcW w:w="4100" w:type="dxa"/>
            <w:shd w:val="clear" w:color="auto" w:fill="FFFFFF" w:themeFill="background1"/>
          </w:tcPr>
          <w:p w14:paraId="12D59FD4" w14:textId="6F0D4755" w:rsidR="001A6A85" w:rsidRPr="00172B5B" w:rsidRDefault="001A6A85" w:rsidP="00FF6F1A">
            <w:r>
              <w:t>&lt;0.001</w:t>
            </w:r>
          </w:p>
        </w:tc>
      </w:tr>
    </w:tbl>
    <w:p w14:paraId="2498D5F1" w14:textId="026AAC96" w:rsidR="00462F45" w:rsidRDefault="00462F45" w:rsidP="00B81AC9">
      <w:pPr>
        <w:rPr>
          <w:rFonts w:ascii="Times New Roman" w:eastAsia="DengXian" w:hAnsi="Times New Roman" w:cs="Times New Roman"/>
        </w:rPr>
      </w:pPr>
      <w:bookmarkStart w:id="0" w:name="_GoBack"/>
      <w:bookmarkEnd w:id="0"/>
    </w:p>
    <w:p w14:paraId="5DC3BE6E" w14:textId="21391160" w:rsidR="007731E5" w:rsidRPr="00462F45" w:rsidRDefault="00462F45" w:rsidP="00462F45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br w:type="page"/>
      </w:r>
      <w:r w:rsidR="00384561" w:rsidRPr="00384561">
        <w:rPr>
          <w:rFonts w:ascii="Times New Roman" w:hAnsi="Times New Roman" w:cs="Times New Roman"/>
          <w:b/>
        </w:rPr>
        <w:lastRenderedPageBreak/>
        <w:t>Supplementary Table S</w:t>
      </w:r>
      <w:r w:rsidR="00B81AC9">
        <w:rPr>
          <w:rFonts w:ascii="Times New Roman" w:hAnsi="Times New Roman" w:cs="Times New Roman"/>
          <w:b/>
        </w:rPr>
        <w:t>5</w:t>
      </w:r>
      <w:r w:rsidR="007731E5" w:rsidRPr="00384561">
        <w:rPr>
          <w:rFonts w:ascii="Times New Roman" w:hAnsi="Times New Roman" w:cs="Times New Roman"/>
          <w:b/>
        </w:rPr>
        <w:t xml:space="preserve">. Subgroup analysis between the association of total oral health score and frailty among patients with cancer </w:t>
      </w:r>
      <w:r w:rsidR="007731E5" w:rsidRPr="00384561">
        <w:rPr>
          <w:rFonts w:ascii="Times New Roman" w:hAnsi="Times New Roman" w:cs="Times New Roman" w:hint="eastAsia"/>
          <w:b/>
        </w:rPr>
        <w:t>(</w:t>
      </w:r>
      <w:r w:rsidR="007731E5" w:rsidRPr="00384561">
        <w:rPr>
          <w:rFonts w:ascii="Times New Roman" w:hAnsi="Times New Roman" w:cs="Times New Roman"/>
          <w:b/>
        </w:rPr>
        <w:t>N=606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7"/>
        <w:gridCol w:w="706"/>
        <w:gridCol w:w="822"/>
        <w:gridCol w:w="706"/>
        <w:gridCol w:w="822"/>
        <w:gridCol w:w="805"/>
        <w:gridCol w:w="823"/>
        <w:gridCol w:w="792"/>
        <w:gridCol w:w="823"/>
        <w:gridCol w:w="758"/>
        <w:gridCol w:w="823"/>
        <w:gridCol w:w="1083"/>
        <w:gridCol w:w="823"/>
        <w:gridCol w:w="792"/>
        <w:gridCol w:w="823"/>
        <w:gridCol w:w="707"/>
        <w:gridCol w:w="823"/>
      </w:tblGrid>
      <w:tr w:rsidR="007731E5" w:rsidRPr="00172B5B" w14:paraId="1109F2E0" w14:textId="77777777" w:rsidTr="00127591">
        <w:trPr>
          <w:trHeight w:val="277"/>
        </w:trPr>
        <w:tc>
          <w:tcPr>
            <w:tcW w:w="389" w:type="pct"/>
          </w:tcPr>
          <w:p w14:paraId="396D7B0C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254" w:type="pct"/>
          </w:tcPr>
          <w:p w14:paraId="38164337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Health of teeth and gum</w:t>
            </w:r>
          </w:p>
        </w:tc>
        <w:tc>
          <w:tcPr>
            <w:tcW w:w="294" w:type="pct"/>
          </w:tcPr>
          <w:p w14:paraId="491D763D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254" w:type="pct"/>
          </w:tcPr>
          <w:p w14:paraId="0A4DD329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 xml:space="preserve">Oral pain </w:t>
            </w:r>
          </w:p>
        </w:tc>
        <w:tc>
          <w:tcPr>
            <w:tcW w:w="294" w:type="pct"/>
          </w:tcPr>
          <w:p w14:paraId="66AA8CEE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265" w:type="pct"/>
          </w:tcPr>
          <w:p w14:paraId="37ED79C7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 xml:space="preserve">Oral related depression </w:t>
            </w:r>
          </w:p>
        </w:tc>
        <w:tc>
          <w:tcPr>
            <w:tcW w:w="294" w:type="pct"/>
          </w:tcPr>
          <w:p w14:paraId="2C658FAD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282" w:type="pct"/>
          </w:tcPr>
          <w:p w14:paraId="4F45A528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Dietary restriction</w:t>
            </w:r>
          </w:p>
        </w:tc>
        <w:tc>
          <w:tcPr>
            <w:tcW w:w="294" w:type="pct"/>
          </w:tcPr>
          <w:p w14:paraId="3DDDCA0C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274" w:type="pct"/>
          </w:tcPr>
          <w:p w14:paraId="009CF206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Eating limitation</w:t>
            </w:r>
          </w:p>
        </w:tc>
        <w:tc>
          <w:tcPr>
            <w:tcW w:w="294" w:type="pct"/>
          </w:tcPr>
          <w:p w14:paraId="1FFD847B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383" w:type="pct"/>
          </w:tcPr>
          <w:p w14:paraId="5BD03448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 xml:space="preserve">Social embarrassment </w:t>
            </w:r>
          </w:p>
        </w:tc>
        <w:tc>
          <w:tcPr>
            <w:tcW w:w="294" w:type="pct"/>
          </w:tcPr>
          <w:p w14:paraId="5D728C14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0E74BC3A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Working restriction</w:t>
            </w:r>
          </w:p>
        </w:tc>
        <w:tc>
          <w:tcPr>
            <w:tcW w:w="294" w:type="pct"/>
            <w:shd w:val="clear" w:color="auto" w:fill="auto"/>
          </w:tcPr>
          <w:p w14:paraId="2F65B232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62077C80" w14:textId="77777777" w:rsidR="006A57CD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Total OHQ</w:t>
            </w:r>
          </w:p>
          <w:p w14:paraId="6B71F9AF" w14:textId="4532DD43" w:rsidR="007731E5" w:rsidRPr="00075C65" w:rsidRDefault="006A57CD" w:rsidP="0012759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re</w:t>
            </w:r>
            <w:r w:rsidR="007731E5" w:rsidRPr="00075C6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94" w:type="pct"/>
            <w:shd w:val="clear" w:color="auto" w:fill="auto"/>
          </w:tcPr>
          <w:p w14:paraId="0E84A065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</w:tr>
      <w:tr w:rsidR="007731E5" w:rsidRPr="00172B5B" w14:paraId="7A896AE5" w14:textId="77777777" w:rsidTr="00127591">
        <w:trPr>
          <w:trHeight w:val="277"/>
        </w:trPr>
        <w:tc>
          <w:tcPr>
            <w:tcW w:w="389" w:type="pct"/>
          </w:tcPr>
          <w:p w14:paraId="45B726FC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</w:p>
        </w:tc>
        <w:tc>
          <w:tcPr>
            <w:tcW w:w="254" w:type="pct"/>
          </w:tcPr>
          <w:p w14:paraId="1E5F6073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294" w:type="pct"/>
          </w:tcPr>
          <w:p w14:paraId="4C03D985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P for interaction</w:t>
            </w:r>
          </w:p>
        </w:tc>
        <w:tc>
          <w:tcPr>
            <w:tcW w:w="254" w:type="pct"/>
          </w:tcPr>
          <w:p w14:paraId="4ABC9091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294" w:type="pct"/>
          </w:tcPr>
          <w:p w14:paraId="3F02EEEE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P for interaction</w:t>
            </w:r>
          </w:p>
        </w:tc>
        <w:tc>
          <w:tcPr>
            <w:tcW w:w="265" w:type="pct"/>
          </w:tcPr>
          <w:p w14:paraId="6E94FBA5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294" w:type="pct"/>
          </w:tcPr>
          <w:p w14:paraId="6486EB51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P for interaction</w:t>
            </w:r>
          </w:p>
        </w:tc>
        <w:tc>
          <w:tcPr>
            <w:tcW w:w="282" w:type="pct"/>
          </w:tcPr>
          <w:p w14:paraId="26FE5E5D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294" w:type="pct"/>
          </w:tcPr>
          <w:p w14:paraId="0776EAC2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P for interaction</w:t>
            </w:r>
          </w:p>
        </w:tc>
        <w:tc>
          <w:tcPr>
            <w:tcW w:w="274" w:type="pct"/>
          </w:tcPr>
          <w:p w14:paraId="7818C733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294" w:type="pct"/>
          </w:tcPr>
          <w:p w14:paraId="699EEE9A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P for interaction</w:t>
            </w:r>
          </w:p>
        </w:tc>
        <w:tc>
          <w:tcPr>
            <w:tcW w:w="383" w:type="pct"/>
          </w:tcPr>
          <w:p w14:paraId="11348C8C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294" w:type="pct"/>
          </w:tcPr>
          <w:p w14:paraId="2800A157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P for interaction</w:t>
            </w:r>
          </w:p>
        </w:tc>
        <w:tc>
          <w:tcPr>
            <w:tcW w:w="282" w:type="pct"/>
            <w:shd w:val="clear" w:color="auto" w:fill="auto"/>
          </w:tcPr>
          <w:p w14:paraId="3B3A4F36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294" w:type="pct"/>
            <w:shd w:val="clear" w:color="auto" w:fill="auto"/>
          </w:tcPr>
          <w:p w14:paraId="46FDA4D5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P for interaction</w:t>
            </w:r>
          </w:p>
        </w:tc>
        <w:tc>
          <w:tcPr>
            <w:tcW w:w="268" w:type="pct"/>
            <w:shd w:val="clear" w:color="auto" w:fill="auto"/>
          </w:tcPr>
          <w:p w14:paraId="0BA94D88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294" w:type="pct"/>
            <w:shd w:val="clear" w:color="auto" w:fill="auto"/>
          </w:tcPr>
          <w:p w14:paraId="79101F30" w14:textId="77777777" w:rsidR="007731E5" w:rsidRPr="00075C65" w:rsidRDefault="007731E5" w:rsidP="00127591">
            <w:pPr>
              <w:rPr>
                <w:b/>
                <w:sz w:val="18"/>
                <w:szCs w:val="18"/>
              </w:rPr>
            </w:pPr>
            <w:r w:rsidRPr="00075C65">
              <w:rPr>
                <w:b/>
                <w:sz w:val="18"/>
                <w:szCs w:val="18"/>
              </w:rPr>
              <w:t>P for interaction</w:t>
            </w:r>
          </w:p>
        </w:tc>
      </w:tr>
      <w:tr w:rsidR="007731E5" w:rsidRPr="00172B5B" w14:paraId="0ED163DB" w14:textId="77777777" w:rsidTr="00127591">
        <w:trPr>
          <w:trHeight w:val="277"/>
        </w:trPr>
        <w:tc>
          <w:tcPr>
            <w:tcW w:w="389" w:type="pct"/>
          </w:tcPr>
          <w:p w14:paraId="04D6DA2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Gender </w:t>
            </w:r>
          </w:p>
        </w:tc>
        <w:tc>
          <w:tcPr>
            <w:tcW w:w="254" w:type="pct"/>
          </w:tcPr>
          <w:p w14:paraId="417B4FC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32B1323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64</w:t>
            </w:r>
          </w:p>
        </w:tc>
        <w:tc>
          <w:tcPr>
            <w:tcW w:w="254" w:type="pct"/>
          </w:tcPr>
          <w:p w14:paraId="52DFE0B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71BC8E9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149</w:t>
            </w:r>
          </w:p>
        </w:tc>
        <w:tc>
          <w:tcPr>
            <w:tcW w:w="265" w:type="pct"/>
          </w:tcPr>
          <w:p w14:paraId="69B6327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0DBA8DF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94</w:t>
            </w:r>
          </w:p>
        </w:tc>
        <w:tc>
          <w:tcPr>
            <w:tcW w:w="282" w:type="pct"/>
          </w:tcPr>
          <w:p w14:paraId="48E61AC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3E9ECF9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56</w:t>
            </w:r>
          </w:p>
        </w:tc>
        <w:tc>
          <w:tcPr>
            <w:tcW w:w="274" w:type="pct"/>
          </w:tcPr>
          <w:p w14:paraId="6D8D9DC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6CEACCA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447</w:t>
            </w:r>
          </w:p>
        </w:tc>
        <w:tc>
          <w:tcPr>
            <w:tcW w:w="383" w:type="pct"/>
          </w:tcPr>
          <w:p w14:paraId="06BA427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3295A02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039</w:t>
            </w:r>
          </w:p>
        </w:tc>
        <w:tc>
          <w:tcPr>
            <w:tcW w:w="282" w:type="pct"/>
            <w:shd w:val="clear" w:color="auto" w:fill="auto"/>
          </w:tcPr>
          <w:p w14:paraId="312EFEB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72EDC16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13</w:t>
            </w:r>
          </w:p>
        </w:tc>
        <w:tc>
          <w:tcPr>
            <w:tcW w:w="268" w:type="pct"/>
            <w:shd w:val="clear" w:color="auto" w:fill="auto"/>
          </w:tcPr>
          <w:p w14:paraId="2621D5A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7B0F237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321</w:t>
            </w:r>
          </w:p>
        </w:tc>
      </w:tr>
      <w:tr w:rsidR="007731E5" w:rsidRPr="00172B5B" w14:paraId="42705EF0" w14:textId="77777777" w:rsidTr="00127591">
        <w:trPr>
          <w:trHeight w:val="277"/>
        </w:trPr>
        <w:tc>
          <w:tcPr>
            <w:tcW w:w="389" w:type="pct"/>
          </w:tcPr>
          <w:p w14:paraId="11F07C5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Male</w:t>
            </w:r>
          </w:p>
        </w:tc>
        <w:tc>
          <w:tcPr>
            <w:tcW w:w="254" w:type="pct"/>
          </w:tcPr>
          <w:p w14:paraId="51DEB66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64 (1.32, 5.28)</w:t>
            </w:r>
          </w:p>
        </w:tc>
        <w:tc>
          <w:tcPr>
            <w:tcW w:w="294" w:type="pct"/>
          </w:tcPr>
          <w:p w14:paraId="68093C8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4562F09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37 (0.62, 3.05)</w:t>
            </w:r>
          </w:p>
        </w:tc>
        <w:tc>
          <w:tcPr>
            <w:tcW w:w="294" w:type="pct"/>
          </w:tcPr>
          <w:p w14:paraId="7FB48E8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4CCC70F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30 (0.90, 5.87)</w:t>
            </w:r>
          </w:p>
        </w:tc>
        <w:tc>
          <w:tcPr>
            <w:tcW w:w="294" w:type="pct"/>
          </w:tcPr>
          <w:p w14:paraId="5A1675E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2AB5949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32 (1.00, 5.42)</w:t>
            </w:r>
          </w:p>
        </w:tc>
        <w:tc>
          <w:tcPr>
            <w:tcW w:w="294" w:type="pct"/>
          </w:tcPr>
          <w:p w14:paraId="1311C90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2C5B0F6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60 (1.48, 9.74)</w:t>
            </w:r>
          </w:p>
        </w:tc>
        <w:tc>
          <w:tcPr>
            <w:tcW w:w="294" w:type="pct"/>
          </w:tcPr>
          <w:p w14:paraId="3C69C84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4135A6B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5.27 (1.49, 18.69)</w:t>
            </w:r>
          </w:p>
        </w:tc>
        <w:tc>
          <w:tcPr>
            <w:tcW w:w="294" w:type="pct"/>
          </w:tcPr>
          <w:p w14:paraId="424A4AB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372064A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4.53 (0.56, 36.49)</w:t>
            </w:r>
          </w:p>
        </w:tc>
        <w:tc>
          <w:tcPr>
            <w:tcW w:w="294" w:type="pct"/>
            <w:shd w:val="clear" w:color="auto" w:fill="auto"/>
          </w:tcPr>
          <w:p w14:paraId="70C3552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10A5BEB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7 (1.08, 1.26)</w:t>
            </w:r>
          </w:p>
        </w:tc>
        <w:tc>
          <w:tcPr>
            <w:tcW w:w="294" w:type="pct"/>
            <w:shd w:val="clear" w:color="auto" w:fill="auto"/>
          </w:tcPr>
          <w:p w14:paraId="419313E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42447771" w14:textId="77777777" w:rsidTr="00127591">
        <w:trPr>
          <w:trHeight w:val="277"/>
        </w:trPr>
        <w:tc>
          <w:tcPr>
            <w:tcW w:w="389" w:type="pct"/>
          </w:tcPr>
          <w:p w14:paraId="6BF6EFF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Female </w:t>
            </w:r>
          </w:p>
        </w:tc>
        <w:tc>
          <w:tcPr>
            <w:tcW w:w="254" w:type="pct"/>
          </w:tcPr>
          <w:p w14:paraId="7B61655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24 (1.22, 4.11)</w:t>
            </w:r>
          </w:p>
        </w:tc>
        <w:tc>
          <w:tcPr>
            <w:tcW w:w="294" w:type="pct"/>
          </w:tcPr>
          <w:p w14:paraId="627ACAA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1BBD13C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93 (1.54, 5.59)</w:t>
            </w:r>
          </w:p>
        </w:tc>
        <w:tc>
          <w:tcPr>
            <w:tcW w:w="294" w:type="pct"/>
          </w:tcPr>
          <w:p w14:paraId="3FAB979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34E3A32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87 (0.88, 3.99)</w:t>
            </w:r>
          </w:p>
        </w:tc>
        <w:tc>
          <w:tcPr>
            <w:tcW w:w="294" w:type="pct"/>
          </w:tcPr>
          <w:p w14:paraId="1BF7999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04CCF29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99 (1.07, 3.73)</w:t>
            </w:r>
          </w:p>
        </w:tc>
        <w:tc>
          <w:tcPr>
            <w:tcW w:w="294" w:type="pct"/>
          </w:tcPr>
          <w:p w14:paraId="4582E9B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4A4DC68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22 (1.17, 4.23)</w:t>
            </w:r>
          </w:p>
        </w:tc>
        <w:tc>
          <w:tcPr>
            <w:tcW w:w="294" w:type="pct"/>
          </w:tcPr>
          <w:p w14:paraId="24C7400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0AF1265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21 (0.63, 2.30)</w:t>
            </w:r>
          </w:p>
        </w:tc>
        <w:tc>
          <w:tcPr>
            <w:tcW w:w="294" w:type="pct"/>
          </w:tcPr>
          <w:p w14:paraId="6058957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416C045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5.93 (1.29, 27.34)</w:t>
            </w:r>
          </w:p>
        </w:tc>
        <w:tc>
          <w:tcPr>
            <w:tcW w:w="294" w:type="pct"/>
            <w:shd w:val="clear" w:color="auto" w:fill="auto"/>
          </w:tcPr>
          <w:p w14:paraId="67EEC02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4D4EE73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1 (1.04, 1.18)</w:t>
            </w:r>
          </w:p>
        </w:tc>
        <w:tc>
          <w:tcPr>
            <w:tcW w:w="294" w:type="pct"/>
            <w:shd w:val="clear" w:color="auto" w:fill="auto"/>
          </w:tcPr>
          <w:p w14:paraId="67083E2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6F19F45A" w14:textId="77777777" w:rsidTr="00127591">
        <w:trPr>
          <w:trHeight w:val="277"/>
        </w:trPr>
        <w:tc>
          <w:tcPr>
            <w:tcW w:w="389" w:type="pct"/>
          </w:tcPr>
          <w:p w14:paraId="57A702C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Age</w:t>
            </w:r>
          </w:p>
        </w:tc>
        <w:tc>
          <w:tcPr>
            <w:tcW w:w="254" w:type="pct"/>
          </w:tcPr>
          <w:p w14:paraId="3D21F57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5AD1BA8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82</w:t>
            </w:r>
          </w:p>
        </w:tc>
        <w:tc>
          <w:tcPr>
            <w:tcW w:w="254" w:type="pct"/>
          </w:tcPr>
          <w:p w14:paraId="3AEDBC03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4D52994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181</w:t>
            </w:r>
          </w:p>
        </w:tc>
        <w:tc>
          <w:tcPr>
            <w:tcW w:w="265" w:type="pct"/>
          </w:tcPr>
          <w:p w14:paraId="74D0137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6D88673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207</w:t>
            </w:r>
          </w:p>
        </w:tc>
        <w:tc>
          <w:tcPr>
            <w:tcW w:w="282" w:type="pct"/>
          </w:tcPr>
          <w:p w14:paraId="24EBB96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0234DFA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645</w:t>
            </w:r>
          </w:p>
        </w:tc>
        <w:tc>
          <w:tcPr>
            <w:tcW w:w="274" w:type="pct"/>
          </w:tcPr>
          <w:p w14:paraId="4175538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4D12228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91</w:t>
            </w:r>
          </w:p>
        </w:tc>
        <w:tc>
          <w:tcPr>
            <w:tcW w:w="383" w:type="pct"/>
          </w:tcPr>
          <w:p w14:paraId="4BC4A17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5174149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472</w:t>
            </w:r>
          </w:p>
        </w:tc>
        <w:tc>
          <w:tcPr>
            <w:tcW w:w="282" w:type="pct"/>
            <w:shd w:val="clear" w:color="auto" w:fill="auto"/>
          </w:tcPr>
          <w:p w14:paraId="6D460EE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33B6F3B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275</w:t>
            </w:r>
          </w:p>
        </w:tc>
        <w:tc>
          <w:tcPr>
            <w:tcW w:w="268" w:type="pct"/>
            <w:shd w:val="clear" w:color="auto" w:fill="auto"/>
          </w:tcPr>
          <w:p w14:paraId="0CB14D2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08E9096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586</w:t>
            </w:r>
          </w:p>
        </w:tc>
      </w:tr>
      <w:tr w:rsidR="007731E5" w:rsidRPr="00172B5B" w14:paraId="7849A418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51C0154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&lt;=70</w:t>
            </w:r>
          </w:p>
        </w:tc>
        <w:tc>
          <w:tcPr>
            <w:tcW w:w="254" w:type="pct"/>
          </w:tcPr>
          <w:p w14:paraId="50FD5D4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16 (1.17, 4.01)</w:t>
            </w:r>
          </w:p>
        </w:tc>
        <w:tc>
          <w:tcPr>
            <w:tcW w:w="294" w:type="pct"/>
          </w:tcPr>
          <w:p w14:paraId="22F0126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6EFF00A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85 (1.51, 5.38)</w:t>
            </w:r>
          </w:p>
        </w:tc>
        <w:tc>
          <w:tcPr>
            <w:tcW w:w="294" w:type="pct"/>
          </w:tcPr>
          <w:p w14:paraId="47C94E4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10CCCF7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18 (0.99, 4.80)</w:t>
            </w:r>
          </w:p>
        </w:tc>
        <w:tc>
          <w:tcPr>
            <w:tcW w:w="294" w:type="pct"/>
          </w:tcPr>
          <w:p w14:paraId="1C3EC6C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2F5C273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08 (1.01, 4.31)</w:t>
            </w:r>
          </w:p>
        </w:tc>
        <w:tc>
          <w:tcPr>
            <w:tcW w:w="294" w:type="pct"/>
          </w:tcPr>
          <w:p w14:paraId="7D58626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42C4274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45 (1.19, 5.04)</w:t>
            </w:r>
          </w:p>
        </w:tc>
        <w:tc>
          <w:tcPr>
            <w:tcW w:w="294" w:type="pct"/>
          </w:tcPr>
          <w:p w14:paraId="7A24374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5A6A2A4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42 (0.67, 3.03)</w:t>
            </w:r>
          </w:p>
        </w:tc>
        <w:tc>
          <w:tcPr>
            <w:tcW w:w="294" w:type="pct"/>
          </w:tcPr>
          <w:p w14:paraId="35E51E0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31BE589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7.53 (1.54, 36.89)</w:t>
            </w:r>
          </w:p>
        </w:tc>
        <w:tc>
          <w:tcPr>
            <w:tcW w:w="294" w:type="pct"/>
            <w:shd w:val="clear" w:color="auto" w:fill="auto"/>
          </w:tcPr>
          <w:p w14:paraId="6E58CB4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5F7C494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3 (1.05, 1.22)</w:t>
            </w:r>
          </w:p>
        </w:tc>
        <w:tc>
          <w:tcPr>
            <w:tcW w:w="294" w:type="pct"/>
            <w:shd w:val="clear" w:color="auto" w:fill="auto"/>
          </w:tcPr>
          <w:p w14:paraId="3E12F4E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7F5656C4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3C2921A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&gt;70</w:t>
            </w:r>
          </w:p>
        </w:tc>
        <w:tc>
          <w:tcPr>
            <w:tcW w:w="254" w:type="pct"/>
          </w:tcPr>
          <w:p w14:paraId="10FDFEE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27 (1.17, 4.42)</w:t>
            </w:r>
          </w:p>
        </w:tc>
        <w:tc>
          <w:tcPr>
            <w:tcW w:w="294" w:type="pct"/>
          </w:tcPr>
          <w:p w14:paraId="7B27E27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4426E7A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48 (0.73, 3.03)</w:t>
            </w:r>
          </w:p>
        </w:tc>
        <w:tc>
          <w:tcPr>
            <w:tcW w:w="294" w:type="pct"/>
          </w:tcPr>
          <w:p w14:paraId="23930E4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5B985EC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4 (0.52, 2.52)</w:t>
            </w:r>
          </w:p>
        </w:tc>
        <w:tc>
          <w:tcPr>
            <w:tcW w:w="294" w:type="pct"/>
          </w:tcPr>
          <w:p w14:paraId="7F7840E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435F6EA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83 (0.92, 3.63)</w:t>
            </w:r>
          </w:p>
        </w:tc>
        <w:tc>
          <w:tcPr>
            <w:tcW w:w="294" w:type="pct"/>
          </w:tcPr>
          <w:p w14:paraId="3F25037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0A02BD4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61 (1.25, 5.45)</w:t>
            </w:r>
          </w:p>
        </w:tc>
        <w:tc>
          <w:tcPr>
            <w:tcW w:w="294" w:type="pct"/>
          </w:tcPr>
          <w:p w14:paraId="2625215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797CF5C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06 (0.77, 5.49)</w:t>
            </w:r>
          </w:p>
        </w:tc>
        <w:tc>
          <w:tcPr>
            <w:tcW w:w="294" w:type="pct"/>
          </w:tcPr>
          <w:p w14:paraId="49EE823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5E06D34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27 (0.45, 11.36)</w:t>
            </w:r>
          </w:p>
        </w:tc>
        <w:tc>
          <w:tcPr>
            <w:tcW w:w="294" w:type="pct"/>
            <w:shd w:val="clear" w:color="auto" w:fill="auto"/>
          </w:tcPr>
          <w:p w14:paraId="46E4D77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542B97D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0 (1.03, 1.18)</w:t>
            </w:r>
          </w:p>
        </w:tc>
        <w:tc>
          <w:tcPr>
            <w:tcW w:w="294" w:type="pct"/>
            <w:shd w:val="clear" w:color="auto" w:fill="auto"/>
          </w:tcPr>
          <w:p w14:paraId="276C431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367D73BD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2E4B8AC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Marriage </w:t>
            </w:r>
          </w:p>
        </w:tc>
        <w:tc>
          <w:tcPr>
            <w:tcW w:w="254" w:type="pct"/>
          </w:tcPr>
          <w:p w14:paraId="2316B0C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3889AC7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222</w:t>
            </w:r>
          </w:p>
        </w:tc>
        <w:tc>
          <w:tcPr>
            <w:tcW w:w="254" w:type="pct"/>
          </w:tcPr>
          <w:p w14:paraId="14AB5FE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0D8BCE2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91</w:t>
            </w:r>
          </w:p>
        </w:tc>
        <w:tc>
          <w:tcPr>
            <w:tcW w:w="265" w:type="pct"/>
          </w:tcPr>
          <w:p w14:paraId="476FA95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21BF86C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039</w:t>
            </w:r>
          </w:p>
        </w:tc>
        <w:tc>
          <w:tcPr>
            <w:tcW w:w="282" w:type="pct"/>
          </w:tcPr>
          <w:p w14:paraId="4BA17D6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0D54590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038</w:t>
            </w:r>
          </w:p>
        </w:tc>
        <w:tc>
          <w:tcPr>
            <w:tcW w:w="274" w:type="pct"/>
          </w:tcPr>
          <w:p w14:paraId="77E7D9A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149698E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043</w:t>
            </w:r>
          </w:p>
        </w:tc>
        <w:tc>
          <w:tcPr>
            <w:tcW w:w="383" w:type="pct"/>
          </w:tcPr>
          <w:p w14:paraId="7075258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592E2BD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96</w:t>
            </w:r>
          </w:p>
        </w:tc>
        <w:tc>
          <w:tcPr>
            <w:tcW w:w="282" w:type="pct"/>
            <w:shd w:val="clear" w:color="auto" w:fill="auto"/>
          </w:tcPr>
          <w:p w14:paraId="5B55027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674C78E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574</w:t>
            </w:r>
          </w:p>
        </w:tc>
        <w:tc>
          <w:tcPr>
            <w:tcW w:w="268" w:type="pct"/>
            <w:shd w:val="clear" w:color="auto" w:fill="auto"/>
          </w:tcPr>
          <w:p w14:paraId="7BC62DE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7CDC9CE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338</w:t>
            </w:r>
          </w:p>
        </w:tc>
      </w:tr>
      <w:tr w:rsidR="007731E5" w:rsidRPr="00172B5B" w14:paraId="6D1FDFE0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05CDD75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Married/Living with partner</w:t>
            </w:r>
          </w:p>
        </w:tc>
        <w:tc>
          <w:tcPr>
            <w:tcW w:w="254" w:type="pct"/>
          </w:tcPr>
          <w:p w14:paraId="44CA77C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81 (0.98, 3.35)</w:t>
            </w:r>
          </w:p>
        </w:tc>
        <w:tc>
          <w:tcPr>
            <w:tcW w:w="294" w:type="pct"/>
          </w:tcPr>
          <w:p w14:paraId="2662B57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33D930D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14 (1.13, 4.04)</w:t>
            </w:r>
          </w:p>
        </w:tc>
        <w:tc>
          <w:tcPr>
            <w:tcW w:w="294" w:type="pct"/>
          </w:tcPr>
          <w:p w14:paraId="2E34477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26A61DA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06 (0.47, 2.38)</w:t>
            </w:r>
          </w:p>
        </w:tc>
        <w:tc>
          <w:tcPr>
            <w:tcW w:w="294" w:type="pct"/>
          </w:tcPr>
          <w:p w14:paraId="4DCD95A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62F3ABD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26 (0.63, 2.51)</w:t>
            </w:r>
          </w:p>
        </w:tc>
        <w:tc>
          <w:tcPr>
            <w:tcW w:w="294" w:type="pct"/>
          </w:tcPr>
          <w:p w14:paraId="391363F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37EDE76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68 (0.85, 3.31)</w:t>
            </w:r>
          </w:p>
        </w:tc>
        <w:tc>
          <w:tcPr>
            <w:tcW w:w="294" w:type="pct"/>
          </w:tcPr>
          <w:p w14:paraId="3CD3F00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29AC158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69 (0.75, 3.79)</w:t>
            </w:r>
          </w:p>
        </w:tc>
        <w:tc>
          <w:tcPr>
            <w:tcW w:w="294" w:type="pct"/>
          </w:tcPr>
          <w:p w14:paraId="49C3E0B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7A8FED0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40 (0.46, 25.15)</w:t>
            </w:r>
          </w:p>
        </w:tc>
        <w:tc>
          <w:tcPr>
            <w:tcW w:w="294" w:type="pct"/>
            <w:shd w:val="clear" w:color="auto" w:fill="auto"/>
          </w:tcPr>
          <w:p w14:paraId="7E84C94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472AC1B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01 (1.03, 1.18)</w:t>
            </w:r>
          </w:p>
        </w:tc>
        <w:tc>
          <w:tcPr>
            <w:tcW w:w="294" w:type="pct"/>
            <w:shd w:val="clear" w:color="auto" w:fill="auto"/>
          </w:tcPr>
          <w:p w14:paraId="4E56A5B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00376348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7ADC8D6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Singled/ divorced/ widowed</w:t>
            </w:r>
          </w:p>
        </w:tc>
        <w:tc>
          <w:tcPr>
            <w:tcW w:w="254" w:type="pct"/>
          </w:tcPr>
          <w:p w14:paraId="7A28CFE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23 (1.64, 6.36)</w:t>
            </w:r>
          </w:p>
        </w:tc>
        <w:tc>
          <w:tcPr>
            <w:tcW w:w="294" w:type="pct"/>
          </w:tcPr>
          <w:p w14:paraId="0ABDA38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2836F8D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86 (0.84, 4.12)</w:t>
            </w:r>
          </w:p>
        </w:tc>
        <w:tc>
          <w:tcPr>
            <w:tcW w:w="294" w:type="pct"/>
          </w:tcPr>
          <w:p w14:paraId="5FF5FE1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7B20AC7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4.34 (1.66, 11.40)</w:t>
            </w:r>
          </w:p>
        </w:tc>
        <w:tc>
          <w:tcPr>
            <w:tcW w:w="294" w:type="pct"/>
          </w:tcPr>
          <w:p w14:paraId="2F85265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221D0B5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86 (1.76, 8.49)</w:t>
            </w:r>
          </w:p>
        </w:tc>
        <w:tc>
          <w:tcPr>
            <w:tcW w:w="294" w:type="pct"/>
          </w:tcPr>
          <w:p w14:paraId="4F4998E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557B662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5.25 (2.22, 12.42)</w:t>
            </w:r>
          </w:p>
        </w:tc>
        <w:tc>
          <w:tcPr>
            <w:tcW w:w="294" w:type="pct"/>
          </w:tcPr>
          <w:p w14:paraId="7A0BB62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2E57959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84 (0.78, 4.31)</w:t>
            </w:r>
          </w:p>
        </w:tc>
        <w:tc>
          <w:tcPr>
            <w:tcW w:w="294" w:type="pct"/>
          </w:tcPr>
          <w:p w14:paraId="7111935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4A4E959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7.01 (1.28, 38.48)</w:t>
            </w:r>
          </w:p>
        </w:tc>
        <w:tc>
          <w:tcPr>
            <w:tcW w:w="294" w:type="pct"/>
            <w:shd w:val="clear" w:color="auto" w:fill="auto"/>
          </w:tcPr>
          <w:p w14:paraId="43CDE78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4D37CA7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6 (1.07, 1.25)</w:t>
            </w:r>
          </w:p>
        </w:tc>
        <w:tc>
          <w:tcPr>
            <w:tcW w:w="294" w:type="pct"/>
            <w:shd w:val="clear" w:color="auto" w:fill="auto"/>
          </w:tcPr>
          <w:p w14:paraId="705ECEF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1C2D29BC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67E86A7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Education level</w:t>
            </w:r>
          </w:p>
        </w:tc>
        <w:tc>
          <w:tcPr>
            <w:tcW w:w="254" w:type="pct"/>
          </w:tcPr>
          <w:p w14:paraId="5A484E1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22E9875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051</w:t>
            </w:r>
          </w:p>
        </w:tc>
        <w:tc>
          <w:tcPr>
            <w:tcW w:w="254" w:type="pct"/>
          </w:tcPr>
          <w:p w14:paraId="73F95E5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40A5B5C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038</w:t>
            </w:r>
          </w:p>
        </w:tc>
        <w:tc>
          <w:tcPr>
            <w:tcW w:w="265" w:type="pct"/>
          </w:tcPr>
          <w:p w14:paraId="303B82B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76125DC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292</w:t>
            </w:r>
          </w:p>
        </w:tc>
        <w:tc>
          <w:tcPr>
            <w:tcW w:w="282" w:type="pct"/>
          </w:tcPr>
          <w:p w14:paraId="39A4771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757927B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228</w:t>
            </w:r>
          </w:p>
        </w:tc>
        <w:tc>
          <w:tcPr>
            <w:tcW w:w="274" w:type="pct"/>
          </w:tcPr>
          <w:p w14:paraId="43F63F9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58F2A46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152</w:t>
            </w:r>
          </w:p>
        </w:tc>
        <w:tc>
          <w:tcPr>
            <w:tcW w:w="383" w:type="pct"/>
          </w:tcPr>
          <w:p w14:paraId="6F9ACD4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20C1006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121</w:t>
            </w:r>
          </w:p>
        </w:tc>
        <w:tc>
          <w:tcPr>
            <w:tcW w:w="282" w:type="pct"/>
            <w:shd w:val="clear" w:color="auto" w:fill="auto"/>
          </w:tcPr>
          <w:p w14:paraId="2739DF9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72427738" w14:textId="5F00E0DE" w:rsidR="007731E5" w:rsidRPr="00172B5B" w:rsidRDefault="007D65C3" w:rsidP="001275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268" w:type="pct"/>
            <w:shd w:val="clear" w:color="auto" w:fill="auto"/>
          </w:tcPr>
          <w:p w14:paraId="7AE48C5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2CE9B0B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360</w:t>
            </w:r>
          </w:p>
        </w:tc>
      </w:tr>
      <w:tr w:rsidR="007731E5" w:rsidRPr="00172B5B" w14:paraId="0A58CDAC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0BA6CF3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</w:t>
            </w:r>
            <w:bookmarkStart w:id="1" w:name="_Hlk201946217"/>
            <w:r w:rsidRPr="00172B5B">
              <w:rPr>
                <w:sz w:val="18"/>
                <w:szCs w:val="18"/>
              </w:rPr>
              <w:t>≤high school</w:t>
            </w:r>
            <w:bookmarkEnd w:id="1"/>
          </w:p>
        </w:tc>
        <w:tc>
          <w:tcPr>
            <w:tcW w:w="254" w:type="pct"/>
          </w:tcPr>
          <w:p w14:paraId="19673FA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4.69 (1.89, 11.67)</w:t>
            </w:r>
          </w:p>
        </w:tc>
        <w:tc>
          <w:tcPr>
            <w:tcW w:w="294" w:type="pct"/>
          </w:tcPr>
          <w:p w14:paraId="2900B923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1BCB4FA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4.74 (1.45, 15.50)</w:t>
            </w:r>
          </w:p>
        </w:tc>
        <w:tc>
          <w:tcPr>
            <w:tcW w:w="294" w:type="pct"/>
          </w:tcPr>
          <w:p w14:paraId="61BB8EA3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735BDC4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69 (1.00, 7.29)</w:t>
            </w:r>
          </w:p>
        </w:tc>
        <w:tc>
          <w:tcPr>
            <w:tcW w:w="294" w:type="pct"/>
          </w:tcPr>
          <w:p w14:paraId="261F750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1FDA4FF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30 (1.27, 8.58)</w:t>
            </w:r>
          </w:p>
        </w:tc>
        <w:tc>
          <w:tcPr>
            <w:tcW w:w="294" w:type="pct"/>
          </w:tcPr>
          <w:p w14:paraId="153A5AD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7ABBFF6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92 (1.58, 9.71)</w:t>
            </w:r>
          </w:p>
        </w:tc>
        <w:tc>
          <w:tcPr>
            <w:tcW w:w="294" w:type="pct"/>
          </w:tcPr>
          <w:p w14:paraId="194345E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44DD7D1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3 (0.43, 2.94)</w:t>
            </w:r>
          </w:p>
        </w:tc>
        <w:tc>
          <w:tcPr>
            <w:tcW w:w="294" w:type="pct"/>
          </w:tcPr>
          <w:p w14:paraId="0013E05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1591A04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/</w:t>
            </w:r>
          </w:p>
        </w:tc>
        <w:tc>
          <w:tcPr>
            <w:tcW w:w="294" w:type="pct"/>
            <w:shd w:val="clear" w:color="auto" w:fill="auto"/>
          </w:tcPr>
          <w:p w14:paraId="0EBD97C3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1A73D32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7 (1.04, 1.31)</w:t>
            </w:r>
          </w:p>
        </w:tc>
        <w:tc>
          <w:tcPr>
            <w:tcW w:w="294" w:type="pct"/>
            <w:shd w:val="clear" w:color="auto" w:fill="auto"/>
          </w:tcPr>
          <w:p w14:paraId="687923A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55FED276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0BD6FC4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</w:t>
            </w:r>
            <w:bookmarkStart w:id="2" w:name="_Hlk201946298"/>
            <w:r w:rsidRPr="00172B5B">
              <w:rPr>
                <w:sz w:val="18"/>
                <w:szCs w:val="18"/>
              </w:rPr>
              <w:t xml:space="preserve">Some </w:t>
            </w:r>
            <w:r w:rsidRPr="00172B5B">
              <w:rPr>
                <w:sz w:val="18"/>
                <w:szCs w:val="18"/>
              </w:rPr>
              <w:lastRenderedPageBreak/>
              <w:t>college/college</w:t>
            </w:r>
            <w:bookmarkEnd w:id="2"/>
          </w:p>
        </w:tc>
        <w:tc>
          <w:tcPr>
            <w:tcW w:w="254" w:type="pct"/>
          </w:tcPr>
          <w:p w14:paraId="5198090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lastRenderedPageBreak/>
              <w:t xml:space="preserve">1.69 </w:t>
            </w:r>
            <w:r w:rsidRPr="00172B5B">
              <w:rPr>
                <w:sz w:val="18"/>
                <w:szCs w:val="18"/>
              </w:rPr>
              <w:lastRenderedPageBreak/>
              <w:t>(0.99, 2.99)</w:t>
            </w:r>
          </w:p>
        </w:tc>
        <w:tc>
          <w:tcPr>
            <w:tcW w:w="294" w:type="pct"/>
          </w:tcPr>
          <w:p w14:paraId="509E387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60E9038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1.37 </w:t>
            </w:r>
            <w:r w:rsidRPr="00172B5B">
              <w:rPr>
                <w:sz w:val="18"/>
                <w:szCs w:val="18"/>
              </w:rPr>
              <w:lastRenderedPageBreak/>
              <w:t>(0.75, 2.50)</w:t>
            </w:r>
          </w:p>
        </w:tc>
        <w:tc>
          <w:tcPr>
            <w:tcW w:w="294" w:type="pct"/>
          </w:tcPr>
          <w:p w14:paraId="6639F54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5883F32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1.45 </w:t>
            </w:r>
            <w:r w:rsidRPr="00172B5B">
              <w:rPr>
                <w:sz w:val="18"/>
                <w:szCs w:val="18"/>
              </w:rPr>
              <w:lastRenderedPageBreak/>
              <w:t>(0.70, 2.98)</w:t>
            </w:r>
          </w:p>
        </w:tc>
        <w:tc>
          <w:tcPr>
            <w:tcW w:w="294" w:type="pct"/>
          </w:tcPr>
          <w:p w14:paraId="5913B56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6423C80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1.61 </w:t>
            </w:r>
            <w:r w:rsidRPr="00172B5B">
              <w:rPr>
                <w:sz w:val="18"/>
                <w:szCs w:val="18"/>
              </w:rPr>
              <w:lastRenderedPageBreak/>
              <w:t>(0.88, 2.93)</w:t>
            </w:r>
          </w:p>
        </w:tc>
        <w:tc>
          <w:tcPr>
            <w:tcW w:w="294" w:type="pct"/>
          </w:tcPr>
          <w:p w14:paraId="4BBE701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63DE11B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1.89 </w:t>
            </w:r>
            <w:r w:rsidRPr="00172B5B">
              <w:rPr>
                <w:sz w:val="18"/>
                <w:szCs w:val="18"/>
              </w:rPr>
              <w:lastRenderedPageBreak/>
              <w:t>(1.00, 3.57)</w:t>
            </w:r>
          </w:p>
        </w:tc>
        <w:tc>
          <w:tcPr>
            <w:tcW w:w="294" w:type="pct"/>
          </w:tcPr>
          <w:p w14:paraId="595B907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28C3364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2.76 (1.39, </w:t>
            </w:r>
            <w:r w:rsidRPr="00172B5B">
              <w:rPr>
                <w:sz w:val="18"/>
                <w:szCs w:val="18"/>
              </w:rPr>
              <w:lastRenderedPageBreak/>
              <w:t>5.49)</w:t>
            </w:r>
          </w:p>
        </w:tc>
        <w:tc>
          <w:tcPr>
            <w:tcW w:w="294" w:type="pct"/>
          </w:tcPr>
          <w:p w14:paraId="6404EE1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2C2FEFE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/</w:t>
            </w:r>
          </w:p>
        </w:tc>
        <w:tc>
          <w:tcPr>
            <w:tcW w:w="294" w:type="pct"/>
            <w:shd w:val="clear" w:color="auto" w:fill="auto"/>
          </w:tcPr>
          <w:p w14:paraId="4614610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16DBA5D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1.11 </w:t>
            </w:r>
            <w:r w:rsidRPr="00172B5B">
              <w:rPr>
                <w:sz w:val="18"/>
                <w:szCs w:val="18"/>
              </w:rPr>
              <w:lastRenderedPageBreak/>
              <w:t>(1.05, 1.17)</w:t>
            </w:r>
          </w:p>
        </w:tc>
        <w:tc>
          <w:tcPr>
            <w:tcW w:w="294" w:type="pct"/>
            <w:shd w:val="clear" w:color="auto" w:fill="auto"/>
          </w:tcPr>
          <w:p w14:paraId="0375B71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2E878E94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2BDCED8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Cancer types</w:t>
            </w:r>
          </w:p>
        </w:tc>
        <w:tc>
          <w:tcPr>
            <w:tcW w:w="254" w:type="pct"/>
          </w:tcPr>
          <w:p w14:paraId="55914D2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4248B2D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633</w:t>
            </w:r>
          </w:p>
        </w:tc>
        <w:tc>
          <w:tcPr>
            <w:tcW w:w="254" w:type="pct"/>
          </w:tcPr>
          <w:p w14:paraId="7A01E9B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3670559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422</w:t>
            </w:r>
          </w:p>
        </w:tc>
        <w:tc>
          <w:tcPr>
            <w:tcW w:w="265" w:type="pct"/>
          </w:tcPr>
          <w:p w14:paraId="0E8F832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32A7431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60</w:t>
            </w:r>
          </w:p>
        </w:tc>
        <w:tc>
          <w:tcPr>
            <w:tcW w:w="282" w:type="pct"/>
          </w:tcPr>
          <w:p w14:paraId="55C58D9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16D6AC1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841</w:t>
            </w:r>
          </w:p>
        </w:tc>
        <w:tc>
          <w:tcPr>
            <w:tcW w:w="274" w:type="pct"/>
          </w:tcPr>
          <w:p w14:paraId="4494789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0EE4412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548</w:t>
            </w:r>
          </w:p>
        </w:tc>
        <w:tc>
          <w:tcPr>
            <w:tcW w:w="383" w:type="pct"/>
          </w:tcPr>
          <w:p w14:paraId="65A55E3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141D7D3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661</w:t>
            </w:r>
          </w:p>
        </w:tc>
        <w:tc>
          <w:tcPr>
            <w:tcW w:w="282" w:type="pct"/>
            <w:shd w:val="clear" w:color="auto" w:fill="auto"/>
          </w:tcPr>
          <w:p w14:paraId="4A5A6BA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09E074A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68</w:t>
            </w:r>
          </w:p>
        </w:tc>
        <w:tc>
          <w:tcPr>
            <w:tcW w:w="268" w:type="pct"/>
            <w:shd w:val="clear" w:color="auto" w:fill="auto"/>
          </w:tcPr>
          <w:p w14:paraId="02E8111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1BE4AB2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73</w:t>
            </w:r>
          </w:p>
        </w:tc>
      </w:tr>
      <w:tr w:rsidR="007731E5" w:rsidRPr="00172B5B" w14:paraId="73C61580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21759B3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Breast/prostate cancer</w:t>
            </w:r>
          </w:p>
        </w:tc>
        <w:tc>
          <w:tcPr>
            <w:tcW w:w="254" w:type="pct"/>
          </w:tcPr>
          <w:p w14:paraId="37D0191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15 (1.32, 7.55)</w:t>
            </w:r>
          </w:p>
        </w:tc>
        <w:tc>
          <w:tcPr>
            <w:tcW w:w="294" w:type="pct"/>
          </w:tcPr>
          <w:p w14:paraId="45607E1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21D1612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87 (1.19, 6.96)</w:t>
            </w:r>
          </w:p>
        </w:tc>
        <w:tc>
          <w:tcPr>
            <w:tcW w:w="294" w:type="pct"/>
          </w:tcPr>
          <w:p w14:paraId="78886B6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248E547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79 (0.57, 5.60)</w:t>
            </w:r>
          </w:p>
        </w:tc>
        <w:tc>
          <w:tcPr>
            <w:tcW w:w="294" w:type="pct"/>
          </w:tcPr>
          <w:p w14:paraId="034C579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22C9125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44 (0.92, 6.45)</w:t>
            </w:r>
          </w:p>
        </w:tc>
        <w:tc>
          <w:tcPr>
            <w:tcW w:w="294" w:type="pct"/>
          </w:tcPr>
          <w:p w14:paraId="16D0C52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6228798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76 (1.27, 11.11)</w:t>
            </w:r>
          </w:p>
        </w:tc>
        <w:tc>
          <w:tcPr>
            <w:tcW w:w="294" w:type="pct"/>
          </w:tcPr>
          <w:p w14:paraId="45CC174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41A4C3D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48 (0.38, 5.68)</w:t>
            </w:r>
          </w:p>
        </w:tc>
        <w:tc>
          <w:tcPr>
            <w:tcW w:w="294" w:type="pct"/>
          </w:tcPr>
          <w:p w14:paraId="68FA2E4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60CD45F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55 (0.29, 42.92)</w:t>
            </w:r>
          </w:p>
        </w:tc>
        <w:tc>
          <w:tcPr>
            <w:tcW w:w="294" w:type="pct"/>
            <w:shd w:val="clear" w:color="auto" w:fill="auto"/>
          </w:tcPr>
          <w:p w14:paraId="3E01B9B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633FA3E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5 (1.02, 1.30)</w:t>
            </w:r>
          </w:p>
        </w:tc>
        <w:tc>
          <w:tcPr>
            <w:tcW w:w="294" w:type="pct"/>
            <w:shd w:val="clear" w:color="auto" w:fill="auto"/>
          </w:tcPr>
          <w:p w14:paraId="1B7F0A9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322BF4E9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1133B6C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Others </w:t>
            </w:r>
          </w:p>
        </w:tc>
        <w:tc>
          <w:tcPr>
            <w:tcW w:w="254" w:type="pct"/>
          </w:tcPr>
          <w:p w14:paraId="07F6C94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28 (1.30, 4.00)</w:t>
            </w:r>
          </w:p>
        </w:tc>
        <w:tc>
          <w:tcPr>
            <w:tcW w:w="294" w:type="pct"/>
          </w:tcPr>
          <w:p w14:paraId="2194875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5A196A6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93 (1.02, 3.65)</w:t>
            </w:r>
          </w:p>
        </w:tc>
        <w:tc>
          <w:tcPr>
            <w:tcW w:w="294" w:type="pct"/>
          </w:tcPr>
          <w:p w14:paraId="1C12C72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1770158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09 (0.98, 4.42)</w:t>
            </w:r>
          </w:p>
        </w:tc>
        <w:tc>
          <w:tcPr>
            <w:tcW w:w="294" w:type="pct"/>
          </w:tcPr>
          <w:p w14:paraId="41F7233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410E541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94 (1.04, 3.63)</w:t>
            </w:r>
          </w:p>
        </w:tc>
        <w:tc>
          <w:tcPr>
            <w:tcW w:w="294" w:type="pct"/>
          </w:tcPr>
          <w:p w14:paraId="5DBCB3C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2B4A70DA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44 (1.29, 4.62)</w:t>
            </w:r>
          </w:p>
        </w:tc>
        <w:tc>
          <w:tcPr>
            <w:tcW w:w="294" w:type="pct"/>
          </w:tcPr>
          <w:p w14:paraId="61D8299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3CBF9FB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12 (1.10, 4.08)</w:t>
            </w:r>
          </w:p>
        </w:tc>
        <w:tc>
          <w:tcPr>
            <w:tcW w:w="294" w:type="pct"/>
          </w:tcPr>
          <w:p w14:paraId="1E5F8CA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52A45DC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6.19 (1.26, 30.28)</w:t>
            </w:r>
          </w:p>
        </w:tc>
        <w:tc>
          <w:tcPr>
            <w:tcW w:w="294" w:type="pct"/>
            <w:shd w:val="clear" w:color="auto" w:fill="auto"/>
          </w:tcPr>
          <w:p w14:paraId="06AD829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4977ADA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3 (1.07, 1.20)</w:t>
            </w:r>
          </w:p>
        </w:tc>
        <w:tc>
          <w:tcPr>
            <w:tcW w:w="294" w:type="pct"/>
            <w:shd w:val="clear" w:color="auto" w:fill="auto"/>
          </w:tcPr>
          <w:p w14:paraId="0F4DAE7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5E73A178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5B5F600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Ethnicity</w:t>
            </w:r>
          </w:p>
        </w:tc>
        <w:tc>
          <w:tcPr>
            <w:tcW w:w="254" w:type="pct"/>
          </w:tcPr>
          <w:p w14:paraId="74F35D5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3750649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16</w:t>
            </w:r>
          </w:p>
        </w:tc>
        <w:tc>
          <w:tcPr>
            <w:tcW w:w="254" w:type="pct"/>
          </w:tcPr>
          <w:p w14:paraId="222FBF1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1CC36F3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99</w:t>
            </w:r>
          </w:p>
        </w:tc>
        <w:tc>
          <w:tcPr>
            <w:tcW w:w="265" w:type="pct"/>
          </w:tcPr>
          <w:p w14:paraId="108F376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614C2AE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94</w:t>
            </w:r>
          </w:p>
        </w:tc>
        <w:tc>
          <w:tcPr>
            <w:tcW w:w="282" w:type="pct"/>
          </w:tcPr>
          <w:p w14:paraId="4216AF4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7B4EAB4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121</w:t>
            </w:r>
          </w:p>
        </w:tc>
        <w:tc>
          <w:tcPr>
            <w:tcW w:w="274" w:type="pct"/>
          </w:tcPr>
          <w:p w14:paraId="140CB78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46E8901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525</w:t>
            </w:r>
          </w:p>
        </w:tc>
        <w:tc>
          <w:tcPr>
            <w:tcW w:w="383" w:type="pct"/>
          </w:tcPr>
          <w:p w14:paraId="62EC1C4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1706389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77</w:t>
            </w:r>
          </w:p>
        </w:tc>
        <w:tc>
          <w:tcPr>
            <w:tcW w:w="282" w:type="pct"/>
            <w:shd w:val="clear" w:color="auto" w:fill="auto"/>
          </w:tcPr>
          <w:p w14:paraId="64B606C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362E8E7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586</w:t>
            </w:r>
          </w:p>
        </w:tc>
        <w:tc>
          <w:tcPr>
            <w:tcW w:w="268" w:type="pct"/>
            <w:shd w:val="clear" w:color="auto" w:fill="auto"/>
          </w:tcPr>
          <w:p w14:paraId="331BDEA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4F39260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03</w:t>
            </w:r>
          </w:p>
        </w:tc>
      </w:tr>
      <w:tr w:rsidR="007731E5" w:rsidRPr="00172B5B" w14:paraId="29DD2FD0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15065FC6" w14:textId="695A880B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Non-</w:t>
            </w:r>
            <w:r w:rsidR="00412BAD">
              <w:rPr>
                <w:sz w:val="18"/>
                <w:szCs w:val="18"/>
              </w:rPr>
              <w:t>H</w:t>
            </w:r>
            <w:r w:rsidRPr="00172B5B">
              <w:rPr>
                <w:sz w:val="18"/>
                <w:szCs w:val="18"/>
              </w:rPr>
              <w:t>ispanic white</w:t>
            </w:r>
          </w:p>
        </w:tc>
        <w:tc>
          <w:tcPr>
            <w:tcW w:w="254" w:type="pct"/>
          </w:tcPr>
          <w:p w14:paraId="3094E6FA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91 (0.73, 5.00)</w:t>
            </w:r>
          </w:p>
        </w:tc>
        <w:tc>
          <w:tcPr>
            <w:tcW w:w="294" w:type="pct"/>
          </w:tcPr>
          <w:p w14:paraId="5B6DD99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204053D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92 (0.56, 6.60)</w:t>
            </w:r>
          </w:p>
        </w:tc>
        <w:tc>
          <w:tcPr>
            <w:tcW w:w="294" w:type="pct"/>
          </w:tcPr>
          <w:p w14:paraId="5EDE040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064C4F1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43 (0.52, 3.93)</w:t>
            </w:r>
          </w:p>
        </w:tc>
        <w:tc>
          <w:tcPr>
            <w:tcW w:w="294" w:type="pct"/>
          </w:tcPr>
          <w:p w14:paraId="3883E09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364B6DD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4.20 (1.42, 12.44)</w:t>
            </w:r>
          </w:p>
        </w:tc>
        <w:tc>
          <w:tcPr>
            <w:tcW w:w="294" w:type="pct"/>
          </w:tcPr>
          <w:p w14:paraId="06C10C4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36FFA98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28 (1.16, 9.26)</w:t>
            </w:r>
          </w:p>
        </w:tc>
        <w:tc>
          <w:tcPr>
            <w:tcW w:w="294" w:type="pct"/>
          </w:tcPr>
          <w:p w14:paraId="09165A7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399914D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37 (0.41, 4.61)</w:t>
            </w:r>
          </w:p>
        </w:tc>
        <w:tc>
          <w:tcPr>
            <w:tcW w:w="294" w:type="pct"/>
          </w:tcPr>
          <w:p w14:paraId="40C264B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7C9F633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47 (0.73, 16.44)</w:t>
            </w:r>
          </w:p>
        </w:tc>
        <w:tc>
          <w:tcPr>
            <w:tcW w:w="294" w:type="pct"/>
            <w:shd w:val="clear" w:color="auto" w:fill="auto"/>
          </w:tcPr>
          <w:p w14:paraId="09AD92B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62E33633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41A31EB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0323DEB8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25800B4A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Other</w:t>
            </w:r>
          </w:p>
        </w:tc>
        <w:tc>
          <w:tcPr>
            <w:tcW w:w="254" w:type="pct"/>
          </w:tcPr>
          <w:p w14:paraId="3C3DEFB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44 (1.47, 4.06)</w:t>
            </w:r>
          </w:p>
        </w:tc>
        <w:tc>
          <w:tcPr>
            <w:tcW w:w="294" w:type="pct"/>
          </w:tcPr>
          <w:p w14:paraId="2F225DE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54785A2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08 (1.19, 3.64)</w:t>
            </w:r>
          </w:p>
        </w:tc>
        <w:tc>
          <w:tcPr>
            <w:tcW w:w="294" w:type="pct"/>
          </w:tcPr>
          <w:p w14:paraId="2826723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65F873B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11 (1.03, 4.31)</w:t>
            </w:r>
          </w:p>
        </w:tc>
        <w:tc>
          <w:tcPr>
            <w:tcW w:w="294" w:type="pct"/>
          </w:tcPr>
          <w:p w14:paraId="077CBF4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57C2C15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69 (0.96, 2.99)</w:t>
            </w:r>
          </w:p>
        </w:tc>
        <w:tc>
          <w:tcPr>
            <w:tcW w:w="294" w:type="pct"/>
          </w:tcPr>
          <w:p w14:paraId="657EEE9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51939FC5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45 (1.35, 4.46)</w:t>
            </w:r>
          </w:p>
        </w:tc>
        <w:tc>
          <w:tcPr>
            <w:tcW w:w="294" w:type="pct"/>
          </w:tcPr>
          <w:p w14:paraId="27653A0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716F38B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95 (1.00, 3.78)</w:t>
            </w:r>
          </w:p>
        </w:tc>
        <w:tc>
          <w:tcPr>
            <w:tcW w:w="294" w:type="pct"/>
          </w:tcPr>
          <w:p w14:paraId="52DFA41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68A6D78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7.69 (1.23, 48.28)</w:t>
            </w:r>
          </w:p>
        </w:tc>
        <w:tc>
          <w:tcPr>
            <w:tcW w:w="294" w:type="pct"/>
            <w:shd w:val="clear" w:color="auto" w:fill="auto"/>
          </w:tcPr>
          <w:p w14:paraId="63A63ED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7BC582D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6338550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2B024F56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1223EA2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Smoking status</w:t>
            </w:r>
          </w:p>
        </w:tc>
        <w:tc>
          <w:tcPr>
            <w:tcW w:w="254" w:type="pct"/>
          </w:tcPr>
          <w:p w14:paraId="06DA7B3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06B5BB6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245</w:t>
            </w:r>
          </w:p>
        </w:tc>
        <w:tc>
          <w:tcPr>
            <w:tcW w:w="254" w:type="pct"/>
          </w:tcPr>
          <w:p w14:paraId="04E44B9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4535D26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648</w:t>
            </w:r>
          </w:p>
        </w:tc>
        <w:tc>
          <w:tcPr>
            <w:tcW w:w="265" w:type="pct"/>
          </w:tcPr>
          <w:p w14:paraId="3CD48EE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417A3E0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041</w:t>
            </w:r>
          </w:p>
        </w:tc>
        <w:tc>
          <w:tcPr>
            <w:tcW w:w="282" w:type="pct"/>
          </w:tcPr>
          <w:p w14:paraId="09AB83A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13E5FB4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877</w:t>
            </w:r>
          </w:p>
        </w:tc>
        <w:tc>
          <w:tcPr>
            <w:tcW w:w="274" w:type="pct"/>
          </w:tcPr>
          <w:p w14:paraId="78E59E5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1BF78D3A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513</w:t>
            </w:r>
          </w:p>
        </w:tc>
        <w:tc>
          <w:tcPr>
            <w:tcW w:w="383" w:type="pct"/>
          </w:tcPr>
          <w:p w14:paraId="02F1B108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0D2133E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194</w:t>
            </w:r>
          </w:p>
        </w:tc>
        <w:tc>
          <w:tcPr>
            <w:tcW w:w="282" w:type="pct"/>
            <w:shd w:val="clear" w:color="auto" w:fill="auto"/>
          </w:tcPr>
          <w:p w14:paraId="4DD1275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6BE03B0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425</w:t>
            </w:r>
          </w:p>
        </w:tc>
        <w:tc>
          <w:tcPr>
            <w:tcW w:w="268" w:type="pct"/>
            <w:shd w:val="clear" w:color="auto" w:fill="auto"/>
          </w:tcPr>
          <w:p w14:paraId="14461A3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6068AEA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898</w:t>
            </w:r>
          </w:p>
        </w:tc>
      </w:tr>
      <w:tr w:rsidR="007731E5" w:rsidRPr="00172B5B" w14:paraId="1E741302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12AA4EF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254" w:type="pct"/>
          </w:tcPr>
          <w:p w14:paraId="2AA4207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02 (1.54, 5.91)</w:t>
            </w:r>
          </w:p>
        </w:tc>
        <w:tc>
          <w:tcPr>
            <w:tcW w:w="294" w:type="pct"/>
          </w:tcPr>
          <w:p w14:paraId="757E3AB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069E5A6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10 (1.03, 4.28)</w:t>
            </w:r>
          </w:p>
        </w:tc>
        <w:tc>
          <w:tcPr>
            <w:tcW w:w="294" w:type="pct"/>
          </w:tcPr>
          <w:p w14:paraId="03FE69E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52315F8A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79 (1.18, 6.59)</w:t>
            </w:r>
          </w:p>
        </w:tc>
        <w:tc>
          <w:tcPr>
            <w:tcW w:w="294" w:type="pct"/>
          </w:tcPr>
          <w:p w14:paraId="4B2B19CF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4F89EA8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07 (1.05, 4.08)</w:t>
            </w:r>
          </w:p>
        </w:tc>
        <w:tc>
          <w:tcPr>
            <w:tcW w:w="294" w:type="pct"/>
          </w:tcPr>
          <w:p w14:paraId="78F6E5B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32D8029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84 (1.37, 5.86)</w:t>
            </w:r>
          </w:p>
        </w:tc>
        <w:tc>
          <w:tcPr>
            <w:tcW w:w="294" w:type="pct"/>
          </w:tcPr>
          <w:p w14:paraId="23E9063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3D9F78B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40 (1.02, 5.64)</w:t>
            </w:r>
          </w:p>
        </w:tc>
        <w:tc>
          <w:tcPr>
            <w:tcW w:w="294" w:type="pct"/>
          </w:tcPr>
          <w:p w14:paraId="29E7DCE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3F134A0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42 (0.81, 14.55)</w:t>
            </w:r>
          </w:p>
        </w:tc>
        <w:tc>
          <w:tcPr>
            <w:tcW w:w="294" w:type="pct"/>
            <w:shd w:val="clear" w:color="auto" w:fill="auto"/>
          </w:tcPr>
          <w:p w14:paraId="620B2DB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61E6343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2 (1.04, 1.21)</w:t>
            </w:r>
          </w:p>
        </w:tc>
        <w:tc>
          <w:tcPr>
            <w:tcW w:w="294" w:type="pct"/>
            <w:shd w:val="clear" w:color="auto" w:fill="auto"/>
          </w:tcPr>
          <w:p w14:paraId="576D7D7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4869A5F4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6609EB1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No</w:t>
            </w:r>
          </w:p>
        </w:tc>
        <w:tc>
          <w:tcPr>
            <w:tcW w:w="254" w:type="pct"/>
          </w:tcPr>
          <w:p w14:paraId="258D00D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88 (0.98, 3.59)</w:t>
            </w:r>
          </w:p>
        </w:tc>
        <w:tc>
          <w:tcPr>
            <w:tcW w:w="294" w:type="pct"/>
          </w:tcPr>
          <w:p w14:paraId="2D65FB0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3C5BAA29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02 (0.95, 4.31)</w:t>
            </w:r>
          </w:p>
        </w:tc>
        <w:tc>
          <w:tcPr>
            <w:tcW w:w="294" w:type="pct"/>
          </w:tcPr>
          <w:p w14:paraId="239BBB5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286EC74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0 (0.31, 3.63)</w:t>
            </w:r>
          </w:p>
        </w:tc>
        <w:tc>
          <w:tcPr>
            <w:tcW w:w="294" w:type="pct"/>
          </w:tcPr>
          <w:p w14:paraId="3CDFE45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744850A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00 (0.92, 4.35)</w:t>
            </w:r>
          </w:p>
        </w:tc>
        <w:tc>
          <w:tcPr>
            <w:tcW w:w="294" w:type="pct"/>
          </w:tcPr>
          <w:p w14:paraId="154BB99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151CA1DE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27 (1.04, 4.99)</w:t>
            </w:r>
          </w:p>
        </w:tc>
        <w:tc>
          <w:tcPr>
            <w:tcW w:w="294" w:type="pct"/>
          </w:tcPr>
          <w:p w14:paraId="067A6F5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220EC84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38 (0.60, 3.19)</w:t>
            </w:r>
          </w:p>
        </w:tc>
        <w:tc>
          <w:tcPr>
            <w:tcW w:w="294" w:type="pct"/>
          </w:tcPr>
          <w:p w14:paraId="2C25496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2D7E659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3.97 (1.21, 160.57)</w:t>
            </w:r>
          </w:p>
        </w:tc>
        <w:tc>
          <w:tcPr>
            <w:tcW w:w="294" w:type="pct"/>
            <w:shd w:val="clear" w:color="auto" w:fill="auto"/>
          </w:tcPr>
          <w:p w14:paraId="650D0669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3FBBC3D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3 (1.06, 1.21)</w:t>
            </w:r>
          </w:p>
        </w:tc>
        <w:tc>
          <w:tcPr>
            <w:tcW w:w="294" w:type="pct"/>
            <w:shd w:val="clear" w:color="auto" w:fill="auto"/>
          </w:tcPr>
          <w:p w14:paraId="2154AC7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35E95378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18104F1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Nutritional intake</w:t>
            </w:r>
          </w:p>
        </w:tc>
        <w:tc>
          <w:tcPr>
            <w:tcW w:w="254" w:type="pct"/>
          </w:tcPr>
          <w:p w14:paraId="44B804B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6298EF7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45</w:t>
            </w:r>
          </w:p>
        </w:tc>
        <w:tc>
          <w:tcPr>
            <w:tcW w:w="254" w:type="pct"/>
          </w:tcPr>
          <w:p w14:paraId="20286B8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49B2AB3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736</w:t>
            </w:r>
          </w:p>
        </w:tc>
        <w:tc>
          <w:tcPr>
            <w:tcW w:w="265" w:type="pct"/>
          </w:tcPr>
          <w:p w14:paraId="665FDA5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06470DC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41</w:t>
            </w:r>
          </w:p>
        </w:tc>
        <w:tc>
          <w:tcPr>
            <w:tcW w:w="282" w:type="pct"/>
          </w:tcPr>
          <w:p w14:paraId="6EE82F2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5C66F82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148</w:t>
            </w:r>
          </w:p>
        </w:tc>
        <w:tc>
          <w:tcPr>
            <w:tcW w:w="274" w:type="pct"/>
          </w:tcPr>
          <w:p w14:paraId="754A3D70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3C23F30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184</w:t>
            </w:r>
          </w:p>
        </w:tc>
        <w:tc>
          <w:tcPr>
            <w:tcW w:w="383" w:type="pct"/>
          </w:tcPr>
          <w:p w14:paraId="4A2EA7B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</w:tcPr>
          <w:p w14:paraId="7AE4C0FD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981</w:t>
            </w:r>
          </w:p>
        </w:tc>
        <w:tc>
          <w:tcPr>
            <w:tcW w:w="282" w:type="pct"/>
            <w:shd w:val="clear" w:color="auto" w:fill="auto"/>
          </w:tcPr>
          <w:p w14:paraId="34CC9BE1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2884C4D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690</w:t>
            </w:r>
          </w:p>
        </w:tc>
        <w:tc>
          <w:tcPr>
            <w:tcW w:w="268" w:type="pct"/>
            <w:shd w:val="clear" w:color="auto" w:fill="auto"/>
          </w:tcPr>
          <w:p w14:paraId="0880CF4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</w:tcPr>
          <w:p w14:paraId="509D1988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0.685</w:t>
            </w:r>
          </w:p>
        </w:tc>
      </w:tr>
      <w:tr w:rsidR="007731E5" w:rsidRPr="00172B5B" w14:paraId="77B60624" w14:textId="77777777" w:rsidTr="00127591">
        <w:trPr>
          <w:trHeight w:val="277"/>
        </w:trPr>
        <w:tc>
          <w:tcPr>
            <w:tcW w:w="389" w:type="pct"/>
            <w:shd w:val="clear" w:color="auto" w:fill="auto"/>
          </w:tcPr>
          <w:p w14:paraId="5333ECFF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&lt;= mean </w:t>
            </w:r>
          </w:p>
        </w:tc>
        <w:tc>
          <w:tcPr>
            <w:tcW w:w="254" w:type="pct"/>
          </w:tcPr>
          <w:p w14:paraId="0A17DAA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43 (1.24, 4.77)</w:t>
            </w:r>
          </w:p>
        </w:tc>
        <w:tc>
          <w:tcPr>
            <w:tcW w:w="294" w:type="pct"/>
          </w:tcPr>
          <w:p w14:paraId="502B7D8D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2F7C580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93 (0.96, 3.84)</w:t>
            </w:r>
          </w:p>
        </w:tc>
        <w:tc>
          <w:tcPr>
            <w:tcW w:w="294" w:type="pct"/>
          </w:tcPr>
          <w:p w14:paraId="5048C04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1206550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10 (0.82, 5.40)</w:t>
            </w:r>
          </w:p>
        </w:tc>
        <w:tc>
          <w:tcPr>
            <w:tcW w:w="294" w:type="pct"/>
          </w:tcPr>
          <w:p w14:paraId="17F93F4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4FFCFD5A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41 (0.66, 3.01)</w:t>
            </w:r>
          </w:p>
        </w:tc>
        <w:tc>
          <w:tcPr>
            <w:tcW w:w="294" w:type="pct"/>
          </w:tcPr>
          <w:p w14:paraId="379043E2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3488F4F1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93 (0.89, 4.18)</w:t>
            </w:r>
          </w:p>
        </w:tc>
        <w:tc>
          <w:tcPr>
            <w:tcW w:w="294" w:type="pct"/>
          </w:tcPr>
          <w:p w14:paraId="0529921A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26D6AD0A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15 (0.81, 5.75)</w:t>
            </w:r>
          </w:p>
        </w:tc>
        <w:tc>
          <w:tcPr>
            <w:tcW w:w="294" w:type="pct"/>
          </w:tcPr>
          <w:p w14:paraId="14B917F3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1BD88B6A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4.91 (0.36, 67.33)</w:t>
            </w:r>
          </w:p>
        </w:tc>
        <w:tc>
          <w:tcPr>
            <w:tcW w:w="294" w:type="pct"/>
            <w:shd w:val="clear" w:color="auto" w:fill="auto"/>
          </w:tcPr>
          <w:p w14:paraId="5D691595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236DD83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6 (1.07, 1.25)</w:t>
            </w:r>
          </w:p>
        </w:tc>
        <w:tc>
          <w:tcPr>
            <w:tcW w:w="294" w:type="pct"/>
            <w:shd w:val="clear" w:color="auto" w:fill="auto"/>
          </w:tcPr>
          <w:p w14:paraId="480B61D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  <w:tr w:rsidR="007731E5" w:rsidRPr="00172B5B" w14:paraId="5B8C526D" w14:textId="77777777" w:rsidTr="00127591">
        <w:trPr>
          <w:trHeight w:val="1223"/>
        </w:trPr>
        <w:tc>
          <w:tcPr>
            <w:tcW w:w="389" w:type="pct"/>
            <w:shd w:val="clear" w:color="auto" w:fill="auto"/>
          </w:tcPr>
          <w:p w14:paraId="1D168F63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 xml:space="preserve"> &gt;mean </w:t>
            </w:r>
          </w:p>
        </w:tc>
        <w:tc>
          <w:tcPr>
            <w:tcW w:w="254" w:type="pct"/>
          </w:tcPr>
          <w:p w14:paraId="058789A2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27 (1.22, 4.24)</w:t>
            </w:r>
          </w:p>
        </w:tc>
        <w:tc>
          <w:tcPr>
            <w:tcW w:w="294" w:type="pct"/>
          </w:tcPr>
          <w:p w14:paraId="3BB7B5F6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14:paraId="11CC7B5B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06 (0.98, 4.36)</w:t>
            </w:r>
          </w:p>
        </w:tc>
        <w:tc>
          <w:tcPr>
            <w:tcW w:w="294" w:type="pct"/>
          </w:tcPr>
          <w:p w14:paraId="6CA5157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5" w:type="pct"/>
          </w:tcPr>
          <w:p w14:paraId="14366EE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76 (0.82, 3.78)</w:t>
            </w:r>
          </w:p>
        </w:tc>
        <w:tc>
          <w:tcPr>
            <w:tcW w:w="294" w:type="pct"/>
          </w:tcPr>
          <w:p w14:paraId="0749253B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</w:tcPr>
          <w:p w14:paraId="1C25FA57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2.55 (1.31, 4.98)</w:t>
            </w:r>
          </w:p>
        </w:tc>
        <w:tc>
          <w:tcPr>
            <w:tcW w:w="294" w:type="pct"/>
          </w:tcPr>
          <w:p w14:paraId="78018E0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74" w:type="pct"/>
          </w:tcPr>
          <w:p w14:paraId="6EB2AC1C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3.33 (1.64, 6.75)</w:t>
            </w:r>
          </w:p>
        </w:tc>
        <w:tc>
          <w:tcPr>
            <w:tcW w:w="294" w:type="pct"/>
          </w:tcPr>
          <w:p w14:paraId="57819AE4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383" w:type="pct"/>
          </w:tcPr>
          <w:p w14:paraId="22200C40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65 (0.80, 3.41)</w:t>
            </w:r>
          </w:p>
        </w:tc>
        <w:tc>
          <w:tcPr>
            <w:tcW w:w="294" w:type="pct"/>
          </w:tcPr>
          <w:p w14:paraId="4282AA8C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auto"/>
          </w:tcPr>
          <w:p w14:paraId="29D598A6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5.17 (1.03, 25.98)</w:t>
            </w:r>
          </w:p>
        </w:tc>
        <w:tc>
          <w:tcPr>
            <w:tcW w:w="294" w:type="pct"/>
            <w:shd w:val="clear" w:color="auto" w:fill="auto"/>
          </w:tcPr>
          <w:p w14:paraId="024DDF57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</w:tcPr>
          <w:p w14:paraId="007DC794" w14:textId="77777777" w:rsidR="007731E5" w:rsidRPr="00172B5B" w:rsidRDefault="007731E5" w:rsidP="00127591">
            <w:pPr>
              <w:rPr>
                <w:sz w:val="18"/>
                <w:szCs w:val="18"/>
              </w:rPr>
            </w:pPr>
            <w:r w:rsidRPr="00172B5B">
              <w:rPr>
                <w:sz w:val="18"/>
                <w:szCs w:val="18"/>
              </w:rPr>
              <w:t>1.11 (1.04, 1.18)</w:t>
            </w:r>
          </w:p>
        </w:tc>
        <w:tc>
          <w:tcPr>
            <w:tcW w:w="294" w:type="pct"/>
            <w:shd w:val="clear" w:color="auto" w:fill="auto"/>
          </w:tcPr>
          <w:p w14:paraId="745E2A5E" w14:textId="77777777" w:rsidR="007731E5" w:rsidRPr="00172B5B" w:rsidRDefault="007731E5" w:rsidP="00127591">
            <w:pPr>
              <w:rPr>
                <w:sz w:val="18"/>
                <w:szCs w:val="18"/>
              </w:rPr>
            </w:pPr>
          </w:p>
        </w:tc>
      </w:tr>
    </w:tbl>
    <w:p w14:paraId="266569D0" w14:textId="55051A4B" w:rsidR="00127591" w:rsidRDefault="007731E5" w:rsidP="00075C65">
      <w:pPr>
        <w:rPr>
          <w:rFonts w:ascii="Times New Roman" w:eastAsia="DengXian" w:hAnsi="Times New Roman" w:cs="Times New Roman"/>
        </w:rPr>
      </w:pPr>
      <w:r w:rsidRPr="00172B5B">
        <w:rPr>
          <w:rFonts w:ascii="Times New Roman" w:hAnsi="Times New Roman" w:cs="Times New Roman"/>
        </w:rPr>
        <w:t xml:space="preserve">Notes: </w:t>
      </w:r>
      <w:r>
        <w:rPr>
          <w:rFonts w:ascii="Times New Roman" w:hAnsi="Times New Roman" w:cs="Times New Roman"/>
        </w:rPr>
        <w:t>A</w:t>
      </w:r>
      <w:r w:rsidRPr="00172B5B">
        <w:rPr>
          <w:rFonts w:ascii="Times New Roman" w:hAnsi="Times New Roman" w:cs="Times New Roman"/>
        </w:rPr>
        <w:t xml:space="preserve">djusted for sex, age, education, marriage status, ethnicity, cancer type, smoking </w:t>
      </w:r>
      <w:r w:rsidRPr="007D65C3">
        <w:rPr>
          <w:rFonts w:ascii="Times New Roman" w:hAnsi="Times New Roman" w:cs="Times New Roman"/>
        </w:rPr>
        <w:t>status, and nutritional intake</w:t>
      </w:r>
      <w:r w:rsidR="007D65C3" w:rsidRPr="007D65C3">
        <w:rPr>
          <w:rFonts w:ascii="Times New Roman" w:eastAsia="DengXian" w:hAnsi="Times New Roman" w:cs="Times New Roman"/>
        </w:rPr>
        <w:t>; * insufficient sample in the subgroups.</w:t>
      </w:r>
    </w:p>
    <w:sectPr w:rsidR="001275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A25987" w16cex:dateUtc="2025-10-21T11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E80972"/>
    <w:multiLevelType w:val="hybridMultilevel"/>
    <w:tmpl w:val="94B2E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78"/>
    <w:rsid w:val="00075C65"/>
    <w:rsid w:val="000F4AA2"/>
    <w:rsid w:val="00127591"/>
    <w:rsid w:val="001A6A85"/>
    <w:rsid w:val="003025B6"/>
    <w:rsid w:val="00384561"/>
    <w:rsid w:val="003B750B"/>
    <w:rsid w:val="00412BAD"/>
    <w:rsid w:val="00462F45"/>
    <w:rsid w:val="005469B8"/>
    <w:rsid w:val="006A57CD"/>
    <w:rsid w:val="007731E5"/>
    <w:rsid w:val="007D65C3"/>
    <w:rsid w:val="008E4DDA"/>
    <w:rsid w:val="00B81AC9"/>
    <w:rsid w:val="00C52131"/>
    <w:rsid w:val="00D521F8"/>
    <w:rsid w:val="00EB33AF"/>
    <w:rsid w:val="00F865A5"/>
    <w:rsid w:val="00FE0578"/>
    <w:rsid w:val="00FE6541"/>
    <w:rsid w:val="00FF60C7"/>
    <w:rsid w:val="00FF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FFAF9"/>
  <w15:chartTrackingRefBased/>
  <w15:docId w15:val="{EEAA9EBB-03B9-4A45-9FFA-E7F3DDABB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578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E057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9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9B8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9B8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5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5C3"/>
    <w:rPr>
      <w:rFonts w:ascii="Segoe UI" w:hAnsi="Segoe UI" w:cs="Segoe UI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FF6F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34FD8-DDED-4BCB-9BF3-46C0694AE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484</Words>
  <Characters>846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@connect.hku.hk</cp:lastModifiedBy>
  <cp:revision>6</cp:revision>
  <cp:lastPrinted>2025-09-10T01:29:00Z</cp:lastPrinted>
  <dcterms:created xsi:type="dcterms:W3CDTF">2025-12-14T06:55:00Z</dcterms:created>
  <dcterms:modified xsi:type="dcterms:W3CDTF">2026-03-17T07:59:00Z</dcterms:modified>
</cp:coreProperties>
</file>